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CE613" w14:textId="7E874F2B" w:rsidR="002B2FFB" w:rsidRPr="003C6405" w:rsidRDefault="002B2FFB" w:rsidP="001767BA">
      <w:pPr>
        <w:spacing w:after="160"/>
        <w:jc w:val="center"/>
        <w:rPr>
          <w:b/>
          <w:bCs/>
          <w:lang w:val="en-US"/>
        </w:rPr>
      </w:pPr>
      <w:r w:rsidRPr="003C6405">
        <w:rPr>
          <w:b/>
          <w:bCs/>
          <w:lang w:val="en-US"/>
        </w:rPr>
        <w:t>Novel rat model of Gaming Disorder: assessment of social reward and sex differences in behavior and c-</w:t>
      </w:r>
      <w:proofErr w:type="gramStart"/>
      <w:r w:rsidRPr="003C6405">
        <w:rPr>
          <w:b/>
          <w:bCs/>
          <w:lang w:val="en-US"/>
        </w:rPr>
        <w:t>Fos</w:t>
      </w:r>
      <w:proofErr w:type="gramEnd"/>
      <w:r w:rsidRPr="003C6405">
        <w:rPr>
          <w:b/>
          <w:bCs/>
          <w:lang w:val="en-US"/>
        </w:rPr>
        <w:t xml:space="preserve"> brain activity</w:t>
      </w:r>
    </w:p>
    <w:p w14:paraId="7E230CD0" w14:textId="77777777" w:rsidR="002B2FFB" w:rsidRPr="003C6405" w:rsidRDefault="002B2FFB" w:rsidP="002B2FFB">
      <w:pPr>
        <w:spacing w:after="160"/>
        <w:jc w:val="both"/>
        <w:rPr>
          <w:sz w:val="20"/>
          <w:szCs w:val="20"/>
          <w:lang w:val="en-US"/>
        </w:rPr>
      </w:pPr>
    </w:p>
    <w:p w14:paraId="21AF8452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AUTHORS:</w:t>
      </w:r>
    </w:p>
    <w:p w14:paraId="65740D70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Antonino Casile</w:t>
      </w:r>
      <w:r w:rsidRPr="003C6405">
        <w:rPr>
          <w:sz w:val="20"/>
          <w:szCs w:val="20"/>
          <w:vertAlign w:val="superscript"/>
        </w:rPr>
        <w:t>1,2,*,#</w:t>
      </w:r>
      <w:r w:rsidRPr="003C6405">
        <w:rPr>
          <w:sz w:val="20"/>
          <w:szCs w:val="20"/>
        </w:rPr>
        <w:t>, Marilena Marraudino</w:t>
      </w:r>
      <w:r w:rsidRPr="003C6405">
        <w:rPr>
          <w:sz w:val="20"/>
          <w:szCs w:val="20"/>
          <w:vertAlign w:val="superscript"/>
        </w:rPr>
        <w:t>2,3,*</w:t>
      </w:r>
      <w:r w:rsidRPr="003C6405">
        <w:rPr>
          <w:sz w:val="20"/>
          <w:szCs w:val="20"/>
        </w:rPr>
        <w:t>, Brigitta Bonaldo</w:t>
      </w:r>
      <w:r w:rsidRPr="003C6405">
        <w:rPr>
          <w:sz w:val="20"/>
          <w:szCs w:val="20"/>
          <w:vertAlign w:val="superscript"/>
        </w:rPr>
        <w:t>2,3,4</w:t>
      </w:r>
      <w:r w:rsidRPr="003C6405">
        <w:rPr>
          <w:sz w:val="20"/>
          <w:szCs w:val="20"/>
        </w:rPr>
        <w:t>, Maria Vittoria Micioni Di Bonaventura</w:t>
      </w:r>
      <w:r w:rsidRPr="003C6405">
        <w:rPr>
          <w:sz w:val="20"/>
          <w:szCs w:val="20"/>
          <w:vertAlign w:val="superscript"/>
        </w:rPr>
        <w:t>1</w:t>
      </w:r>
      <w:r w:rsidRPr="003C6405">
        <w:rPr>
          <w:sz w:val="20"/>
          <w:szCs w:val="20"/>
        </w:rPr>
        <w:t>, Sofia Nasini</w:t>
      </w:r>
      <w:r w:rsidRPr="003C6405">
        <w:rPr>
          <w:sz w:val="20"/>
          <w:szCs w:val="20"/>
          <w:vertAlign w:val="superscript"/>
        </w:rPr>
        <w:t>5</w:t>
      </w:r>
      <w:r w:rsidRPr="003C6405">
        <w:rPr>
          <w:sz w:val="20"/>
          <w:szCs w:val="20"/>
        </w:rPr>
        <w:t>, Carlo Cifani</w:t>
      </w:r>
      <w:r w:rsidRPr="003C6405">
        <w:rPr>
          <w:sz w:val="20"/>
          <w:szCs w:val="20"/>
          <w:vertAlign w:val="superscript"/>
        </w:rPr>
        <w:t>1,$#</w:t>
      </w:r>
      <w:r w:rsidRPr="003C6405">
        <w:rPr>
          <w:sz w:val="20"/>
          <w:szCs w:val="20"/>
        </w:rPr>
        <w:t xml:space="preserve"> and Stefano Gotti</w:t>
      </w:r>
      <w:r w:rsidRPr="003C6405">
        <w:rPr>
          <w:sz w:val="20"/>
          <w:szCs w:val="20"/>
          <w:vertAlign w:val="superscript"/>
        </w:rPr>
        <w:t>2,3,$</w:t>
      </w:r>
    </w:p>
    <w:p w14:paraId="30345EC0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</w:p>
    <w:p w14:paraId="6423B627" w14:textId="77777777" w:rsidR="002B2FFB" w:rsidRPr="003C6405" w:rsidRDefault="002B2FFB" w:rsidP="00134C78">
      <w:pPr>
        <w:jc w:val="both"/>
        <w:rPr>
          <w:sz w:val="20"/>
          <w:szCs w:val="20"/>
        </w:rPr>
      </w:pPr>
      <w:r w:rsidRPr="00134C78">
        <w:rPr>
          <w:sz w:val="20"/>
          <w:szCs w:val="20"/>
          <w:vertAlign w:val="superscript"/>
        </w:rPr>
        <w:t>1</w:t>
      </w:r>
      <w:r w:rsidRPr="003C6405">
        <w:rPr>
          <w:sz w:val="20"/>
          <w:szCs w:val="20"/>
        </w:rPr>
        <w:t xml:space="preserve"> University of Camerino, School of Pharmacy, Pharmacology Unit, Via Madonna delle Carceri, 9, 62032 Camerino (MC), Italy. </w:t>
      </w:r>
    </w:p>
    <w:p w14:paraId="490FDE2B" w14:textId="77777777" w:rsidR="002B2FFB" w:rsidRPr="003C6405" w:rsidRDefault="002B2FFB" w:rsidP="00134C78">
      <w:pPr>
        <w:jc w:val="both"/>
        <w:rPr>
          <w:sz w:val="20"/>
          <w:szCs w:val="20"/>
        </w:rPr>
      </w:pPr>
      <w:r w:rsidRPr="00134C78">
        <w:rPr>
          <w:sz w:val="20"/>
          <w:szCs w:val="20"/>
          <w:vertAlign w:val="superscript"/>
        </w:rPr>
        <w:t>2</w:t>
      </w:r>
      <w:r w:rsidRPr="003C6405">
        <w:rPr>
          <w:sz w:val="20"/>
          <w:szCs w:val="20"/>
        </w:rPr>
        <w:t xml:space="preserve"> Neuroscience Institute Cavalieri Ottolenghi (NICO), Regione Gonzole, 10, Orbassano (TO), University of Turin, 10043 Turin, Italy. </w:t>
      </w:r>
    </w:p>
    <w:p w14:paraId="00CAF5F6" w14:textId="77777777" w:rsidR="002B2FFB" w:rsidRPr="003C6405" w:rsidRDefault="002B2FFB" w:rsidP="00134C78">
      <w:pPr>
        <w:jc w:val="both"/>
        <w:rPr>
          <w:sz w:val="20"/>
          <w:szCs w:val="20"/>
          <w:lang w:val="en-US"/>
        </w:rPr>
      </w:pPr>
      <w:r w:rsidRPr="00134C78">
        <w:rPr>
          <w:sz w:val="20"/>
          <w:szCs w:val="20"/>
          <w:vertAlign w:val="superscript"/>
          <w:lang w:val="en-US"/>
        </w:rPr>
        <w:t>3</w:t>
      </w:r>
      <w:r w:rsidRPr="003C6405">
        <w:rPr>
          <w:sz w:val="20"/>
          <w:szCs w:val="20"/>
          <w:lang w:val="en-US"/>
        </w:rPr>
        <w:t xml:space="preserve"> Department of Neuroscience “Rita Levi-Montalcini”, Via </w:t>
      </w:r>
      <w:proofErr w:type="spellStart"/>
      <w:r w:rsidRPr="003C6405">
        <w:rPr>
          <w:sz w:val="20"/>
          <w:szCs w:val="20"/>
          <w:lang w:val="en-US"/>
        </w:rPr>
        <w:t>Cherasco</w:t>
      </w:r>
      <w:proofErr w:type="spellEnd"/>
      <w:r w:rsidRPr="003C6405">
        <w:rPr>
          <w:sz w:val="20"/>
          <w:szCs w:val="20"/>
          <w:lang w:val="en-US"/>
        </w:rPr>
        <w:t xml:space="preserve"> 15, 10126 Turin (TO), Italy. </w:t>
      </w:r>
    </w:p>
    <w:p w14:paraId="054A85C9" w14:textId="77777777" w:rsidR="002B2FFB" w:rsidRPr="003C6405" w:rsidRDefault="002B2FFB" w:rsidP="00134C78">
      <w:pPr>
        <w:jc w:val="both"/>
        <w:rPr>
          <w:sz w:val="20"/>
          <w:szCs w:val="20"/>
          <w:lang w:val="en-US"/>
        </w:rPr>
      </w:pPr>
      <w:r w:rsidRPr="00134C78">
        <w:rPr>
          <w:sz w:val="20"/>
          <w:szCs w:val="20"/>
          <w:vertAlign w:val="superscript"/>
          <w:lang w:val="en-US"/>
        </w:rPr>
        <w:t>4</w:t>
      </w:r>
      <w:r w:rsidRPr="003C6405">
        <w:rPr>
          <w:sz w:val="20"/>
          <w:szCs w:val="20"/>
          <w:lang w:val="en-US"/>
        </w:rPr>
        <w:t xml:space="preserve"> Department of Health Sciences and Research Center on Autoimmune and Allergic Diseases (CAAD), University of Piemonte Orientale (UPO), Novara, Italy.</w:t>
      </w:r>
    </w:p>
    <w:p w14:paraId="16FB11F7" w14:textId="77777777" w:rsidR="002B2FFB" w:rsidRPr="003C6405" w:rsidRDefault="002B2FFB" w:rsidP="00134C78">
      <w:pPr>
        <w:jc w:val="both"/>
        <w:rPr>
          <w:sz w:val="20"/>
          <w:szCs w:val="20"/>
          <w:lang w:val="en-US"/>
        </w:rPr>
      </w:pPr>
      <w:r w:rsidRPr="00134C78">
        <w:rPr>
          <w:sz w:val="20"/>
          <w:szCs w:val="20"/>
          <w:vertAlign w:val="superscript"/>
          <w:lang w:val="en-US"/>
        </w:rPr>
        <w:t>5</w:t>
      </w:r>
      <w:r w:rsidRPr="003C6405">
        <w:rPr>
          <w:sz w:val="20"/>
          <w:szCs w:val="20"/>
          <w:lang w:val="en-US"/>
        </w:rPr>
        <w:t xml:space="preserve"> Laboratory of Molecular and Cellular Pharmacology, Department of Pharmacology, University of Padua, Largo Egidio Meneghetti, 2, 35131 Padua, Italy.</w:t>
      </w:r>
    </w:p>
    <w:p w14:paraId="38ECFA92" w14:textId="77777777" w:rsidR="002B2FFB" w:rsidRPr="003C6405" w:rsidRDefault="002B2FFB" w:rsidP="00134C78">
      <w:pPr>
        <w:jc w:val="both"/>
        <w:rPr>
          <w:sz w:val="20"/>
          <w:szCs w:val="20"/>
          <w:lang w:val="en-US"/>
        </w:rPr>
      </w:pPr>
      <w:r w:rsidRPr="00134C78">
        <w:rPr>
          <w:sz w:val="20"/>
          <w:szCs w:val="20"/>
          <w:vertAlign w:val="superscript"/>
          <w:lang w:val="en-US"/>
        </w:rPr>
        <w:t>*</w:t>
      </w:r>
      <w:r w:rsidRPr="003C6405">
        <w:rPr>
          <w:sz w:val="20"/>
          <w:szCs w:val="20"/>
          <w:lang w:val="en-US"/>
        </w:rPr>
        <w:t xml:space="preserve"> These authors equally contributed and should be considered as joint first authors.</w:t>
      </w:r>
    </w:p>
    <w:p w14:paraId="76557255" w14:textId="77777777" w:rsidR="002B2FFB" w:rsidRPr="003C6405" w:rsidRDefault="002B2FFB" w:rsidP="00134C78">
      <w:pPr>
        <w:jc w:val="both"/>
        <w:rPr>
          <w:sz w:val="20"/>
          <w:szCs w:val="20"/>
          <w:lang w:val="en-US"/>
        </w:rPr>
      </w:pPr>
      <w:r w:rsidRPr="00134C78">
        <w:rPr>
          <w:sz w:val="20"/>
          <w:szCs w:val="20"/>
          <w:vertAlign w:val="superscript"/>
          <w:lang w:val="en-US"/>
        </w:rPr>
        <w:t>$</w:t>
      </w:r>
      <w:r w:rsidRPr="003C6405">
        <w:rPr>
          <w:sz w:val="20"/>
          <w:szCs w:val="20"/>
          <w:lang w:val="en-US"/>
        </w:rPr>
        <w:t xml:space="preserve"> These authors equally contributed and should be considered as joint last authors. </w:t>
      </w:r>
    </w:p>
    <w:p w14:paraId="47101B3E" w14:textId="77777777" w:rsidR="002B2FFB" w:rsidRPr="002B2FFB" w:rsidRDefault="002B2FFB" w:rsidP="002B2FFB">
      <w:pPr>
        <w:spacing w:after="160"/>
        <w:jc w:val="both"/>
        <w:rPr>
          <w:i/>
          <w:iCs/>
          <w:sz w:val="20"/>
          <w:szCs w:val="20"/>
          <w:lang w:val="en-US"/>
        </w:rPr>
      </w:pPr>
    </w:p>
    <w:p w14:paraId="4FF1F6CF" w14:textId="77777777" w:rsidR="002B2FFB" w:rsidRPr="002B2FFB" w:rsidRDefault="002B2FFB" w:rsidP="002B2FFB">
      <w:pPr>
        <w:spacing w:after="160"/>
        <w:jc w:val="both"/>
        <w:rPr>
          <w:i/>
          <w:iCs/>
          <w:sz w:val="20"/>
          <w:szCs w:val="20"/>
          <w:lang w:val="en-US"/>
        </w:rPr>
      </w:pPr>
      <w:r w:rsidRPr="00134C78">
        <w:rPr>
          <w:i/>
          <w:iCs/>
          <w:sz w:val="20"/>
          <w:szCs w:val="20"/>
          <w:vertAlign w:val="superscript"/>
          <w:lang w:val="en-US"/>
        </w:rPr>
        <w:t>#</w:t>
      </w:r>
      <w:r w:rsidRPr="002B2FFB">
        <w:rPr>
          <w:i/>
          <w:iCs/>
          <w:sz w:val="20"/>
          <w:szCs w:val="20"/>
          <w:lang w:val="en-US"/>
        </w:rPr>
        <w:t xml:space="preserve"> Corresponding authors:</w:t>
      </w:r>
    </w:p>
    <w:p w14:paraId="10964283" w14:textId="77777777" w:rsidR="002B2FFB" w:rsidRPr="002B2FFB" w:rsidRDefault="002B2FFB" w:rsidP="002B2FFB">
      <w:pPr>
        <w:spacing w:after="160"/>
        <w:jc w:val="both"/>
        <w:rPr>
          <w:i/>
          <w:iCs/>
          <w:sz w:val="20"/>
          <w:szCs w:val="20"/>
          <w:lang w:val="en-US"/>
        </w:rPr>
      </w:pPr>
      <w:r w:rsidRPr="002B2FFB">
        <w:rPr>
          <w:i/>
          <w:iCs/>
          <w:sz w:val="20"/>
          <w:szCs w:val="20"/>
          <w:lang w:val="en-US"/>
        </w:rPr>
        <w:t>Antonino Casile</w:t>
      </w:r>
    </w:p>
    <w:p w14:paraId="6F8250DC" w14:textId="77777777" w:rsidR="002B2FFB" w:rsidRPr="003C6405" w:rsidRDefault="002B2FFB" w:rsidP="002B2FFB">
      <w:pPr>
        <w:spacing w:after="160"/>
        <w:jc w:val="both"/>
        <w:rPr>
          <w:sz w:val="20"/>
          <w:szCs w:val="20"/>
          <w:lang w:val="en-US"/>
        </w:rPr>
      </w:pPr>
      <w:r w:rsidRPr="002B2FFB">
        <w:rPr>
          <w:i/>
          <w:iCs/>
          <w:sz w:val="20"/>
          <w:szCs w:val="20"/>
          <w:lang w:val="en-US"/>
        </w:rPr>
        <w:t xml:space="preserve">Work Address: </w:t>
      </w:r>
      <w:r w:rsidRPr="003C6405">
        <w:rPr>
          <w:sz w:val="20"/>
          <w:szCs w:val="20"/>
          <w:lang w:val="en-US"/>
        </w:rPr>
        <w:t xml:space="preserve">School of Pharmacy, University of Camerino, via Madonna </w:t>
      </w:r>
      <w:proofErr w:type="spellStart"/>
      <w:r w:rsidRPr="003C6405">
        <w:rPr>
          <w:sz w:val="20"/>
          <w:szCs w:val="20"/>
          <w:lang w:val="en-US"/>
        </w:rPr>
        <w:t>delle</w:t>
      </w:r>
      <w:proofErr w:type="spellEnd"/>
      <w:r w:rsidRPr="003C6405">
        <w:rPr>
          <w:sz w:val="20"/>
          <w:szCs w:val="20"/>
          <w:lang w:val="en-US"/>
        </w:rPr>
        <w:t xml:space="preserve"> </w:t>
      </w:r>
      <w:proofErr w:type="spellStart"/>
      <w:r w:rsidRPr="003C6405">
        <w:rPr>
          <w:sz w:val="20"/>
          <w:szCs w:val="20"/>
          <w:lang w:val="en-US"/>
        </w:rPr>
        <w:t>Carceri</w:t>
      </w:r>
      <w:proofErr w:type="spellEnd"/>
      <w:r w:rsidRPr="003C6405">
        <w:rPr>
          <w:sz w:val="20"/>
          <w:szCs w:val="20"/>
          <w:lang w:val="en-US"/>
        </w:rPr>
        <w:t xml:space="preserve"> 9, 62032</w:t>
      </w:r>
    </w:p>
    <w:p w14:paraId="75650DBE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Camerino (MC), Italy</w:t>
      </w:r>
    </w:p>
    <w:p w14:paraId="40CD1BBF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e-mail: antonino.casile@unicam.it</w:t>
      </w:r>
    </w:p>
    <w:p w14:paraId="17AE539E" w14:textId="77777777" w:rsidR="002B2FFB" w:rsidRPr="003C6405" w:rsidRDefault="002B2FFB" w:rsidP="002B2FFB">
      <w:pPr>
        <w:spacing w:after="160"/>
        <w:jc w:val="both"/>
        <w:rPr>
          <w:sz w:val="20"/>
          <w:szCs w:val="20"/>
          <w:lang w:val="en-US"/>
        </w:rPr>
      </w:pPr>
      <w:r w:rsidRPr="003C6405">
        <w:rPr>
          <w:sz w:val="20"/>
          <w:szCs w:val="20"/>
          <w:lang w:val="en-US"/>
        </w:rPr>
        <w:t>Phone: 0039 0737403302</w:t>
      </w:r>
    </w:p>
    <w:p w14:paraId="15CA9716" w14:textId="77777777" w:rsidR="002B2FFB" w:rsidRPr="002B2FFB" w:rsidRDefault="002B2FFB" w:rsidP="002B2FFB">
      <w:pPr>
        <w:spacing w:after="160"/>
        <w:jc w:val="both"/>
        <w:rPr>
          <w:i/>
          <w:iCs/>
          <w:sz w:val="20"/>
          <w:szCs w:val="20"/>
          <w:lang w:val="en-US"/>
        </w:rPr>
      </w:pPr>
    </w:p>
    <w:p w14:paraId="1812F3CC" w14:textId="77777777" w:rsidR="002B2FFB" w:rsidRPr="002B2FFB" w:rsidRDefault="002B2FFB" w:rsidP="002B2FFB">
      <w:pPr>
        <w:spacing w:after="160"/>
        <w:jc w:val="both"/>
        <w:rPr>
          <w:i/>
          <w:iCs/>
          <w:sz w:val="20"/>
          <w:szCs w:val="20"/>
          <w:lang w:val="en-US"/>
        </w:rPr>
      </w:pPr>
      <w:r w:rsidRPr="002B2FFB">
        <w:rPr>
          <w:i/>
          <w:iCs/>
          <w:sz w:val="20"/>
          <w:szCs w:val="20"/>
          <w:lang w:val="en-US"/>
        </w:rPr>
        <w:t xml:space="preserve">Carlo </w:t>
      </w:r>
      <w:proofErr w:type="spellStart"/>
      <w:r w:rsidRPr="002B2FFB">
        <w:rPr>
          <w:i/>
          <w:iCs/>
          <w:sz w:val="20"/>
          <w:szCs w:val="20"/>
          <w:lang w:val="en-US"/>
        </w:rPr>
        <w:t>Cifani</w:t>
      </w:r>
      <w:proofErr w:type="spellEnd"/>
    </w:p>
    <w:p w14:paraId="2A1F938E" w14:textId="77777777" w:rsidR="002B2FFB" w:rsidRPr="003C6405" w:rsidRDefault="002B2FFB" w:rsidP="002B2FFB">
      <w:pPr>
        <w:spacing w:after="160"/>
        <w:jc w:val="both"/>
        <w:rPr>
          <w:sz w:val="20"/>
          <w:szCs w:val="20"/>
          <w:lang w:val="en-US"/>
        </w:rPr>
      </w:pPr>
      <w:r w:rsidRPr="002B2FFB">
        <w:rPr>
          <w:i/>
          <w:iCs/>
          <w:sz w:val="20"/>
          <w:szCs w:val="20"/>
          <w:lang w:val="en-US"/>
        </w:rPr>
        <w:t xml:space="preserve">Work Address: </w:t>
      </w:r>
      <w:r w:rsidRPr="003C6405">
        <w:rPr>
          <w:sz w:val="20"/>
          <w:szCs w:val="20"/>
          <w:lang w:val="en-US"/>
        </w:rPr>
        <w:t xml:space="preserve">School of Pharmacy, University of Camerino, via Madonna </w:t>
      </w:r>
      <w:proofErr w:type="spellStart"/>
      <w:r w:rsidRPr="003C6405">
        <w:rPr>
          <w:sz w:val="20"/>
          <w:szCs w:val="20"/>
          <w:lang w:val="en-US"/>
        </w:rPr>
        <w:t>delle</w:t>
      </w:r>
      <w:proofErr w:type="spellEnd"/>
      <w:r w:rsidRPr="003C6405">
        <w:rPr>
          <w:sz w:val="20"/>
          <w:szCs w:val="20"/>
          <w:lang w:val="en-US"/>
        </w:rPr>
        <w:t xml:space="preserve"> </w:t>
      </w:r>
      <w:proofErr w:type="spellStart"/>
      <w:r w:rsidRPr="003C6405">
        <w:rPr>
          <w:sz w:val="20"/>
          <w:szCs w:val="20"/>
          <w:lang w:val="en-US"/>
        </w:rPr>
        <w:t>Carceri</w:t>
      </w:r>
      <w:proofErr w:type="spellEnd"/>
      <w:r w:rsidRPr="003C6405">
        <w:rPr>
          <w:sz w:val="20"/>
          <w:szCs w:val="20"/>
          <w:lang w:val="en-US"/>
        </w:rPr>
        <w:t xml:space="preserve"> 9, 62032</w:t>
      </w:r>
    </w:p>
    <w:p w14:paraId="186C7C24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Camerino (MC), Italy</w:t>
      </w:r>
    </w:p>
    <w:p w14:paraId="14E3247B" w14:textId="77777777" w:rsidR="002B2FFB" w:rsidRPr="003C6405" w:rsidRDefault="002B2FFB" w:rsidP="002B2FFB">
      <w:pPr>
        <w:spacing w:after="160"/>
        <w:jc w:val="both"/>
        <w:rPr>
          <w:sz w:val="20"/>
          <w:szCs w:val="20"/>
        </w:rPr>
      </w:pPr>
      <w:r w:rsidRPr="003C6405">
        <w:rPr>
          <w:sz w:val="20"/>
          <w:szCs w:val="20"/>
        </w:rPr>
        <w:t>e-mail: carlo.cifani@unicam.it</w:t>
      </w:r>
    </w:p>
    <w:p w14:paraId="0DC60EFC" w14:textId="08AD2FFC" w:rsidR="006F2DA1" w:rsidRPr="003C6405" w:rsidRDefault="002B2FFB" w:rsidP="00651D85">
      <w:pPr>
        <w:jc w:val="both"/>
        <w:rPr>
          <w:sz w:val="20"/>
          <w:szCs w:val="20"/>
          <w:lang w:val="en-US"/>
        </w:rPr>
      </w:pPr>
      <w:r w:rsidRPr="003C6405">
        <w:rPr>
          <w:sz w:val="20"/>
          <w:szCs w:val="20"/>
          <w:lang w:val="en-US"/>
        </w:rPr>
        <w:t>Phone: 0039 0737403302</w:t>
      </w:r>
    </w:p>
    <w:p w14:paraId="052571AB" w14:textId="77777777" w:rsidR="002B2FFB" w:rsidRDefault="002B2FFB" w:rsidP="00651D85">
      <w:pPr>
        <w:jc w:val="both"/>
        <w:rPr>
          <w:i/>
          <w:iCs/>
          <w:sz w:val="20"/>
          <w:szCs w:val="20"/>
          <w:lang w:val="en-US"/>
        </w:rPr>
      </w:pPr>
    </w:p>
    <w:p w14:paraId="64F93B14" w14:textId="77777777" w:rsidR="002B2FFB" w:rsidRDefault="002B2FFB" w:rsidP="00651D85">
      <w:pPr>
        <w:jc w:val="both"/>
        <w:rPr>
          <w:i/>
          <w:iCs/>
          <w:sz w:val="20"/>
          <w:szCs w:val="20"/>
          <w:lang w:val="en-US"/>
        </w:rPr>
      </w:pPr>
    </w:p>
    <w:p w14:paraId="56C40FD9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10D71E2D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506B8F91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6D252E6C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03702188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7AF71267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0F42D0D9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45AE02BD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5BA4B647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4D2D0E0E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0BA0160C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35337952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6822D55D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5FD71BB8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605C5984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771275EE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74833DE1" w14:textId="77777777" w:rsidR="00D17482" w:rsidRPr="002A0F88" w:rsidRDefault="00D17482" w:rsidP="00D17482">
      <w:pPr>
        <w:jc w:val="both"/>
        <w:rPr>
          <w:i/>
          <w:sz w:val="20"/>
          <w:szCs w:val="20"/>
          <w:lang w:val="en-US"/>
        </w:rPr>
      </w:pPr>
      <w:r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lastRenderedPageBreak/>
        <w:t>Supplementary T</w:t>
      </w:r>
      <w:r w:rsidRPr="002A0F88"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t>able 1.</w:t>
      </w:r>
      <w:r w:rsidRPr="002A0F88">
        <w:rPr>
          <w:i/>
          <w:sz w:val="20"/>
          <w:szCs w:val="20"/>
          <w:lang w:val="en-US"/>
        </w:rPr>
        <w:t> </w:t>
      </w:r>
      <w:r w:rsidRPr="002A0F88">
        <w:rPr>
          <w:b/>
          <w:bCs/>
          <w:i/>
          <w:sz w:val="20"/>
          <w:szCs w:val="20"/>
          <w:lang w:val="en-US"/>
        </w:rPr>
        <w:t>Neuroanatomical regions analyzed for c-</w:t>
      </w:r>
      <w:proofErr w:type="spellStart"/>
      <w:r w:rsidRPr="002A0F88">
        <w:rPr>
          <w:b/>
          <w:bCs/>
          <w:i/>
          <w:sz w:val="20"/>
          <w:szCs w:val="20"/>
          <w:lang w:val="en-US"/>
        </w:rPr>
        <w:t>fos</w:t>
      </w:r>
      <w:proofErr w:type="spellEnd"/>
      <w:r w:rsidRPr="002A0F88">
        <w:rPr>
          <w:b/>
          <w:bCs/>
          <w:i/>
          <w:sz w:val="20"/>
          <w:szCs w:val="20"/>
          <w:lang w:val="en-US"/>
        </w:rPr>
        <w:t xml:space="preserve"> immunoreactivity</w:t>
      </w:r>
      <w:r w:rsidRPr="002A0F88">
        <w:rPr>
          <w:i/>
          <w:sz w:val="20"/>
          <w:szCs w:val="20"/>
          <w:lang w:val="en-US"/>
        </w:rPr>
        <w:t>. The table reports the Bregma coordinates, the total number of levels, and the mean ROI area of each analyzed nucleus. ROI: region of interest.</w:t>
      </w:r>
    </w:p>
    <w:p w14:paraId="16BA6D5D" w14:textId="77777777" w:rsidR="00D17482" w:rsidRDefault="00D17482" w:rsidP="00651D85">
      <w:pPr>
        <w:jc w:val="both"/>
        <w:rPr>
          <w:i/>
          <w:iCs/>
          <w:sz w:val="20"/>
          <w:szCs w:val="20"/>
          <w:lang w:val="en-US"/>
        </w:rPr>
      </w:pPr>
    </w:p>
    <w:p w14:paraId="09AE4113" w14:textId="77777777" w:rsidR="002B2FFB" w:rsidRDefault="002B2FFB" w:rsidP="00651D85">
      <w:pPr>
        <w:jc w:val="both"/>
        <w:rPr>
          <w:i/>
          <w:iCs/>
          <w:sz w:val="20"/>
          <w:szCs w:val="20"/>
          <w:lang w:val="en-US"/>
        </w:rPr>
      </w:pPr>
    </w:p>
    <w:p w14:paraId="006D95C1" w14:textId="77777777" w:rsidR="002B2FFB" w:rsidRPr="00A526F6" w:rsidRDefault="002B2FFB" w:rsidP="00651D85">
      <w:pPr>
        <w:jc w:val="both"/>
        <w:rPr>
          <w:sz w:val="20"/>
          <w:szCs w:val="20"/>
          <w:lang w:val="en-US"/>
        </w:rPr>
      </w:pP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842"/>
        <w:gridCol w:w="1560"/>
        <w:gridCol w:w="2409"/>
      </w:tblGrid>
      <w:tr w:rsidR="006F2DA1" w:rsidRPr="00651D85" w14:paraId="05B5DA2A" w14:textId="77777777" w:rsidTr="00651D85">
        <w:tc>
          <w:tcPr>
            <w:tcW w:w="3823" w:type="dxa"/>
            <w:shd w:val="clear" w:color="auto" w:fill="BFBFBF"/>
          </w:tcPr>
          <w:p w14:paraId="2C552C5D" w14:textId="77777777" w:rsidR="006F2DA1" w:rsidRPr="00651D85" w:rsidRDefault="006F2DA1" w:rsidP="00651D85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Nucleus</w:t>
            </w:r>
          </w:p>
        </w:tc>
        <w:tc>
          <w:tcPr>
            <w:tcW w:w="1842" w:type="dxa"/>
            <w:shd w:val="clear" w:color="auto" w:fill="BFBFBF"/>
          </w:tcPr>
          <w:p w14:paraId="5A93AED8" w14:textId="77777777" w:rsidR="006F2DA1" w:rsidRPr="00651D85" w:rsidRDefault="006F2DA1" w:rsidP="00651D85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 xml:space="preserve">Bregma </w:t>
            </w:r>
          </w:p>
        </w:tc>
        <w:tc>
          <w:tcPr>
            <w:tcW w:w="1560" w:type="dxa"/>
            <w:shd w:val="clear" w:color="auto" w:fill="BFBFBF"/>
          </w:tcPr>
          <w:p w14:paraId="6EA7841C" w14:textId="3B660B0B" w:rsidR="006F2DA1" w:rsidRPr="00651D85" w:rsidRDefault="00000000" w:rsidP="00651D85">
            <w:pPr>
              <w:jc w:val="center"/>
              <w:rPr>
                <w:b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0"/>
                <w:id w:val="1073170265"/>
              </w:sdtPr>
              <w:sdtContent/>
            </w:sdt>
            <w:r w:rsidR="006F2DA1" w:rsidRPr="00651D85">
              <w:rPr>
                <w:b/>
                <w:sz w:val="20"/>
                <w:szCs w:val="20"/>
              </w:rPr>
              <w:t xml:space="preserve">N° of </w:t>
            </w:r>
            <w:r w:rsidR="00651D85">
              <w:rPr>
                <w:b/>
                <w:sz w:val="20"/>
                <w:szCs w:val="20"/>
              </w:rPr>
              <w:t>l</w:t>
            </w:r>
            <w:r w:rsidR="006F2DA1" w:rsidRPr="00651D85">
              <w:rPr>
                <w:b/>
                <w:sz w:val="20"/>
                <w:szCs w:val="20"/>
              </w:rPr>
              <w:t>evels</w:t>
            </w:r>
          </w:p>
        </w:tc>
        <w:tc>
          <w:tcPr>
            <w:tcW w:w="2409" w:type="dxa"/>
            <w:shd w:val="clear" w:color="auto" w:fill="BFBFBF"/>
          </w:tcPr>
          <w:p w14:paraId="2B8418BD" w14:textId="77777777" w:rsidR="006F2DA1" w:rsidRPr="00651D85" w:rsidRDefault="006F2DA1" w:rsidP="00651D85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Mean ROI area (µm</w:t>
            </w:r>
            <w:r w:rsidRPr="00651D85">
              <w:rPr>
                <w:b/>
                <w:sz w:val="20"/>
                <w:szCs w:val="20"/>
                <w:vertAlign w:val="superscript"/>
              </w:rPr>
              <w:t>2</w:t>
            </w:r>
            <w:r w:rsidRPr="00651D85">
              <w:rPr>
                <w:b/>
                <w:sz w:val="20"/>
                <w:szCs w:val="20"/>
              </w:rPr>
              <w:t>)</w:t>
            </w:r>
          </w:p>
        </w:tc>
      </w:tr>
      <w:tr w:rsidR="006F2DA1" w:rsidRPr="00651D85" w14:paraId="026E6E6B" w14:textId="77777777" w:rsidTr="00651D85">
        <w:tc>
          <w:tcPr>
            <w:tcW w:w="3823" w:type="dxa"/>
          </w:tcPr>
          <w:p w14:paraId="2C7F2605" w14:textId="77777777" w:rsidR="006F2DA1" w:rsidRPr="00651D85" w:rsidRDefault="006F2DA1" w:rsidP="00651D85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ortex</w:t>
            </w:r>
          </w:p>
        </w:tc>
        <w:tc>
          <w:tcPr>
            <w:tcW w:w="1842" w:type="dxa"/>
          </w:tcPr>
          <w:p w14:paraId="24E26077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-2.56 mm</w:t>
            </w:r>
          </w:p>
        </w:tc>
        <w:tc>
          <w:tcPr>
            <w:tcW w:w="1560" w:type="dxa"/>
          </w:tcPr>
          <w:p w14:paraId="1B9B761F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0/15</w:t>
            </w:r>
          </w:p>
        </w:tc>
        <w:tc>
          <w:tcPr>
            <w:tcW w:w="2409" w:type="dxa"/>
          </w:tcPr>
          <w:p w14:paraId="360F4247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34560.725</w:t>
            </w:r>
          </w:p>
        </w:tc>
      </w:tr>
      <w:tr w:rsidR="006F2DA1" w:rsidRPr="00651D85" w14:paraId="24E684ED" w14:textId="77777777" w:rsidTr="00651D85">
        <w:tc>
          <w:tcPr>
            <w:tcW w:w="3823" w:type="dxa"/>
          </w:tcPr>
          <w:p w14:paraId="618EC36E" w14:textId="77777777" w:rsidR="006F2DA1" w:rsidRPr="00651D85" w:rsidRDefault="006F2DA1" w:rsidP="00651D85">
            <w:pPr>
              <w:ind w:firstLine="176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Prelimbic cortex (PrL)</w:t>
            </w:r>
          </w:p>
        </w:tc>
        <w:tc>
          <w:tcPr>
            <w:tcW w:w="1842" w:type="dxa"/>
          </w:tcPr>
          <w:p w14:paraId="3CEC3485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2.20 mm</w:t>
            </w:r>
          </w:p>
        </w:tc>
        <w:tc>
          <w:tcPr>
            <w:tcW w:w="1560" w:type="dxa"/>
          </w:tcPr>
          <w:p w14:paraId="4CA7AFD4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581125DD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21406.056</w:t>
            </w:r>
          </w:p>
        </w:tc>
      </w:tr>
      <w:tr w:rsidR="006F2DA1" w:rsidRPr="00651D85" w14:paraId="3BD1BE12" w14:textId="77777777" w:rsidTr="00651D85">
        <w:tc>
          <w:tcPr>
            <w:tcW w:w="3823" w:type="dxa"/>
          </w:tcPr>
          <w:p w14:paraId="3A863251" w14:textId="77777777" w:rsidR="006F2DA1" w:rsidRPr="00651D85" w:rsidRDefault="006F2DA1" w:rsidP="00651D85">
            <w:pPr>
              <w:ind w:firstLine="176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Primary motor cortex (M1)</w:t>
            </w:r>
          </w:p>
        </w:tc>
        <w:tc>
          <w:tcPr>
            <w:tcW w:w="1842" w:type="dxa"/>
          </w:tcPr>
          <w:p w14:paraId="49452C6F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-2.30 mm</w:t>
            </w:r>
          </w:p>
        </w:tc>
        <w:tc>
          <w:tcPr>
            <w:tcW w:w="1560" w:type="dxa"/>
          </w:tcPr>
          <w:p w14:paraId="7DC68473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0 / 12</w:t>
            </w:r>
          </w:p>
        </w:tc>
        <w:tc>
          <w:tcPr>
            <w:tcW w:w="2409" w:type="dxa"/>
          </w:tcPr>
          <w:p w14:paraId="43D41FB8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5459.095</w:t>
            </w:r>
          </w:p>
        </w:tc>
      </w:tr>
      <w:tr w:rsidR="006F2DA1" w:rsidRPr="00651D85" w14:paraId="4E6AB5F1" w14:textId="77777777" w:rsidTr="00651D85">
        <w:tc>
          <w:tcPr>
            <w:tcW w:w="3823" w:type="dxa"/>
          </w:tcPr>
          <w:p w14:paraId="7875856A" w14:textId="77777777" w:rsidR="006F2DA1" w:rsidRPr="00651D85" w:rsidRDefault="006F2DA1" w:rsidP="00651D85">
            <w:pPr>
              <w:ind w:firstLine="176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Orbitofrontal cortex (OFC)</w:t>
            </w:r>
          </w:p>
        </w:tc>
        <w:tc>
          <w:tcPr>
            <w:tcW w:w="1842" w:type="dxa"/>
          </w:tcPr>
          <w:p w14:paraId="4F8C1B48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-2.56 mm</w:t>
            </w:r>
          </w:p>
        </w:tc>
        <w:tc>
          <w:tcPr>
            <w:tcW w:w="1560" w:type="dxa"/>
          </w:tcPr>
          <w:p w14:paraId="4CFF8906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8/12</w:t>
            </w:r>
          </w:p>
        </w:tc>
        <w:tc>
          <w:tcPr>
            <w:tcW w:w="2409" w:type="dxa"/>
          </w:tcPr>
          <w:p w14:paraId="02388C4A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2571.449</w:t>
            </w:r>
          </w:p>
        </w:tc>
      </w:tr>
      <w:tr w:rsidR="006F2DA1" w:rsidRPr="00651D85" w14:paraId="7E6612F6" w14:textId="77777777" w:rsidTr="00651D85">
        <w:tc>
          <w:tcPr>
            <w:tcW w:w="3823" w:type="dxa"/>
          </w:tcPr>
          <w:p w14:paraId="6ED2CE32" w14:textId="77777777" w:rsidR="006F2DA1" w:rsidRPr="00651D85" w:rsidRDefault="006F2DA1" w:rsidP="00651D85">
            <w:pPr>
              <w:ind w:firstLine="176"/>
              <w:rPr>
                <w:b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Cingulate cortex (Cg)</w:t>
            </w:r>
          </w:p>
        </w:tc>
        <w:tc>
          <w:tcPr>
            <w:tcW w:w="1842" w:type="dxa"/>
          </w:tcPr>
          <w:p w14:paraId="283D375F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60/0.70 mm</w:t>
            </w:r>
          </w:p>
        </w:tc>
        <w:tc>
          <w:tcPr>
            <w:tcW w:w="1560" w:type="dxa"/>
          </w:tcPr>
          <w:p w14:paraId="4F81FDDE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14:paraId="48F51CFE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1477.015</w:t>
            </w:r>
          </w:p>
        </w:tc>
      </w:tr>
      <w:tr w:rsidR="006F2DA1" w:rsidRPr="00651D85" w14:paraId="5E107F86" w14:textId="77777777" w:rsidTr="00651D85">
        <w:tc>
          <w:tcPr>
            <w:tcW w:w="3823" w:type="dxa"/>
          </w:tcPr>
          <w:p w14:paraId="2CF26DA4" w14:textId="77777777" w:rsidR="006F2DA1" w:rsidRPr="00651D85" w:rsidRDefault="006F2DA1" w:rsidP="00651D85">
            <w:pPr>
              <w:ind w:firstLine="22"/>
              <w:rPr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Nucleus Accumbens</w:t>
            </w:r>
          </w:p>
        </w:tc>
        <w:tc>
          <w:tcPr>
            <w:tcW w:w="1842" w:type="dxa"/>
          </w:tcPr>
          <w:p w14:paraId="6B64F33C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0.70 mm</w:t>
            </w:r>
          </w:p>
        </w:tc>
        <w:tc>
          <w:tcPr>
            <w:tcW w:w="1560" w:type="dxa"/>
          </w:tcPr>
          <w:p w14:paraId="1AD429A7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/8</w:t>
            </w:r>
          </w:p>
        </w:tc>
        <w:tc>
          <w:tcPr>
            <w:tcW w:w="2409" w:type="dxa"/>
          </w:tcPr>
          <w:p w14:paraId="584EB206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54080.231</w:t>
            </w:r>
          </w:p>
        </w:tc>
      </w:tr>
      <w:tr w:rsidR="006F2DA1" w:rsidRPr="00651D85" w14:paraId="7F74C9C7" w14:textId="77777777" w:rsidTr="00651D85">
        <w:tc>
          <w:tcPr>
            <w:tcW w:w="3823" w:type="dxa"/>
          </w:tcPr>
          <w:p w14:paraId="39F90E5F" w14:textId="77777777" w:rsidR="006F2DA1" w:rsidRPr="00651D85" w:rsidRDefault="006F2DA1" w:rsidP="00651D85">
            <w:pPr>
              <w:ind w:left="164"/>
              <w:rPr>
                <w:bCs/>
                <w:sz w:val="20"/>
                <w:szCs w:val="20"/>
              </w:rPr>
            </w:pPr>
            <w:r w:rsidRPr="00651D85">
              <w:rPr>
                <w:bCs/>
                <w:sz w:val="20"/>
                <w:szCs w:val="20"/>
              </w:rPr>
              <w:t>Nucleus Accumbens core (AcbC)</w:t>
            </w:r>
          </w:p>
        </w:tc>
        <w:tc>
          <w:tcPr>
            <w:tcW w:w="1842" w:type="dxa"/>
          </w:tcPr>
          <w:p w14:paraId="22A9326C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70/0.70 mm</w:t>
            </w:r>
          </w:p>
        </w:tc>
        <w:tc>
          <w:tcPr>
            <w:tcW w:w="1560" w:type="dxa"/>
          </w:tcPr>
          <w:p w14:paraId="50001FE4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/8</w:t>
            </w:r>
          </w:p>
        </w:tc>
        <w:tc>
          <w:tcPr>
            <w:tcW w:w="2409" w:type="dxa"/>
          </w:tcPr>
          <w:p w14:paraId="2FD452AF" w14:textId="77777777" w:rsidR="006F2DA1" w:rsidRPr="00651D85" w:rsidRDefault="006F2DA1" w:rsidP="00651D85">
            <w:pPr>
              <w:jc w:val="center"/>
              <w:rPr>
                <w:color w:val="000000"/>
                <w:sz w:val="20"/>
                <w:szCs w:val="20"/>
              </w:rPr>
            </w:pPr>
            <w:r w:rsidRPr="00651D85">
              <w:rPr>
                <w:color w:val="000000"/>
                <w:sz w:val="20"/>
                <w:szCs w:val="20"/>
              </w:rPr>
              <w:t>21035.513</w:t>
            </w:r>
          </w:p>
        </w:tc>
      </w:tr>
      <w:tr w:rsidR="006F2DA1" w:rsidRPr="00651D85" w14:paraId="7E8A4EA5" w14:textId="77777777" w:rsidTr="00651D85">
        <w:tc>
          <w:tcPr>
            <w:tcW w:w="3823" w:type="dxa"/>
          </w:tcPr>
          <w:p w14:paraId="3E6DDF10" w14:textId="77777777" w:rsidR="006F2DA1" w:rsidRPr="00651D85" w:rsidRDefault="006F2DA1" w:rsidP="00651D85">
            <w:pPr>
              <w:ind w:left="164"/>
              <w:rPr>
                <w:bCs/>
                <w:sz w:val="20"/>
                <w:szCs w:val="20"/>
              </w:rPr>
            </w:pPr>
            <w:r w:rsidRPr="00651D85">
              <w:rPr>
                <w:bCs/>
                <w:sz w:val="20"/>
                <w:szCs w:val="20"/>
              </w:rPr>
              <w:t>Nucleus Accumbens shell (AcbSh)</w:t>
            </w:r>
          </w:p>
        </w:tc>
        <w:tc>
          <w:tcPr>
            <w:tcW w:w="1842" w:type="dxa"/>
          </w:tcPr>
          <w:p w14:paraId="181347C0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20/0.70 mm</w:t>
            </w:r>
          </w:p>
        </w:tc>
        <w:tc>
          <w:tcPr>
            <w:tcW w:w="1560" w:type="dxa"/>
          </w:tcPr>
          <w:p w14:paraId="36B4498C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3D764D8F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3044.718</w:t>
            </w:r>
          </w:p>
        </w:tc>
      </w:tr>
      <w:tr w:rsidR="006F2DA1" w:rsidRPr="00651D85" w14:paraId="336CF1E8" w14:textId="77777777" w:rsidTr="00651D85">
        <w:tc>
          <w:tcPr>
            <w:tcW w:w="3823" w:type="dxa"/>
          </w:tcPr>
          <w:p w14:paraId="1AF81F22" w14:textId="0E08CB9C" w:rsidR="006F2DA1" w:rsidRPr="00651D85" w:rsidRDefault="006F2DA1" w:rsidP="00651D85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 xml:space="preserve">Striatum </w:t>
            </w:r>
          </w:p>
        </w:tc>
        <w:tc>
          <w:tcPr>
            <w:tcW w:w="1842" w:type="dxa"/>
          </w:tcPr>
          <w:p w14:paraId="3BCF1353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60/0.70 mm</w:t>
            </w:r>
          </w:p>
        </w:tc>
        <w:tc>
          <w:tcPr>
            <w:tcW w:w="1560" w:type="dxa"/>
          </w:tcPr>
          <w:p w14:paraId="122524EE" w14:textId="77777777" w:rsidR="006F2DA1" w:rsidRPr="00651D85" w:rsidRDefault="006F2DA1" w:rsidP="00651D85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360686C5" w14:textId="75C30F0A" w:rsidR="006F2DA1" w:rsidRPr="00651D85" w:rsidRDefault="00371735" w:rsidP="00651D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F2DA1" w:rsidRPr="00651D85">
              <w:rPr>
                <w:sz w:val="20"/>
                <w:szCs w:val="20"/>
              </w:rPr>
              <w:t>9</w:t>
            </w:r>
            <w:r w:rsidR="0021297D">
              <w:rPr>
                <w:sz w:val="20"/>
                <w:szCs w:val="20"/>
              </w:rPr>
              <w:t>984</w:t>
            </w:r>
            <w:r w:rsidR="006F2DA1" w:rsidRPr="00651D85">
              <w:rPr>
                <w:sz w:val="20"/>
                <w:szCs w:val="20"/>
              </w:rPr>
              <w:t>.</w:t>
            </w:r>
            <w:r w:rsidR="0021297D">
              <w:rPr>
                <w:sz w:val="20"/>
                <w:szCs w:val="20"/>
              </w:rPr>
              <w:t>355</w:t>
            </w:r>
          </w:p>
        </w:tc>
      </w:tr>
      <w:tr w:rsidR="001166DB" w:rsidRPr="00651D85" w14:paraId="48D1E2D8" w14:textId="77777777" w:rsidTr="00651D85">
        <w:tc>
          <w:tcPr>
            <w:tcW w:w="3823" w:type="dxa"/>
          </w:tcPr>
          <w:p w14:paraId="4C2BA1BF" w14:textId="1BF7DA9B" w:rsidR="001166DB" w:rsidRPr="006347FB" w:rsidRDefault="001166DB" w:rsidP="001166DB">
            <w:pPr>
              <w:rPr>
                <w:bCs/>
                <w:sz w:val="20"/>
                <w:szCs w:val="20"/>
              </w:rPr>
            </w:pPr>
            <w:r w:rsidRPr="006347FB">
              <w:rPr>
                <w:bCs/>
                <w:sz w:val="20"/>
                <w:szCs w:val="20"/>
              </w:rPr>
              <w:t>Lateral striatum</w:t>
            </w:r>
          </w:p>
        </w:tc>
        <w:tc>
          <w:tcPr>
            <w:tcW w:w="1842" w:type="dxa"/>
          </w:tcPr>
          <w:p w14:paraId="40E8F939" w14:textId="37743B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60/0.70 mm</w:t>
            </w:r>
          </w:p>
        </w:tc>
        <w:tc>
          <w:tcPr>
            <w:tcW w:w="1560" w:type="dxa"/>
          </w:tcPr>
          <w:p w14:paraId="44ADDB92" w14:textId="011A25CB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5CCD3E0A" w14:textId="681D4D2C" w:rsidR="001166DB" w:rsidRPr="00651D85" w:rsidRDefault="007C241B" w:rsidP="007D4B36">
            <w:pPr>
              <w:jc w:val="center"/>
              <w:rPr>
                <w:sz w:val="20"/>
                <w:szCs w:val="20"/>
              </w:rPr>
            </w:pPr>
            <w:r w:rsidRPr="007C241B">
              <w:rPr>
                <w:sz w:val="20"/>
                <w:szCs w:val="20"/>
              </w:rPr>
              <w:t>5645.325</w:t>
            </w:r>
          </w:p>
        </w:tc>
      </w:tr>
      <w:tr w:rsidR="001166DB" w:rsidRPr="00651D85" w14:paraId="3060ED73" w14:textId="77777777" w:rsidTr="00651D85">
        <w:tc>
          <w:tcPr>
            <w:tcW w:w="3823" w:type="dxa"/>
          </w:tcPr>
          <w:p w14:paraId="431EBC35" w14:textId="5AF8DF12" w:rsidR="001166DB" w:rsidRPr="006347FB" w:rsidRDefault="00B74366" w:rsidP="001166D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dial</w:t>
            </w:r>
            <w:r w:rsidRPr="006347FB">
              <w:rPr>
                <w:bCs/>
                <w:sz w:val="20"/>
                <w:szCs w:val="20"/>
              </w:rPr>
              <w:t xml:space="preserve"> </w:t>
            </w:r>
            <w:r w:rsidR="001166DB" w:rsidRPr="006347FB">
              <w:rPr>
                <w:bCs/>
                <w:sz w:val="20"/>
                <w:szCs w:val="20"/>
              </w:rPr>
              <w:t>striatum</w:t>
            </w:r>
          </w:p>
        </w:tc>
        <w:tc>
          <w:tcPr>
            <w:tcW w:w="1842" w:type="dxa"/>
          </w:tcPr>
          <w:p w14:paraId="0D27167F" w14:textId="724039D6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60/0.70 mm</w:t>
            </w:r>
          </w:p>
        </w:tc>
        <w:tc>
          <w:tcPr>
            <w:tcW w:w="1560" w:type="dxa"/>
          </w:tcPr>
          <w:p w14:paraId="2F96C66D" w14:textId="24F7C06D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46471798" w14:textId="4D63DC35" w:rsidR="001166DB" w:rsidRPr="00651D85" w:rsidRDefault="007D4B36" w:rsidP="007D4B36">
            <w:pPr>
              <w:jc w:val="center"/>
              <w:rPr>
                <w:sz w:val="20"/>
                <w:szCs w:val="20"/>
              </w:rPr>
            </w:pPr>
            <w:r w:rsidRPr="007D4B36">
              <w:rPr>
                <w:sz w:val="20"/>
                <w:szCs w:val="20"/>
              </w:rPr>
              <w:t>14339.030</w:t>
            </w:r>
          </w:p>
        </w:tc>
      </w:tr>
      <w:tr w:rsidR="001166DB" w:rsidRPr="00651D85" w14:paraId="25CCA768" w14:textId="77777777" w:rsidTr="00651D85">
        <w:tc>
          <w:tcPr>
            <w:tcW w:w="3823" w:type="dxa"/>
          </w:tcPr>
          <w:p w14:paraId="75892FEA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Medial Septal Nucleus (MS)</w:t>
            </w:r>
          </w:p>
        </w:tc>
        <w:tc>
          <w:tcPr>
            <w:tcW w:w="1842" w:type="dxa"/>
          </w:tcPr>
          <w:p w14:paraId="2B000DA9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60/0.70 mm</w:t>
            </w:r>
          </w:p>
        </w:tc>
        <w:tc>
          <w:tcPr>
            <w:tcW w:w="1560" w:type="dxa"/>
          </w:tcPr>
          <w:p w14:paraId="3C18C45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14:paraId="1D3217ED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1648.192</w:t>
            </w:r>
          </w:p>
        </w:tc>
      </w:tr>
      <w:tr w:rsidR="001166DB" w:rsidRPr="00651D85" w14:paraId="295A4316" w14:textId="77777777" w:rsidTr="00651D85">
        <w:tc>
          <w:tcPr>
            <w:tcW w:w="3823" w:type="dxa"/>
          </w:tcPr>
          <w:p w14:paraId="373EFF1F" w14:textId="77777777" w:rsidR="001166DB" w:rsidRPr="00651D85" w:rsidRDefault="001166DB" w:rsidP="001166DB">
            <w:pPr>
              <w:rPr>
                <w:b/>
                <w:sz w:val="20"/>
                <w:szCs w:val="20"/>
                <w:lang w:val="en-US"/>
              </w:rPr>
            </w:pPr>
            <w:r w:rsidRPr="00651D85">
              <w:rPr>
                <w:b/>
                <w:sz w:val="20"/>
                <w:szCs w:val="20"/>
                <w:lang w:val="en-US"/>
              </w:rPr>
              <w:t>Bed nucleus of stria terminalis (BNST)</w:t>
            </w:r>
          </w:p>
        </w:tc>
        <w:tc>
          <w:tcPr>
            <w:tcW w:w="1842" w:type="dxa"/>
          </w:tcPr>
          <w:p w14:paraId="06CE26E6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 0.92 mm</w:t>
            </w:r>
          </w:p>
        </w:tc>
        <w:tc>
          <w:tcPr>
            <w:tcW w:w="1560" w:type="dxa"/>
          </w:tcPr>
          <w:p w14:paraId="2DB708D7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61DAFE4A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8892.460</w:t>
            </w:r>
          </w:p>
        </w:tc>
      </w:tr>
      <w:tr w:rsidR="001166DB" w:rsidRPr="00651D85" w14:paraId="3ABA79B5" w14:textId="77777777" w:rsidTr="00651D85">
        <w:tc>
          <w:tcPr>
            <w:tcW w:w="3823" w:type="dxa"/>
          </w:tcPr>
          <w:p w14:paraId="06CC738B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Lateral hypothalamic area (LH)</w:t>
            </w:r>
          </w:p>
        </w:tc>
        <w:tc>
          <w:tcPr>
            <w:tcW w:w="1842" w:type="dxa"/>
          </w:tcPr>
          <w:p w14:paraId="6C795916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 0.92 mm</w:t>
            </w:r>
          </w:p>
        </w:tc>
        <w:tc>
          <w:tcPr>
            <w:tcW w:w="1560" w:type="dxa"/>
          </w:tcPr>
          <w:p w14:paraId="065B86AC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004A3AB2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9208.670</w:t>
            </w:r>
          </w:p>
        </w:tc>
      </w:tr>
      <w:tr w:rsidR="001166DB" w:rsidRPr="00651D85" w14:paraId="69D97CAF" w14:textId="77777777" w:rsidTr="00651D85">
        <w:tc>
          <w:tcPr>
            <w:tcW w:w="3823" w:type="dxa"/>
          </w:tcPr>
          <w:p w14:paraId="1EDBF3B1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Supraoptic nucleus (SON)</w:t>
            </w:r>
          </w:p>
        </w:tc>
        <w:tc>
          <w:tcPr>
            <w:tcW w:w="1842" w:type="dxa"/>
          </w:tcPr>
          <w:p w14:paraId="7720947B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 0.92 mm</w:t>
            </w:r>
          </w:p>
        </w:tc>
        <w:tc>
          <w:tcPr>
            <w:tcW w:w="1560" w:type="dxa"/>
          </w:tcPr>
          <w:p w14:paraId="37ED21F4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1F3C5D71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147.705</w:t>
            </w:r>
          </w:p>
        </w:tc>
      </w:tr>
      <w:tr w:rsidR="001166DB" w:rsidRPr="00651D85" w14:paraId="26DA5E6F" w14:textId="77777777" w:rsidTr="00651D85">
        <w:tc>
          <w:tcPr>
            <w:tcW w:w="3823" w:type="dxa"/>
          </w:tcPr>
          <w:p w14:paraId="57912E19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Suprachiasmatic nucleus (SCh)</w:t>
            </w:r>
          </w:p>
        </w:tc>
        <w:tc>
          <w:tcPr>
            <w:tcW w:w="1842" w:type="dxa"/>
          </w:tcPr>
          <w:p w14:paraId="77A25DD4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 0.92 mm</w:t>
            </w:r>
          </w:p>
        </w:tc>
        <w:tc>
          <w:tcPr>
            <w:tcW w:w="1560" w:type="dxa"/>
          </w:tcPr>
          <w:p w14:paraId="2AF68BAC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4F59107D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844.809</w:t>
            </w:r>
          </w:p>
        </w:tc>
      </w:tr>
      <w:tr w:rsidR="001166DB" w:rsidRPr="00651D85" w14:paraId="0D0CE8C6" w14:textId="77777777" w:rsidTr="00651D85">
        <w:tc>
          <w:tcPr>
            <w:tcW w:w="3823" w:type="dxa"/>
          </w:tcPr>
          <w:p w14:paraId="226585B1" w14:textId="77777777" w:rsidR="001166DB" w:rsidRPr="00651D85" w:rsidRDefault="001166DB" w:rsidP="001166DB">
            <w:pPr>
              <w:rPr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Paraventricular thalamic nucleus (PVT)</w:t>
            </w:r>
          </w:p>
        </w:tc>
        <w:tc>
          <w:tcPr>
            <w:tcW w:w="1842" w:type="dxa"/>
          </w:tcPr>
          <w:p w14:paraId="2BC6A813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1.80/-2.30 mm</w:t>
            </w:r>
          </w:p>
        </w:tc>
        <w:tc>
          <w:tcPr>
            <w:tcW w:w="1560" w:type="dxa"/>
          </w:tcPr>
          <w:p w14:paraId="7F2AB365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/5</w:t>
            </w:r>
          </w:p>
        </w:tc>
        <w:tc>
          <w:tcPr>
            <w:tcW w:w="2409" w:type="dxa"/>
          </w:tcPr>
          <w:p w14:paraId="2431295F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9641.310</w:t>
            </w:r>
          </w:p>
        </w:tc>
      </w:tr>
      <w:tr w:rsidR="001166DB" w:rsidRPr="00651D85" w14:paraId="0911EE9B" w14:textId="77777777" w:rsidTr="00651D85">
        <w:tc>
          <w:tcPr>
            <w:tcW w:w="3823" w:type="dxa"/>
          </w:tcPr>
          <w:p w14:paraId="434A9D71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 xml:space="preserve">Amygdala </w:t>
            </w:r>
          </w:p>
        </w:tc>
        <w:tc>
          <w:tcPr>
            <w:tcW w:w="1842" w:type="dxa"/>
          </w:tcPr>
          <w:p w14:paraId="2086C3A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1.88/-2.30 mm</w:t>
            </w:r>
          </w:p>
        </w:tc>
        <w:tc>
          <w:tcPr>
            <w:tcW w:w="1560" w:type="dxa"/>
          </w:tcPr>
          <w:p w14:paraId="6D0CC212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/5</w:t>
            </w:r>
          </w:p>
        </w:tc>
        <w:tc>
          <w:tcPr>
            <w:tcW w:w="2409" w:type="dxa"/>
          </w:tcPr>
          <w:p w14:paraId="1D7E15AA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4761.803</w:t>
            </w:r>
          </w:p>
        </w:tc>
      </w:tr>
      <w:tr w:rsidR="001166DB" w:rsidRPr="00651D85" w14:paraId="6BA4DA22" w14:textId="77777777" w:rsidTr="00651D85">
        <w:tc>
          <w:tcPr>
            <w:tcW w:w="3823" w:type="dxa"/>
          </w:tcPr>
          <w:p w14:paraId="0FFB6D9A" w14:textId="77777777" w:rsidR="001166DB" w:rsidRPr="00651D85" w:rsidRDefault="001166DB" w:rsidP="001166DB">
            <w:pPr>
              <w:ind w:left="164"/>
              <w:rPr>
                <w:bCs/>
                <w:sz w:val="20"/>
                <w:szCs w:val="20"/>
              </w:rPr>
            </w:pPr>
            <w:r w:rsidRPr="00651D85">
              <w:rPr>
                <w:bCs/>
                <w:sz w:val="20"/>
                <w:szCs w:val="20"/>
              </w:rPr>
              <w:t>Central amygdaloid nucleus (CeM)</w:t>
            </w:r>
          </w:p>
        </w:tc>
        <w:tc>
          <w:tcPr>
            <w:tcW w:w="1842" w:type="dxa"/>
          </w:tcPr>
          <w:p w14:paraId="3BA876C0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1.88/-2.30 mm</w:t>
            </w:r>
          </w:p>
        </w:tc>
        <w:tc>
          <w:tcPr>
            <w:tcW w:w="1560" w:type="dxa"/>
          </w:tcPr>
          <w:p w14:paraId="48E07A5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/5</w:t>
            </w:r>
          </w:p>
        </w:tc>
        <w:tc>
          <w:tcPr>
            <w:tcW w:w="2409" w:type="dxa"/>
          </w:tcPr>
          <w:p w14:paraId="66C34116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7322.898</w:t>
            </w:r>
          </w:p>
        </w:tc>
      </w:tr>
      <w:tr w:rsidR="001166DB" w:rsidRPr="00651D85" w14:paraId="7D46584C" w14:textId="77777777" w:rsidTr="00651D85">
        <w:tc>
          <w:tcPr>
            <w:tcW w:w="3823" w:type="dxa"/>
          </w:tcPr>
          <w:p w14:paraId="2E512ED5" w14:textId="77777777" w:rsidR="001166DB" w:rsidRPr="00651D85" w:rsidRDefault="001166DB" w:rsidP="001166DB">
            <w:pPr>
              <w:ind w:left="164"/>
              <w:rPr>
                <w:bCs/>
                <w:sz w:val="20"/>
                <w:szCs w:val="20"/>
              </w:rPr>
            </w:pPr>
            <w:r w:rsidRPr="00651D85">
              <w:rPr>
                <w:bCs/>
                <w:sz w:val="20"/>
                <w:szCs w:val="20"/>
              </w:rPr>
              <w:t xml:space="preserve">Basolateral amygdaloid nucleus (BLA) </w:t>
            </w:r>
          </w:p>
        </w:tc>
        <w:tc>
          <w:tcPr>
            <w:tcW w:w="1842" w:type="dxa"/>
          </w:tcPr>
          <w:p w14:paraId="7B7E6B2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1.88/-2.30 mm</w:t>
            </w:r>
          </w:p>
        </w:tc>
        <w:tc>
          <w:tcPr>
            <w:tcW w:w="1560" w:type="dxa"/>
          </w:tcPr>
          <w:p w14:paraId="3BE2C0B1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/5</w:t>
            </w:r>
          </w:p>
        </w:tc>
        <w:tc>
          <w:tcPr>
            <w:tcW w:w="2409" w:type="dxa"/>
          </w:tcPr>
          <w:p w14:paraId="05071F3F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8964.800</w:t>
            </w:r>
          </w:p>
        </w:tc>
      </w:tr>
      <w:tr w:rsidR="001166DB" w:rsidRPr="00651D85" w14:paraId="14A9BA1D" w14:textId="77777777" w:rsidTr="00651D85">
        <w:tc>
          <w:tcPr>
            <w:tcW w:w="3823" w:type="dxa"/>
          </w:tcPr>
          <w:p w14:paraId="0EB66674" w14:textId="77777777" w:rsidR="001166DB" w:rsidRPr="00651D85" w:rsidRDefault="001166DB" w:rsidP="001166DB">
            <w:pPr>
              <w:ind w:left="164"/>
              <w:rPr>
                <w:bCs/>
                <w:sz w:val="20"/>
                <w:szCs w:val="20"/>
              </w:rPr>
            </w:pPr>
            <w:r w:rsidRPr="00651D85">
              <w:rPr>
                <w:bCs/>
                <w:sz w:val="20"/>
                <w:szCs w:val="20"/>
              </w:rPr>
              <w:t>Medial amygdaloid nucleus (Me)</w:t>
            </w:r>
          </w:p>
        </w:tc>
        <w:tc>
          <w:tcPr>
            <w:tcW w:w="1842" w:type="dxa"/>
          </w:tcPr>
          <w:p w14:paraId="068539F3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1.88/-2.30 mm</w:t>
            </w:r>
          </w:p>
        </w:tc>
        <w:tc>
          <w:tcPr>
            <w:tcW w:w="1560" w:type="dxa"/>
          </w:tcPr>
          <w:p w14:paraId="400CCF8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/5</w:t>
            </w:r>
          </w:p>
        </w:tc>
        <w:tc>
          <w:tcPr>
            <w:tcW w:w="2409" w:type="dxa"/>
          </w:tcPr>
          <w:p w14:paraId="46826D59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8474.105</w:t>
            </w:r>
          </w:p>
        </w:tc>
      </w:tr>
      <w:tr w:rsidR="001166DB" w:rsidRPr="00651D85" w14:paraId="3DE4FA8B" w14:textId="77777777" w:rsidTr="00651D85">
        <w:tc>
          <w:tcPr>
            <w:tcW w:w="3823" w:type="dxa"/>
          </w:tcPr>
          <w:p w14:paraId="4E55A8A6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Ventral hippocampus</w:t>
            </w:r>
          </w:p>
        </w:tc>
        <w:tc>
          <w:tcPr>
            <w:tcW w:w="1842" w:type="dxa"/>
          </w:tcPr>
          <w:p w14:paraId="4733D866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5.80/-6.04 mm</w:t>
            </w:r>
          </w:p>
        </w:tc>
        <w:tc>
          <w:tcPr>
            <w:tcW w:w="1560" w:type="dxa"/>
          </w:tcPr>
          <w:p w14:paraId="2B0190B4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/3</w:t>
            </w:r>
          </w:p>
        </w:tc>
        <w:tc>
          <w:tcPr>
            <w:tcW w:w="2409" w:type="dxa"/>
          </w:tcPr>
          <w:p w14:paraId="76192673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64484.941</w:t>
            </w:r>
          </w:p>
        </w:tc>
      </w:tr>
      <w:tr w:rsidR="001166DB" w:rsidRPr="00651D85" w14:paraId="25AB8705" w14:textId="77777777" w:rsidTr="00651D85">
        <w:tc>
          <w:tcPr>
            <w:tcW w:w="3823" w:type="dxa"/>
          </w:tcPr>
          <w:p w14:paraId="146C8E93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Ventral tegmental area (VTA)</w:t>
            </w:r>
          </w:p>
        </w:tc>
        <w:tc>
          <w:tcPr>
            <w:tcW w:w="1842" w:type="dxa"/>
          </w:tcPr>
          <w:p w14:paraId="23A65C5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5.60/-6.04 mm</w:t>
            </w:r>
          </w:p>
        </w:tc>
        <w:tc>
          <w:tcPr>
            <w:tcW w:w="1560" w:type="dxa"/>
          </w:tcPr>
          <w:p w14:paraId="403165A0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421473C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3042.950</w:t>
            </w:r>
          </w:p>
        </w:tc>
      </w:tr>
      <w:tr w:rsidR="001166DB" w:rsidRPr="00651D85" w14:paraId="1A9FD100" w14:textId="77777777" w:rsidTr="00651D85">
        <w:tc>
          <w:tcPr>
            <w:tcW w:w="3823" w:type="dxa"/>
          </w:tcPr>
          <w:p w14:paraId="406794D9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Substantia nigra (SN)</w:t>
            </w:r>
          </w:p>
        </w:tc>
        <w:tc>
          <w:tcPr>
            <w:tcW w:w="1842" w:type="dxa"/>
          </w:tcPr>
          <w:p w14:paraId="60C60DFD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5.60/-6.04 mm</w:t>
            </w:r>
          </w:p>
        </w:tc>
        <w:tc>
          <w:tcPr>
            <w:tcW w:w="1560" w:type="dxa"/>
          </w:tcPr>
          <w:p w14:paraId="291395DA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/3</w:t>
            </w:r>
          </w:p>
        </w:tc>
        <w:tc>
          <w:tcPr>
            <w:tcW w:w="2409" w:type="dxa"/>
          </w:tcPr>
          <w:p w14:paraId="6F68981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8121.337</w:t>
            </w:r>
          </w:p>
        </w:tc>
      </w:tr>
      <w:tr w:rsidR="001166DB" w:rsidRPr="00651D85" w14:paraId="17B3D991" w14:textId="77777777" w:rsidTr="00651D85">
        <w:tc>
          <w:tcPr>
            <w:tcW w:w="3823" w:type="dxa"/>
          </w:tcPr>
          <w:p w14:paraId="00219F48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Peripeduncular nucleus (PP)</w:t>
            </w:r>
          </w:p>
        </w:tc>
        <w:tc>
          <w:tcPr>
            <w:tcW w:w="1842" w:type="dxa"/>
          </w:tcPr>
          <w:p w14:paraId="24E83C10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5.60/-6.04 mm</w:t>
            </w:r>
          </w:p>
        </w:tc>
        <w:tc>
          <w:tcPr>
            <w:tcW w:w="1560" w:type="dxa"/>
          </w:tcPr>
          <w:p w14:paraId="7C550069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63FDB920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88.601</w:t>
            </w:r>
          </w:p>
        </w:tc>
      </w:tr>
      <w:tr w:rsidR="001166DB" w:rsidRPr="00651D85" w14:paraId="3263764C" w14:textId="77777777" w:rsidTr="00651D85">
        <w:tc>
          <w:tcPr>
            <w:tcW w:w="3823" w:type="dxa"/>
          </w:tcPr>
          <w:p w14:paraId="69AE5A74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Dorsal raphe nucleus (DR)</w:t>
            </w:r>
          </w:p>
        </w:tc>
        <w:tc>
          <w:tcPr>
            <w:tcW w:w="1842" w:type="dxa"/>
          </w:tcPr>
          <w:p w14:paraId="60D0F89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8.00/-8.72 mm</w:t>
            </w:r>
          </w:p>
        </w:tc>
        <w:tc>
          <w:tcPr>
            <w:tcW w:w="1560" w:type="dxa"/>
          </w:tcPr>
          <w:p w14:paraId="4BDEB57E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39E5726C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821.354</w:t>
            </w:r>
          </w:p>
        </w:tc>
      </w:tr>
      <w:tr w:rsidR="001166DB" w:rsidRPr="00651D85" w14:paraId="3F06AE92" w14:textId="77777777" w:rsidTr="00651D85">
        <w:tc>
          <w:tcPr>
            <w:tcW w:w="3823" w:type="dxa"/>
          </w:tcPr>
          <w:p w14:paraId="2CBE0C04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Median raphe nucleus (MnR)</w:t>
            </w:r>
          </w:p>
        </w:tc>
        <w:tc>
          <w:tcPr>
            <w:tcW w:w="1842" w:type="dxa"/>
          </w:tcPr>
          <w:p w14:paraId="11DFB71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8.00/-8.72 mm</w:t>
            </w:r>
          </w:p>
        </w:tc>
        <w:tc>
          <w:tcPr>
            <w:tcW w:w="1560" w:type="dxa"/>
          </w:tcPr>
          <w:p w14:paraId="4E7FCBB1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17B61314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701.500</w:t>
            </w:r>
          </w:p>
        </w:tc>
      </w:tr>
      <w:tr w:rsidR="001166DB" w:rsidRPr="00651D85" w14:paraId="59D6E3EF" w14:textId="77777777" w:rsidTr="00651D85">
        <w:tc>
          <w:tcPr>
            <w:tcW w:w="3823" w:type="dxa"/>
          </w:tcPr>
          <w:p w14:paraId="7E63FBBD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Pontine nucleus (Pn)</w:t>
            </w:r>
          </w:p>
        </w:tc>
        <w:tc>
          <w:tcPr>
            <w:tcW w:w="1842" w:type="dxa"/>
          </w:tcPr>
          <w:p w14:paraId="5CBD86A8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8.00/-8.72 mm</w:t>
            </w:r>
          </w:p>
        </w:tc>
        <w:tc>
          <w:tcPr>
            <w:tcW w:w="1560" w:type="dxa"/>
          </w:tcPr>
          <w:p w14:paraId="6DE3C4C1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56000544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78.587</w:t>
            </w:r>
          </w:p>
        </w:tc>
      </w:tr>
      <w:tr w:rsidR="001166DB" w:rsidRPr="00651D85" w14:paraId="02B68E37" w14:textId="77777777" w:rsidTr="00651D85">
        <w:tc>
          <w:tcPr>
            <w:tcW w:w="3823" w:type="dxa"/>
          </w:tcPr>
          <w:p w14:paraId="23F326AF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Locus coeruleus (LC)</w:t>
            </w:r>
          </w:p>
        </w:tc>
        <w:tc>
          <w:tcPr>
            <w:tcW w:w="1842" w:type="dxa"/>
          </w:tcPr>
          <w:p w14:paraId="421FDFC4" w14:textId="52F1E2D2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9.16/-9.</w:t>
            </w:r>
            <w:r>
              <w:rPr>
                <w:sz w:val="20"/>
                <w:szCs w:val="20"/>
              </w:rPr>
              <w:t xml:space="preserve">75 </w:t>
            </w:r>
            <w:r w:rsidRPr="00651D85">
              <w:rPr>
                <w:sz w:val="20"/>
                <w:szCs w:val="20"/>
              </w:rPr>
              <w:t>mm</w:t>
            </w:r>
          </w:p>
        </w:tc>
        <w:tc>
          <w:tcPr>
            <w:tcW w:w="1560" w:type="dxa"/>
          </w:tcPr>
          <w:p w14:paraId="5BD83406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/4</w:t>
            </w:r>
          </w:p>
        </w:tc>
        <w:tc>
          <w:tcPr>
            <w:tcW w:w="2409" w:type="dxa"/>
          </w:tcPr>
          <w:p w14:paraId="1050B182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40.410</w:t>
            </w:r>
          </w:p>
        </w:tc>
      </w:tr>
      <w:tr w:rsidR="001166DB" w:rsidRPr="00651D85" w14:paraId="449834F8" w14:textId="77777777" w:rsidTr="00651D85">
        <w:tc>
          <w:tcPr>
            <w:tcW w:w="3823" w:type="dxa"/>
          </w:tcPr>
          <w:p w14:paraId="307A7A1F" w14:textId="77777777" w:rsidR="001166DB" w:rsidRPr="00651D85" w:rsidRDefault="001166DB" w:rsidP="001166DB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audal Dorsal raphe nucleus (DRC)</w:t>
            </w:r>
          </w:p>
        </w:tc>
        <w:tc>
          <w:tcPr>
            <w:tcW w:w="1842" w:type="dxa"/>
          </w:tcPr>
          <w:p w14:paraId="65ABBC32" w14:textId="249782E9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-9.16/-9</w:t>
            </w:r>
            <w:r>
              <w:rPr>
                <w:sz w:val="20"/>
                <w:szCs w:val="20"/>
              </w:rPr>
              <w:t xml:space="preserve">.75 </w:t>
            </w:r>
            <w:r w:rsidRPr="00651D85">
              <w:rPr>
                <w:sz w:val="20"/>
                <w:szCs w:val="20"/>
              </w:rPr>
              <w:t>mm</w:t>
            </w:r>
          </w:p>
        </w:tc>
        <w:tc>
          <w:tcPr>
            <w:tcW w:w="1560" w:type="dxa"/>
          </w:tcPr>
          <w:p w14:paraId="085FBF35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/4</w:t>
            </w:r>
          </w:p>
        </w:tc>
        <w:tc>
          <w:tcPr>
            <w:tcW w:w="2409" w:type="dxa"/>
          </w:tcPr>
          <w:p w14:paraId="5C36FD17" w14:textId="77777777" w:rsidR="001166DB" w:rsidRPr="00651D85" w:rsidRDefault="001166DB" w:rsidP="001166DB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26.327</w:t>
            </w:r>
          </w:p>
        </w:tc>
      </w:tr>
    </w:tbl>
    <w:p w14:paraId="2A482236" w14:textId="77777777" w:rsidR="006F2DA1" w:rsidRPr="00223B77" w:rsidRDefault="006F2DA1" w:rsidP="00651D85">
      <w:pPr>
        <w:jc w:val="both"/>
        <w:rPr>
          <w:sz w:val="20"/>
          <w:szCs w:val="20"/>
        </w:rPr>
      </w:pPr>
    </w:p>
    <w:p w14:paraId="297CC7D5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1C79B3CE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46176C77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5AF24D18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07B0E2FE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78F7CE7F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2C381887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0A38994D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56E47767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143C3A3D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0C5AF73D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3CDA5F95" w14:textId="77777777" w:rsidR="00D17482" w:rsidRDefault="00D17482" w:rsidP="00651D85">
      <w:pPr>
        <w:spacing w:after="160" w:line="259" w:lineRule="auto"/>
        <w:rPr>
          <w:sz w:val="20"/>
          <w:szCs w:val="20"/>
          <w:lang w:val="en-US"/>
        </w:rPr>
      </w:pPr>
    </w:p>
    <w:p w14:paraId="72B67311" w14:textId="77777777" w:rsidR="00134C78" w:rsidRDefault="00134C78" w:rsidP="00651D85">
      <w:pPr>
        <w:spacing w:after="160" w:line="259" w:lineRule="auto"/>
        <w:rPr>
          <w:sz w:val="20"/>
          <w:szCs w:val="20"/>
          <w:lang w:val="en-US"/>
        </w:rPr>
      </w:pPr>
    </w:p>
    <w:p w14:paraId="77AC8FEB" w14:textId="77777777" w:rsidR="00134C78" w:rsidRPr="00D026E6" w:rsidRDefault="00134C78" w:rsidP="00134C78">
      <w:pPr>
        <w:jc w:val="both"/>
        <w:rPr>
          <w:i/>
          <w:sz w:val="20"/>
          <w:szCs w:val="20"/>
          <w:lang w:val="en-US"/>
        </w:rPr>
      </w:pPr>
      <w:r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lastRenderedPageBreak/>
        <w:t>Supplementary T</w:t>
      </w:r>
      <w:r w:rsidRPr="002A0F88"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t>able</w:t>
      </w:r>
      <w:r w:rsidRPr="00D026E6">
        <w:rPr>
          <w:b/>
          <w:i/>
          <w:sz w:val="20"/>
          <w:szCs w:val="20"/>
          <w:lang w:val="en-US"/>
        </w:rPr>
        <w:t xml:space="preserve"> 2. Results obtained from the analysis of different behaviors within the Test phase</w:t>
      </w:r>
      <w:r>
        <w:rPr>
          <w:b/>
          <w:i/>
          <w:sz w:val="20"/>
          <w:szCs w:val="20"/>
          <w:lang w:val="en-US"/>
        </w:rPr>
        <w:t>s</w:t>
      </w:r>
      <w:r w:rsidRPr="00D026E6">
        <w:rPr>
          <w:b/>
          <w:i/>
          <w:sz w:val="20"/>
          <w:szCs w:val="20"/>
          <w:lang w:val="en-US"/>
        </w:rPr>
        <w:t xml:space="preserve">. </w:t>
      </w:r>
    </w:p>
    <w:p w14:paraId="321A22EF" w14:textId="0F0EB1DD" w:rsidR="00134C78" w:rsidRDefault="00134C78" w:rsidP="00134C78">
      <w:pPr>
        <w:jc w:val="both"/>
        <w:rPr>
          <w:i/>
          <w:sz w:val="20"/>
          <w:szCs w:val="20"/>
          <w:lang w:val="en-US"/>
        </w:rPr>
      </w:pPr>
      <w:r w:rsidRPr="00D026E6">
        <w:rPr>
          <w:i/>
          <w:sz w:val="20"/>
          <w:szCs w:val="20"/>
          <w:lang w:val="en-US"/>
        </w:rPr>
        <w:t xml:space="preserve">Data are reported as Mean ± SEM. Two-way ANOVA (sex and treatment as independent variables) revealed a significant effect for p </w:t>
      </w:r>
      <w:r w:rsidR="000773AD">
        <w:rPr>
          <w:i/>
          <w:sz w:val="20"/>
          <w:szCs w:val="20"/>
          <w:lang w:val="en-US"/>
        </w:rPr>
        <w:t>&lt;</w:t>
      </w:r>
      <w:r w:rsidRPr="00D026E6">
        <w:rPr>
          <w:i/>
          <w:sz w:val="20"/>
          <w:szCs w:val="20"/>
          <w:lang w:val="en-US"/>
        </w:rPr>
        <w:t xml:space="preserve"> 0.05 highlighted in bold.</w:t>
      </w:r>
    </w:p>
    <w:p w14:paraId="7E4036D6" w14:textId="77777777" w:rsidR="006B3584" w:rsidRPr="00134C78" w:rsidRDefault="006B3584" w:rsidP="00651D85">
      <w:pPr>
        <w:rPr>
          <w:sz w:val="20"/>
          <w:szCs w:val="20"/>
          <w:lang w:val="en-US"/>
        </w:rPr>
      </w:pPr>
    </w:p>
    <w:p w14:paraId="64C53C39" w14:textId="176821F4" w:rsidR="007172F1" w:rsidRPr="00134C78" w:rsidRDefault="007172F1" w:rsidP="00651D85">
      <w:pPr>
        <w:jc w:val="both"/>
        <w:rPr>
          <w:b/>
          <w:bCs/>
          <w:i/>
          <w:iCs/>
          <w:sz w:val="20"/>
          <w:szCs w:val="20"/>
          <w:lang w:val="en-US"/>
        </w:rPr>
      </w:pPr>
    </w:p>
    <w:tbl>
      <w:tblPr>
        <w:tblW w:w="992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24"/>
        <w:gridCol w:w="1446"/>
        <w:gridCol w:w="1417"/>
        <w:gridCol w:w="1418"/>
        <w:gridCol w:w="1276"/>
        <w:gridCol w:w="850"/>
        <w:gridCol w:w="992"/>
      </w:tblGrid>
      <w:tr w:rsidR="00E454EF" w:rsidRPr="00B26058" w14:paraId="01D5DF78" w14:textId="77777777" w:rsidTr="00E2506B">
        <w:trPr>
          <w:trHeight w:val="296"/>
        </w:trPr>
        <w:tc>
          <w:tcPr>
            <w:tcW w:w="9923" w:type="dxa"/>
            <w:gridSpan w:val="7"/>
            <w:shd w:val="clear" w:color="auto" w:fill="9CC2E5" w:themeFill="accent5" w:themeFillTint="99"/>
            <w:vAlign w:val="center"/>
          </w:tcPr>
          <w:p w14:paraId="6C93EC1C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45F5B">
              <w:rPr>
                <w:b/>
              </w:rPr>
              <w:t>Test 1</w:t>
            </w:r>
          </w:p>
        </w:tc>
      </w:tr>
      <w:tr w:rsidR="00E454EF" w:rsidRPr="00B26058" w14:paraId="5CAE7CF1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04EAA449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38AD4603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6A63A21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0B4F3CE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79E13CB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50E42D6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164DC8D2" w14:textId="77777777" w:rsidTr="00DA35CD">
        <w:trPr>
          <w:trHeight w:val="607"/>
        </w:trPr>
        <w:tc>
          <w:tcPr>
            <w:tcW w:w="2524" w:type="dxa"/>
            <w:vMerge/>
            <w:shd w:val="clear" w:color="auto" w:fill="BFBFBF"/>
          </w:tcPr>
          <w:p w14:paraId="2CFC100E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5D00AF24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7E4BF1E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428C5ED2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1E1E7CC7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12A593A5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5.58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751DE101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0307EBB1" w14:textId="77777777" w:rsidTr="00DA35CD">
        <w:trPr>
          <w:trHeight w:val="451"/>
        </w:trPr>
        <w:tc>
          <w:tcPr>
            <w:tcW w:w="2524" w:type="dxa"/>
            <w:shd w:val="clear" w:color="auto" w:fill="D9D9D9"/>
          </w:tcPr>
          <w:p w14:paraId="411DD1AB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play zone (N)</w:t>
            </w:r>
          </w:p>
        </w:tc>
        <w:tc>
          <w:tcPr>
            <w:tcW w:w="1446" w:type="dxa"/>
            <w:vAlign w:val="bottom"/>
          </w:tcPr>
          <w:p w14:paraId="30015B7F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color w:val="000000"/>
                <w:sz w:val="20"/>
                <w:szCs w:val="20"/>
              </w:rPr>
              <w:t>12.58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67</w:t>
            </w:r>
          </w:p>
          <w:p w14:paraId="3F1FF0D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766B8C0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color w:val="000000"/>
                <w:sz w:val="20"/>
                <w:szCs w:val="20"/>
              </w:rPr>
              <w:t>13.38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89</w:t>
            </w:r>
          </w:p>
          <w:p w14:paraId="4ACA7F62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585A014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1.6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81</w:t>
            </w:r>
          </w:p>
          <w:p w14:paraId="025AF211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051EA2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1.6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81</w:t>
            </w:r>
          </w:p>
          <w:p w14:paraId="3D75305B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3CCD512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0.95</w:t>
            </w:r>
          </w:p>
          <w:p w14:paraId="7416EE59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EC2D23B" w14:textId="77777777" w:rsidR="00E454EF" w:rsidRPr="00B26058" w:rsidRDefault="00E454EF" w:rsidP="00DA35CD">
            <w:pPr>
              <w:rPr>
                <w:bCs/>
                <w:sz w:val="20"/>
                <w:szCs w:val="20"/>
              </w:rPr>
            </w:pPr>
            <w:r w:rsidRPr="00B26058">
              <w:rPr>
                <w:bCs/>
                <w:sz w:val="20"/>
                <w:szCs w:val="20"/>
              </w:rPr>
              <w:t>0.424</w:t>
            </w:r>
          </w:p>
        </w:tc>
      </w:tr>
      <w:tr w:rsidR="00E454EF" w:rsidRPr="00B26058" w14:paraId="0BF47EF5" w14:textId="77777777" w:rsidTr="00DA35CD">
        <w:trPr>
          <w:trHeight w:val="684"/>
        </w:trPr>
        <w:tc>
          <w:tcPr>
            <w:tcW w:w="2524" w:type="dxa"/>
            <w:shd w:val="clear" w:color="auto" w:fill="D9D9D9"/>
          </w:tcPr>
          <w:p w14:paraId="61E99900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umulative duration in play zone (s)</w:t>
            </w:r>
          </w:p>
        </w:tc>
        <w:tc>
          <w:tcPr>
            <w:tcW w:w="1446" w:type="dxa"/>
            <w:vAlign w:val="bottom"/>
          </w:tcPr>
          <w:p w14:paraId="599F7B94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02.9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0.18</w:t>
            </w:r>
          </w:p>
          <w:p w14:paraId="5654C0CB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  <w:p w14:paraId="0C751865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417" w:type="dxa"/>
            <w:vAlign w:val="bottom"/>
          </w:tcPr>
          <w:p w14:paraId="03359CB5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45.1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3.12</w:t>
            </w:r>
          </w:p>
          <w:p w14:paraId="789A5307" w14:textId="77777777" w:rsidR="000773AD" w:rsidRPr="00B26058" w:rsidRDefault="000773AD" w:rsidP="00DA35CD">
            <w:pPr>
              <w:rPr>
                <w:color w:val="000000"/>
                <w:sz w:val="20"/>
                <w:szCs w:val="20"/>
              </w:rPr>
            </w:pPr>
          </w:p>
          <w:p w14:paraId="3AC9803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F482A6D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52.71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0.18</w:t>
            </w:r>
          </w:p>
          <w:p w14:paraId="6E9078C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37765AB0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281D718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63.3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3.1</w:t>
            </w:r>
          </w:p>
          <w:p w14:paraId="5A25A6A8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</w:t>
            </w:r>
          </w:p>
          <w:p w14:paraId="71776D4B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DA8D687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51.60</w:t>
            </w:r>
          </w:p>
          <w:p w14:paraId="213AAB52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62CB3E0E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A18940D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08AA89AD" w14:textId="77777777" w:rsidTr="00DA35CD">
        <w:trPr>
          <w:trHeight w:val="697"/>
        </w:trPr>
        <w:tc>
          <w:tcPr>
            <w:tcW w:w="2524" w:type="dxa"/>
            <w:shd w:val="clear" w:color="auto" w:fill="D9D9D9"/>
          </w:tcPr>
          <w:p w14:paraId="3DB73460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Latency to enter in Play zone (s)</w:t>
            </w:r>
          </w:p>
        </w:tc>
        <w:tc>
          <w:tcPr>
            <w:tcW w:w="1446" w:type="dxa"/>
            <w:vAlign w:val="bottom"/>
          </w:tcPr>
          <w:p w14:paraId="386129A2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9-7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4.53</w:t>
            </w:r>
          </w:p>
          <w:p w14:paraId="0286EEC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0D82908D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4F01F4E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4.4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58</w:t>
            </w:r>
          </w:p>
          <w:p w14:paraId="6AEDD903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41AB3496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00D38E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6.3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2.26</w:t>
            </w:r>
          </w:p>
          <w:p w14:paraId="764DE583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256AD7BD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EE33EF6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2.1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32</w:t>
            </w:r>
          </w:p>
          <w:p w14:paraId="3EF319EA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  <w:p w14:paraId="0F3608D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6FDE9FD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1.59</w:t>
            </w:r>
          </w:p>
          <w:p w14:paraId="76064621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69BD5B2B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05F7224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1BE723E2" w14:textId="77777777" w:rsidTr="00DA35CD">
        <w:trPr>
          <w:trHeight w:val="684"/>
        </w:trPr>
        <w:tc>
          <w:tcPr>
            <w:tcW w:w="2524" w:type="dxa"/>
            <w:shd w:val="clear" w:color="auto" w:fill="D9D9D9"/>
          </w:tcPr>
          <w:p w14:paraId="117066FA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in the other zone (s)</w:t>
            </w:r>
          </w:p>
        </w:tc>
        <w:tc>
          <w:tcPr>
            <w:tcW w:w="1446" w:type="dxa"/>
            <w:vAlign w:val="bottom"/>
          </w:tcPr>
          <w:p w14:paraId="202B2FFB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10205"/>
                <w:sz w:val="20"/>
                <w:szCs w:val="20"/>
              </w:rPr>
              <w:t>377.7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0.15</w:t>
            </w:r>
          </w:p>
          <w:p w14:paraId="33DC7BA3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  <w:p w14:paraId="2C7FF2AF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38DEE94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10205"/>
                <w:sz w:val="20"/>
                <w:szCs w:val="20"/>
              </w:rPr>
              <w:t>335.7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3.13</w:t>
            </w:r>
          </w:p>
          <w:p w14:paraId="318CB09E" w14:textId="77777777" w:rsidR="000773AD" w:rsidRPr="00B26058" w:rsidRDefault="000773AD" w:rsidP="00DA35CD">
            <w:pPr>
              <w:rPr>
                <w:color w:val="010205"/>
                <w:sz w:val="20"/>
                <w:szCs w:val="20"/>
              </w:rPr>
            </w:pPr>
          </w:p>
          <w:p w14:paraId="370676C9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E07E0C1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28.2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1.19</w:t>
            </w:r>
          </w:p>
          <w:p w14:paraId="5F45F68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1A0F452E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6DDA8A9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17.4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8.70</w:t>
            </w:r>
          </w:p>
          <w:p w14:paraId="109C490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56A9EE53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028D81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52.27</w:t>
            </w:r>
          </w:p>
          <w:p w14:paraId="49F7DB4D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44A50219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94E4CDB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267BD287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D586308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play zone (cm)</w:t>
            </w:r>
          </w:p>
        </w:tc>
        <w:tc>
          <w:tcPr>
            <w:tcW w:w="1446" w:type="dxa"/>
            <w:vAlign w:val="bottom"/>
          </w:tcPr>
          <w:p w14:paraId="12DBD9CA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251.0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23.94</w:t>
            </w:r>
          </w:p>
          <w:p w14:paraId="173ED07C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  <w:p w14:paraId="5FD0DE11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417" w:type="dxa"/>
            <w:vAlign w:val="bottom"/>
          </w:tcPr>
          <w:p w14:paraId="6AE414C7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339.0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25.50</w:t>
            </w:r>
          </w:p>
          <w:p w14:paraId="0072C2E1" w14:textId="77777777" w:rsidR="000773AD" w:rsidRPr="00B26058" w:rsidRDefault="000773AD" w:rsidP="00DA35CD">
            <w:pPr>
              <w:rPr>
                <w:color w:val="000000"/>
                <w:sz w:val="20"/>
                <w:szCs w:val="20"/>
              </w:rPr>
            </w:pPr>
          </w:p>
          <w:p w14:paraId="4AFE17FE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0EB554D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238.3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49.21</w:t>
            </w:r>
          </w:p>
          <w:p w14:paraId="7DA09206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40EE8F8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700.0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49.10</w:t>
            </w:r>
          </w:p>
          <w:p w14:paraId="1B0C1E1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AEAB0A5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4.87</w:t>
            </w:r>
          </w:p>
          <w:p w14:paraId="58877970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604AB32C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CC897FF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1C9AB7C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748440E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the other zone (cm)</w:t>
            </w:r>
          </w:p>
        </w:tc>
        <w:tc>
          <w:tcPr>
            <w:tcW w:w="1446" w:type="dxa"/>
            <w:vAlign w:val="bottom"/>
          </w:tcPr>
          <w:p w14:paraId="2A67C413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243.6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64.05</w:t>
            </w:r>
          </w:p>
          <w:p w14:paraId="69D9D176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  <w:p w14:paraId="64457D6C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8E9851B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095.4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72.61</w:t>
            </w:r>
          </w:p>
          <w:p w14:paraId="11A433BB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3613505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667.2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61.00</w:t>
            </w:r>
          </w:p>
          <w:p w14:paraId="233BE17A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4B45C4EF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EA0E6D4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700.2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91.92</w:t>
            </w:r>
          </w:p>
          <w:p w14:paraId="0DC44356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D57F86F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97.41</w:t>
            </w:r>
          </w:p>
          <w:p w14:paraId="72E28B0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  <w:p w14:paraId="77FC30B4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E56D31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1192ECA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68867D6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Velocity in play zone (cm/s)</w:t>
            </w:r>
          </w:p>
        </w:tc>
        <w:tc>
          <w:tcPr>
            <w:tcW w:w="1446" w:type="dxa"/>
            <w:vAlign w:val="bottom"/>
          </w:tcPr>
          <w:p w14:paraId="6A047F31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2.4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18</w:t>
            </w:r>
          </w:p>
          <w:p w14:paraId="49905DC8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26A9979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2.41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15</w:t>
            </w:r>
          </w:p>
          <w:p w14:paraId="0E8E8C4E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DA93B8B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.5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</w:t>
            </w:r>
            <w:r w:rsidRPr="00B26058">
              <w:rPr>
                <w:sz w:val="20"/>
                <w:szCs w:val="20"/>
              </w:rPr>
              <w:t>15</w:t>
            </w:r>
          </w:p>
          <w:p w14:paraId="305E079B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256A36C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4.7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30</w:t>
            </w:r>
          </w:p>
          <w:p w14:paraId="70C81F1A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85E237A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3.04</w:t>
            </w:r>
          </w:p>
          <w:p w14:paraId="5E83E30C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AA3A80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54944A17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C8CDC2A" w14:textId="77777777" w:rsidR="00E454EF" w:rsidRPr="00D026E6" w:rsidRDefault="00E454EF" w:rsidP="00DA35CD">
            <w:pPr>
              <w:rPr>
                <w:sz w:val="20"/>
                <w:szCs w:val="20"/>
                <w:lang w:val="en-US"/>
              </w:rPr>
            </w:pPr>
            <w:r w:rsidRPr="00D026E6">
              <w:rPr>
                <w:sz w:val="20"/>
                <w:szCs w:val="20"/>
                <w:lang w:val="en-US"/>
              </w:rPr>
              <w:t>Cumulative duration to game interaction (s)</w:t>
            </w:r>
          </w:p>
        </w:tc>
        <w:tc>
          <w:tcPr>
            <w:tcW w:w="1446" w:type="dxa"/>
            <w:vAlign w:val="bottom"/>
          </w:tcPr>
          <w:p w14:paraId="52E724E1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21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21</w:t>
            </w:r>
          </w:p>
          <w:p w14:paraId="087E9B9E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C24A1A2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5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53</w:t>
            </w:r>
          </w:p>
          <w:p w14:paraId="2459CE9F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4586C86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47.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7.39</w:t>
            </w:r>
          </w:p>
          <w:p w14:paraId="6F482472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DAB2C77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67.9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5.70</w:t>
            </w:r>
          </w:p>
          <w:p w14:paraId="6AD59F3B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04A77A6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53.51</w:t>
            </w:r>
          </w:p>
          <w:p w14:paraId="63DCCD4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BC22EB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685A534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7EB4173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orrect touch (N)</w:t>
            </w:r>
          </w:p>
        </w:tc>
        <w:tc>
          <w:tcPr>
            <w:tcW w:w="1446" w:type="dxa"/>
            <w:vAlign w:val="bottom"/>
          </w:tcPr>
          <w:p w14:paraId="773AC499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.3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31</w:t>
            </w:r>
          </w:p>
          <w:p w14:paraId="24950A09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4AEB6D7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.3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24</w:t>
            </w:r>
          </w:p>
          <w:p w14:paraId="3DA9191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B347008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6.0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2.05</w:t>
            </w:r>
          </w:p>
          <w:p w14:paraId="45BAB33B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67AAD7C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41.6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.84</w:t>
            </w:r>
          </w:p>
          <w:p w14:paraId="4B5E39B9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8D95993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60.77</w:t>
            </w:r>
          </w:p>
          <w:p w14:paraId="454E67C5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EFC4B5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16D57E0E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C39D0FD" w14:textId="3526981A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</w:rPr>
              <w:t xml:space="preserve"> rearing (N)</w:t>
            </w:r>
          </w:p>
        </w:tc>
        <w:tc>
          <w:tcPr>
            <w:tcW w:w="1446" w:type="dxa"/>
            <w:vAlign w:val="bottom"/>
          </w:tcPr>
          <w:p w14:paraId="01135FF7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7.2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2.96</w:t>
            </w:r>
          </w:p>
          <w:p w14:paraId="5F55497D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5F13A8B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4.1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3.35</w:t>
            </w:r>
          </w:p>
          <w:p w14:paraId="725FCEA5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0877C36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4.7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.50</w:t>
            </w:r>
          </w:p>
          <w:p w14:paraId="48B50F97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523E3E0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6.4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1.62</w:t>
            </w:r>
          </w:p>
          <w:p w14:paraId="2CEA0847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94C67F5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6.16</w:t>
            </w:r>
          </w:p>
          <w:p w14:paraId="733CE583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3DC5AF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5F746B99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7518A66" w14:textId="08CF731C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B26058">
              <w:rPr>
                <w:sz w:val="20"/>
                <w:szCs w:val="20"/>
              </w:rPr>
              <w:t xml:space="preserve"> 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  <w:lang w:val="en-US"/>
              </w:rPr>
              <w:t xml:space="preserve"> rearing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2E373516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8.2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.94</w:t>
            </w:r>
          </w:p>
          <w:p w14:paraId="16FC5227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8E86EB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.3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sz w:val="20"/>
                <w:szCs w:val="20"/>
              </w:rPr>
              <w:t>.69</w:t>
            </w:r>
          </w:p>
          <w:p w14:paraId="37ED614A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8BA2DCC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.4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32</w:t>
            </w:r>
          </w:p>
          <w:p w14:paraId="097BC3C1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276" w:type="dxa"/>
            <w:vAlign w:val="bottom"/>
          </w:tcPr>
          <w:p w14:paraId="6C117204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1.1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.35</w:t>
            </w:r>
          </w:p>
          <w:p w14:paraId="744FF86A" w14:textId="77777777" w:rsidR="00E454EF" w:rsidRPr="00B26058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850" w:type="dxa"/>
            <w:vAlign w:val="bottom"/>
          </w:tcPr>
          <w:p w14:paraId="3AF9E92D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14.63</w:t>
            </w:r>
          </w:p>
          <w:p w14:paraId="20734821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A2D93B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6B4CFA1E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050AB25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01C2723A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7.9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1.89</w:t>
            </w:r>
          </w:p>
          <w:p w14:paraId="1BA4CF00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CA5E1C3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21.2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3.61</w:t>
            </w:r>
          </w:p>
          <w:p w14:paraId="22D2A725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662FDDA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9.3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3.82</w:t>
            </w:r>
          </w:p>
          <w:p w14:paraId="1EB14BA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2AFBC4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8.5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sz w:val="20"/>
                <w:szCs w:val="20"/>
              </w:rPr>
              <w:t>2.78</w:t>
            </w:r>
          </w:p>
          <w:p w14:paraId="7AD7BB1F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1329CB5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3.24</w:t>
            </w:r>
          </w:p>
          <w:p w14:paraId="4DB29CC0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345926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0.028</w:t>
            </w:r>
          </w:p>
        </w:tc>
      </w:tr>
      <w:tr w:rsidR="00E454EF" w:rsidRPr="00B26058" w14:paraId="20AA6267" w14:textId="77777777" w:rsidTr="00E2506B">
        <w:trPr>
          <w:trHeight w:val="310"/>
        </w:trPr>
        <w:tc>
          <w:tcPr>
            <w:tcW w:w="9923" w:type="dxa"/>
            <w:gridSpan w:val="7"/>
            <w:shd w:val="clear" w:color="auto" w:fill="9CC2E5" w:themeFill="accent5" w:themeFillTint="99"/>
          </w:tcPr>
          <w:p w14:paraId="03243FA6" w14:textId="2AC4AAA9" w:rsidR="00E454EF" w:rsidRPr="00B26058" w:rsidRDefault="00E454EF" w:rsidP="00DA35CD">
            <w:pPr>
              <w:jc w:val="center"/>
              <w:rPr>
                <w:b/>
              </w:rPr>
            </w:pPr>
            <w:r w:rsidRPr="00B26058">
              <w:rPr>
                <w:b/>
              </w:rPr>
              <w:t>Ada</w:t>
            </w:r>
            <w:r w:rsidR="002B1340">
              <w:rPr>
                <w:b/>
              </w:rPr>
              <w:t>pt</w:t>
            </w:r>
            <w:r w:rsidRPr="00B26058">
              <w:rPr>
                <w:b/>
              </w:rPr>
              <w:t>ation to wheel</w:t>
            </w:r>
          </w:p>
        </w:tc>
      </w:tr>
      <w:tr w:rsidR="00E454EF" w:rsidRPr="00B26058" w14:paraId="7D1AF8C9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438DCB82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31C50CA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6F830EA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11D5E80D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5633E402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1FBEFDC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130B1DEC" w14:textId="77777777" w:rsidTr="00DA35CD">
        <w:trPr>
          <w:trHeight w:val="496"/>
        </w:trPr>
        <w:tc>
          <w:tcPr>
            <w:tcW w:w="2524" w:type="dxa"/>
            <w:vMerge/>
            <w:shd w:val="clear" w:color="auto" w:fill="BFBFBF"/>
          </w:tcPr>
          <w:p w14:paraId="0EC71F06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07FDE12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31B362F2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49E7A63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56E0970C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010F85FF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5.58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4B944AEC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5E91C442" w14:textId="77777777" w:rsidTr="00DA35CD">
        <w:trPr>
          <w:trHeight w:val="527"/>
        </w:trPr>
        <w:tc>
          <w:tcPr>
            <w:tcW w:w="2524" w:type="dxa"/>
            <w:shd w:val="clear" w:color="auto" w:fill="D9D9D9"/>
          </w:tcPr>
          <w:p w14:paraId="2C87B20A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play zone (N)</w:t>
            </w:r>
          </w:p>
        </w:tc>
        <w:tc>
          <w:tcPr>
            <w:tcW w:w="1446" w:type="dxa"/>
            <w:vAlign w:val="bottom"/>
          </w:tcPr>
          <w:p w14:paraId="6CC5F229" w14:textId="77777777" w:rsidR="00E454EF" w:rsidRDefault="00E454EF" w:rsidP="00DA35CD">
            <w:pPr>
              <w:jc w:val="both"/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B26058">
              <w:rPr>
                <w:sz w:val="20"/>
                <w:szCs w:val="20"/>
              </w:rPr>
              <w:t>1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01</w:t>
            </w:r>
          </w:p>
          <w:p w14:paraId="00E80882" w14:textId="77777777" w:rsidR="00E454EF" w:rsidRPr="00B26058" w:rsidRDefault="00E454EF" w:rsidP="00DA35CD">
            <w:pPr>
              <w:jc w:val="both"/>
              <w:rPr>
                <w:color w:val="010205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09B0F35" w14:textId="77777777" w:rsidR="00E454EF" w:rsidRDefault="00E454EF" w:rsidP="00DA35CD">
            <w:pPr>
              <w:jc w:val="both"/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B26058">
              <w:rPr>
                <w:sz w:val="20"/>
                <w:szCs w:val="20"/>
              </w:rPr>
              <w:t>4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72</w:t>
            </w:r>
          </w:p>
          <w:p w14:paraId="37A355FF" w14:textId="77777777" w:rsidR="00E454EF" w:rsidRPr="00B26058" w:rsidRDefault="00E454EF" w:rsidP="00DA35CD">
            <w:pPr>
              <w:jc w:val="both"/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026F29A" w14:textId="77777777" w:rsidR="00E454EF" w:rsidRDefault="00E454EF" w:rsidP="00DA35CD">
            <w:pPr>
              <w:jc w:val="both"/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B2605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B26058">
              <w:rPr>
                <w:sz w:val="20"/>
                <w:szCs w:val="20"/>
              </w:rPr>
              <w:t>6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58</w:t>
            </w:r>
          </w:p>
          <w:p w14:paraId="4135C50D" w14:textId="77777777" w:rsidR="00E454EF" w:rsidRPr="00B26058" w:rsidRDefault="00E454EF" w:rsidP="00DA35CD">
            <w:pPr>
              <w:jc w:val="both"/>
              <w:rPr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6D56C06" w14:textId="77777777" w:rsidR="00E454EF" w:rsidRDefault="00E454EF" w:rsidP="00DA35CD">
            <w:pPr>
              <w:jc w:val="both"/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5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78</w:t>
            </w:r>
          </w:p>
          <w:p w14:paraId="049DF607" w14:textId="77777777" w:rsidR="00E454EF" w:rsidRPr="00B26058" w:rsidRDefault="00E454EF" w:rsidP="00DA35CD">
            <w:pPr>
              <w:jc w:val="both"/>
              <w:rPr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AF427D6" w14:textId="77777777" w:rsidR="00E454EF" w:rsidRDefault="00E454EF" w:rsidP="00DA35CD">
            <w:pPr>
              <w:jc w:val="both"/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 xml:space="preserve">88 </w:t>
            </w:r>
          </w:p>
          <w:p w14:paraId="43A9068C" w14:textId="77777777" w:rsidR="00E454EF" w:rsidRPr="00B26058" w:rsidRDefault="00E454EF" w:rsidP="00DA35CD">
            <w:pPr>
              <w:jc w:val="both"/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6CFF7A" w14:textId="77777777" w:rsidR="00E454EF" w:rsidRPr="00B26058" w:rsidRDefault="00E454EF" w:rsidP="00DA35CD">
            <w:pPr>
              <w:rPr>
                <w:b/>
                <w:color w:val="010205"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0</w:t>
            </w:r>
            <w:r w:rsidRPr="00B26058">
              <w:rPr>
                <w:b/>
                <w:color w:val="010205"/>
                <w:sz w:val="20"/>
                <w:szCs w:val="20"/>
              </w:rPr>
              <w:t>.</w:t>
            </w:r>
            <w:r w:rsidRPr="00AB0B2E">
              <w:rPr>
                <w:b/>
                <w:color w:val="010205"/>
                <w:sz w:val="20"/>
                <w:szCs w:val="20"/>
              </w:rPr>
              <w:t>004</w:t>
            </w:r>
          </w:p>
        </w:tc>
      </w:tr>
      <w:tr w:rsidR="00E454EF" w:rsidRPr="00B26058" w14:paraId="129531E0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923091F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umulative duration in play zone (s)</w:t>
            </w:r>
          </w:p>
        </w:tc>
        <w:tc>
          <w:tcPr>
            <w:tcW w:w="1446" w:type="dxa"/>
            <w:vAlign w:val="bottom"/>
          </w:tcPr>
          <w:p w14:paraId="7021A860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63.6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7.6</w:t>
            </w:r>
            <w:r w:rsidRPr="00AB0B2E">
              <w:rPr>
                <w:color w:val="010205"/>
                <w:sz w:val="20"/>
                <w:szCs w:val="20"/>
              </w:rPr>
              <w:t>7</w:t>
            </w:r>
          </w:p>
          <w:p w14:paraId="56455AF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BFABBE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7</w:t>
            </w:r>
          </w:p>
          <w:p w14:paraId="7D2C7515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D949766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21</w:t>
            </w:r>
          </w:p>
          <w:p w14:paraId="3880E5C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3FB7582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4</w:t>
            </w:r>
          </w:p>
          <w:p w14:paraId="20D7C5E2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0CF37C9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4</w:t>
            </w:r>
          </w:p>
          <w:p w14:paraId="789BD4D6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410623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t>0.082</w:t>
            </w:r>
          </w:p>
        </w:tc>
      </w:tr>
      <w:tr w:rsidR="00E454EF" w:rsidRPr="00B26058" w14:paraId="1F72FDB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0A72AF5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wheel zone (N)</w:t>
            </w:r>
          </w:p>
        </w:tc>
        <w:tc>
          <w:tcPr>
            <w:tcW w:w="1446" w:type="dxa"/>
            <w:vAlign w:val="bottom"/>
          </w:tcPr>
          <w:p w14:paraId="28279E8B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1.5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.92</w:t>
            </w:r>
          </w:p>
          <w:p w14:paraId="12FA146A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EEDE44A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5.6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.25</w:t>
            </w:r>
          </w:p>
          <w:p w14:paraId="275BA870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2599FB4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4</w:t>
            </w:r>
          </w:p>
          <w:p w14:paraId="4350716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1B56AD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4</w:t>
            </w:r>
          </w:p>
          <w:p w14:paraId="33D8D9E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12C4F75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29</w:t>
            </w:r>
          </w:p>
          <w:p w14:paraId="3BF109E1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14D66E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E454EF" w:rsidRPr="00B26058" w14:paraId="17009616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97B774C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in wheel zone (s)</w:t>
            </w:r>
          </w:p>
        </w:tc>
        <w:tc>
          <w:tcPr>
            <w:tcW w:w="1446" w:type="dxa"/>
            <w:vAlign w:val="bottom"/>
          </w:tcPr>
          <w:p w14:paraId="309C6C16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9.81</w:t>
            </w:r>
          </w:p>
          <w:p w14:paraId="7BEB5AC9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0F06C636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1EEBC65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49.6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3.</w:t>
            </w:r>
            <w:r w:rsidRPr="00AB0B2E">
              <w:rPr>
                <w:color w:val="010205"/>
                <w:sz w:val="20"/>
                <w:szCs w:val="20"/>
              </w:rPr>
              <w:t>69</w:t>
            </w:r>
          </w:p>
          <w:p w14:paraId="1FDC2E8B" w14:textId="77777777" w:rsidR="00610816" w:rsidRPr="00B26058" w:rsidRDefault="00610816" w:rsidP="00DA35CD">
            <w:pPr>
              <w:rPr>
                <w:color w:val="000000"/>
                <w:sz w:val="20"/>
                <w:szCs w:val="20"/>
              </w:rPr>
            </w:pPr>
          </w:p>
          <w:p w14:paraId="0EBE19B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DECCBE8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7</w:t>
            </w:r>
          </w:p>
          <w:p w14:paraId="705761FD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6357178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F2E702F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7</w:t>
            </w:r>
          </w:p>
          <w:p w14:paraId="53928241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69BE6E2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6</w:t>
            </w:r>
          </w:p>
          <w:p w14:paraId="15F53BD4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7C04F1AE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B88CDB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t>0.044</w:t>
            </w:r>
          </w:p>
        </w:tc>
      </w:tr>
      <w:tr w:rsidR="00E454EF" w:rsidRPr="00B26058" w14:paraId="36B99905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C8A8C62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Arena (cm)</w:t>
            </w:r>
          </w:p>
        </w:tc>
        <w:tc>
          <w:tcPr>
            <w:tcW w:w="1446" w:type="dxa"/>
            <w:vAlign w:val="bottom"/>
          </w:tcPr>
          <w:p w14:paraId="3A383C8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692.81</w:t>
            </w:r>
          </w:p>
          <w:p w14:paraId="5659D2F2" w14:textId="77777777" w:rsidR="00E454EF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5</w:t>
            </w:r>
          </w:p>
          <w:p w14:paraId="1A76F856" w14:textId="77777777" w:rsidR="00610816" w:rsidRPr="00B26058" w:rsidRDefault="00610816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04C8F62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731.7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55.99</w:t>
            </w:r>
          </w:p>
          <w:p w14:paraId="6121C74B" w14:textId="77777777" w:rsidR="00610816" w:rsidRPr="00B26058" w:rsidRDefault="00610816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7E77018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77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2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78</w:t>
            </w:r>
          </w:p>
          <w:p w14:paraId="34C43F7B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131008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06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5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4</w:t>
            </w:r>
          </w:p>
          <w:p w14:paraId="67C427B3" w14:textId="77777777" w:rsidR="00610816" w:rsidRPr="00B26058" w:rsidRDefault="00610816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B33EBF2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3</w:t>
            </w:r>
          </w:p>
          <w:p w14:paraId="116FC44B" w14:textId="77777777" w:rsidR="000773AD" w:rsidRDefault="000773AD" w:rsidP="00DA35CD">
            <w:pPr>
              <w:rPr>
                <w:sz w:val="20"/>
                <w:szCs w:val="20"/>
              </w:rPr>
            </w:pPr>
          </w:p>
          <w:p w14:paraId="41EF8EA9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40CB07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B26058">
              <w:rPr>
                <w:b/>
                <w:bCs/>
                <w:sz w:val="20"/>
                <w:szCs w:val="20"/>
              </w:rPr>
              <w:t>&lt;0</w:t>
            </w:r>
            <w:r w:rsidRPr="00B26058">
              <w:rPr>
                <w:b/>
                <w:bCs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1C88B509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930279E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play zone (cm)</w:t>
            </w:r>
          </w:p>
        </w:tc>
        <w:tc>
          <w:tcPr>
            <w:tcW w:w="1446" w:type="dxa"/>
            <w:vAlign w:val="bottom"/>
          </w:tcPr>
          <w:p w14:paraId="176C80DD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223.7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23.54</w:t>
            </w:r>
          </w:p>
          <w:p w14:paraId="3898550F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4703F1D2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D60E92A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191.8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8.18</w:t>
            </w:r>
          </w:p>
          <w:p w14:paraId="6CE26A73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09DDF556" w14:textId="77777777" w:rsidR="00610816" w:rsidRPr="00B26058" w:rsidRDefault="00610816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3198823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3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8</w:t>
            </w:r>
          </w:p>
          <w:p w14:paraId="25885A6B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7B017B1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2DBC806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39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1</w:t>
            </w:r>
          </w:p>
          <w:p w14:paraId="4495372A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B722DD0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8</w:t>
            </w:r>
          </w:p>
          <w:p w14:paraId="56545017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7B915FCA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14B5A2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E454EF" w:rsidRPr="00B26058" w14:paraId="714B2696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395E20D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Velocity in play zone (cm/s)</w:t>
            </w:r>
          </w:p>
        </w:tc>
        <w:tc>
          <w:tcPr>
            <w:tcW w:w="1446" w:type="dxa"/>
            <w:vAlign w:val="bottom"/>
          </w:tcPr>
          <w:p w14:paraId="680DE702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3.7</w:t>
            </w:r>
            <w:r w:rsidRPr="00AB0B2E">
              <w:rPr>
                <w:color w:val="000000"/>
                <w:sz w:val="20"/>
                <w:szCs w:val="20"/>
              </w:rPr>
              <w:t>5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31</w:t>
            </w:r>
          </w:p>
          <w:p w14:paraId="7864333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70D5F4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lastRenderedPageBreak/>
              <w:t>4.8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36</w:t>
            </w:r>
          </w:p>
          <w:p w14:paraId="170D1DB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D396658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lastRenderedPageBreak/>
              <w:t>4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28</w:t>
            </w:r>
          </w:p>
          <w:p w14:paraId="4E1823A5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F1C5D84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lastRenderedPageBreak/>
              <w:t>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5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26</w:t>
            </w:r>
          </w:p>
          <w:p w14:paraId="4E3C4BFF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A3C5491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lastRenderedPageBreak/>
              <w:t>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1</w:t>
            </w:r>
          </w:p>
          <w:p w14:paraId="77854432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962661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lastRenderedPageBreak/>
              <w:t>0.002</w:t>
            </w:r>
          </w:p>
        </w:tc>
      </w:tr>
      <w:tr w:rsidR="00E454EF" w:rsidRPr="00B26058" w14:paraId="7E12565D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B14300A" w14:textId="77777777" w:rsidR="00E454EF" w:rsidRPr="00D026E6" w:rsidRDefault="00E454EF" w:rsidP="00DA35CD">
            <w:pPr>
              <w:rPr>
                <w:sz w:val="20"/>
                <w:szCs w:val="20"/>
                <w:lang w:val="en-US"/>
              </w:rPr>
            </w:pPr>
            <w:r w:rsidRPr="00D026E6">
              <w:rPr>
                <w:sz w:val="20"/>
                <w:szCs w:val="20"/>
                <w:lang w:val="en-US"/>
              </w:rPr>
              <w:t>Cumulative duration to game interaction (s)</w:t>
            </w:r>
          </w:p>
        </w:tc>
        <w:tc>
          <w:tcPr>
            <w:tcW w:w="1446" w:type="dxa"/>
            <w:vAlign w:val="bottom"/>
          </w:tcPr>
          <w:p w14:paraId="0083F10A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7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77</w:t>
            </w:r>
          </w:p>
          <w:p w14:paraId="60C2B46B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8905805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</w:t>
            </w:r>
            <w:r w:rsidRPr="00AB0B2E">
              <w:rPr>
                <w:color w:val="000000"/>
                <w:sz w:val="20"/>
                <w:szCs w:val="20"/>
              </w:rPr>
              <w:t>1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B26058">
              <w:rPr>
                <w:color w:val="010205"/>
                <w:sz w:val="20"/>
                <w:szCs w:val="20"/>
              </w:rPr>
              <w:t>.14</w:t>
            </w:r>
          </w:p>
          <w:p w14:paraId="448D9361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65BC8BC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59</w:t>
            </w:r>
          </w:p>
          <w:p w14:paraId="0A307545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0F888D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54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0</w:t>
            </w:r>
          </w:p>
          <w:p w14:paraId="6EF62A57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4C33062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79</w:t>
            </w:r>
          </w:p>
          <w:p w14:paraId="7F2412EA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F689D4" w14:textId="77777777" w:rsidR="00E454EF" w:rsidRPr="00B26058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AB0B2E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E454EF" w:rsidRPr="00B26058" w14:paraId="1B823EEC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0883183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orrect touch (N)</w:t>
            </w:r>
          </w:p>
        </w:tc>
        <w:tc>
          <w:tcPr>
            <w:tcW w:w="1446" w:type="dxa"/>
            <w:vAlign w:val="bottom"/>
          </w:tcPr>
          <w:p w14:paraId="23E02EA8" w14:textId="77777777" w:rsidR="00E454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0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00000"/>
                <w:sz w:val="20"/>
                <w:szCs w:val="20"/>
              </w:rPr>
              <w:t>0.00</w:t>
            </w:r>
          </w:p>
          <w:p w14:paraId="6A6AA21E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DA56DB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0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</w:tcPr>
          <w:p w14:paraId="2E42D000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0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14:paraId="54324B91" w14:textId="77777777" w:rsidR="00E454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0.0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00000"/>
                <w:sz w:val="20"/>
                <w:szCs w:val="20"/>
              </w:rPr>
              <w:t>0.00</w:t>
            </w:r>
          </w:p>
          <w:p w14:paraId="2889E307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CD745DB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8</w:t>
            </w:r>
          </w:p>
          <w:p w14:paraId="799FB2E1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9E5726" w14:textId="77777777" w:rsidR="00E454EF" w:rsidRPr="00B26058" w:rsidRDefault="00E454EF" w:rsidP="00DA35CD">
            <w:pPr>
              <w:rPr>
                <w:bCs/>
                <w:sz w:val="20"/>
                <w:szCs w:val="20"/>
              </w:rPr>
            </w:pPr>
            <w:r w:rsidRPr="00AB0B2E">
              <w:rPr>
                <w:bCs/>
                <w:sz w:val="20"/>
                <w:szCs w:val="20"/>
              </w:rPr>
              <w:t>0.230</w:t>
            </w:r>
          </w:p>
        </w:tc>
      </w:tr>
      <w:tr w:rsidR="00E454EF" w:rsidRPr="00B26058" w14:paraId="1592BD52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EB4AFC9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2AE98934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1</w:t>
            </w:r>
          </w:p>
          <w:p w14:paraId="24C899DF" w14:textId="77777777" w:rsidR="00910A9B" w:rsidRPr="00B26058" w:rsidRDefault="00910A9B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4E3B835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6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10</w:t>
            </w:r>
          </w:p>
          <w:p w14:paraId="3EC3D08F" w14:textId="77777777" w:rsidR="00910A9B" w:rsidRPr="00B26058" w:rsidRDefault="00910A9B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7520B26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0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83</w:t>
            </w:r>
          </w:p>
          <w:p w14:paraId="7924E1E7" w14:textId="77777777" w:rsidR="00910A9B" w:rsidRPr="00B26058" w:rsidRDefault="00910A9B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53F0DF2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3.32</w:t>
            </w:r>
          </w:p>
          <w:p w14:paraId="16FB4099" w14:textId="77777777" w:rsidR="00910A9B" w:rsidRPr="00B26058" w:rsidRDefault="00910A9B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3838621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06</w:t>
            </w:r>
          </w:p>
          <w:p w14:paraId="3FE9F3CA" w14:textId="77777777" w:rsidR="00910A9B" w:rsidRPr="00B26058" w:rsidRDefault="00910A9B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3A6DCB" w14:textId="77777777" w:rsidR="00E454EF" w:rsidRPr="00B26058" w:rsidRDefault="00E454EF" w:rsidP="00DA35CD">
            <w:pPr>
              <w:rPr>
                <w:bCs/>
                <w:sz w:val="20"/>
                <w:szCs w:val="20"/>
              </w:rPr>
            </w:pPr>
            <w:r w:rsidRPr="00AB0B2E">
              <w:rPr>
                <w:bCs/>
                <w:sz w:val="20"/>
                <w:szCs w:val="20"/>
              </w:rPr>
              <w:t>0.114</w:t>
            </w:r>
          </w:p>
        </w:tc>
      </w:tr>
      <w:tr w:rsidR="00E454EF" w:rsidRPr="00B26058" w14:paraId="5933B6FB" w14:textId="77777777" w:rsidTr="00D26BF9">
        <w:trPr>
          <w:trHeight w:val="463"/>
        </w:trPr>
        <w:tc>
          <w:tcPr>
            <w:tcW w:w="2524" w:type="dxa"/>
            <w:shd w:val="clear" w:color="auto" w:fill="D9D9D9"/>
          </w:tcPr>
          <w:p w14:paraId="3975AB96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to exploration wheel (s)</w:t>
            </w:r>
          </w:p>
        </w:tc>
        <w:tc>
          <w:tcPr>
            <w:tcW w:w="1446" w:type="dxa"/>
            <w:vAlign w:val="bottom"/>
          </w:tcPr>
          <w:p w14:paraId="43A85A89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237.7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17.77</w:t>
            </w:r>
          </w:p>
          <w:p w14:paraId="0394D954" w14:textId="29665A32" w:rsidR="00D26BF9" w:rsidRPr="00B26058" w:rsidRDefault="00D26BF9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D28A48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331.67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B26058">
              <w:rPr>
                <w:color w:val="010205"/>
                <w:sz w:val="20"/>
                <w:szCs w:val="20"/>
              </w:rPr>
              <w:t>9.53</w:t>
            </w:r>
          </w:p>
          <w:p w14:paraId="137CCFDB" w14:textId="7F703D72" w:rsidR="00D26BF9" w:rsidRPr="00B26058" w:rsidRDefault="00D26BF9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8DBBA07" w14:textId="107C723E" w:rsidR="000773AD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5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9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5</w:t>
            </w:r>
          </w:p>
          <w:p w14:paraId="39FA04A4" w14:textId="65BCCEED" w:rsidR="00D26BF9" w:rsidRPr="00B26058" w:rsidRDefault="00D26BF9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BCB7B8E" w14:textId="375DA226" w:rsidR="000773AD" w:rsidRPr="00B26058" w:rsidRDefault="00E454EF" w:rsidP="00DA35CD">
            <w:pPr>
              <w:spacing w:before="240"/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313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0449B02A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40</w:t>
            </w:r>
          </w:p>
          <w:p w14:paraId="75B44F9D" w14:textId="363343F7" w:rsidR="00D26BF9" w:rsidRPr="00B26058" w:rsidRDefault="00D26BF9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5F1EF7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</w:t>
            </w:r>
            <w:r>
              <w:rPr>
                <w:b/>
                <w:color w:val="010205"/>
                <w:sz w:val="20"/>
                <w:szCs w:val="20"/>
              </w:rPr>
              <w:t>1</w:t>
            </w:r>
          </w:p>
        </w:tc>
      </w:tr>
      <w:tr w:rsidR="00E454EF" w:rsidRPr="00B26058" w14:paraId="7F31E081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FFF9F70" w14:textId="3AF0F380" w:rsidR="00E454EF" w:rsidRPr="00B26058" w:rsidRDefault="007758CD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Prote</w:t>
            </w:r>
            <w:r>
              <w:rPr>
                <w:sz w:val="20"/>
                <w:szCs w:val="20"/>
              </w:rPr>
              <w:t>cted</w:t>
            </w:r>
            <w:r w:rsidRPr="00B26058" w:rsidDel="007758CD">
              <w:rPr>
                <w:sz w:val="20"/>
                <w:szCs w:val="20"/>
              </w:rPr>
              <w:t xml:space="preserve"> </w:t>
            </w:r>
            <w:r w:rsidR="00E454EF" w:rsidRPr="00B26058">
              <w:rPr>
                <w:sz w:val="20"/>
                <w:szCs w:val="20"/>
              </w:rPr>
              <w:t>g rearing (N)</w:t>
            </w:r>
          </w:p>
        </w:tc>
        <w:tc>
          <w:tcPr>
            <w:tcW w:w="1446" w:type="dxa"/>
            <w:vAlign w:val="bottom"/>
          </w:tcPr>
          <w:p w14:paraId="7C9466DF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4</w:t>
            </w:r>
          </w:p>
          <w:p w14:paraId="643B7B63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8F960E7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31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81</w:t>
            </w:r>
          </w:p>
          <w:p w14:paraId="720752E2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E03A78F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3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7</w:t>
            </w:r>
          </w:p>
          <w:p w14:paraId="0D3FCB61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36A0514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02</w:t>
            </w:r>
          </w:p>
          <w:p w14:paraId="7551BCFC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BCBFEE4" w14:textId="77777777" w:rsidR="00E454EF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7</w:t>
            </w:r>
          </w:p>
          <w:p w14:paraId="3BFE47AC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1058F8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&lt;0</w:t>
            </w:r>
            <w:r w:rsidRPr="00B26058">
              <w:rPr>
                <w:b/>
                <w:color w:val="010205"/>
                <w:sz w:val="20"/>
                <w:szCs w:val="20"/>
              </w:rPr>
              <w:t>.001</w:t>
            </w:r>
          </w:p>
        </w:tc>
      </w:tr>
      <w:tr w:rsidR="00E454EF" w:rsidRPr="00B26058" w14:paraId="4363B3D0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377EC0D5" w14:textId="4A40BE79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B26058">
              <w:rPr>
                <w:sz w:val="20"/>
                <w:szCs w:val="20"/>
              </w:rPr>
              <w:t>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  <w:lang w:val="en-US"/>
              </w:rPr>
              <w:t xml:space="preserve"> rearing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14B86A8C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9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34</w:t>
            </w:r>
          </w:p>
          <w:p w14:paraId="01DC350F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7EC3CC3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2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27</w:t>
            </w:r>
          </w:p>
          <w:p w14:paraId="3CE40D83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3E73123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8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30</w:t>
            </w:r>
          </w:p>
          <w:p w14:paraId="2754B753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809BA0C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B0B2E">
              <w:rPr>
                <w:sz w:val="20"/>
                <w:szCs w:val="20"/>
              </w:rPr>
              <w:t>1.20</w:t>
            </w:r>
            <w:r w:rsidRPr="00B26058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B0B2E">
              <w:rPr>
                <w:color w:val="212121"/>
                <w:sz w:val="20"/>
                <w:szCs w:val="20"/>
                <w:shd w:val="clear" w:color="auto" w:fill="FFFCF0"/>
              </w:rPr>
              <w:t>0.42</w:t>
            </w:r>
          </w:p>
          <w:p w14:paraId="283368D4" w14:textId="77777777" w:rsidR="00E454EF" w:rsidRPr="00B26058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7495A44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AB0B2E">
              <w:rPr>
                <w:color w:val="010205"/>
                <w:sz w:val="20"/>
                <w:szCs w:val="20"/>
              </w:rPr>
              <w:t>0.60</w:t>
            </w:r>
          </w:p>
          <w:p w14:paraId="3418C6F5" w14:textId="77777777" w:rsidR="00E454EF" w:rsidRPr="00B26058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958031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AB0B2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B0B2E">
              <w:rPr>
                <w:sz w:val="20"/>
                <w:szCs w:val="20"/>
              </w:rPr>
              <w:t>617</w:t>
            </w:r>
          </w:p>
        </w:tc>
      </w:tr>
      <w:tr w:rsidR="00E454EF" w:rsidRPr="00B26058" w14:paraId="14971979" w14:textId="77777777" w:rsidTr="00E2506B">
        <w:trPr>
          <w:trHeight w:val="310"/>
        </w:trPr>
        <w:tc>
          <w:tcPr>
            <w:tcW w:w="9923" w:type="dxa"/>
            <w:gridSpan w:val="7"/>
            <w:shd w:val="clear" w:color="auto" w:fill="9CC2E5" w:themeFill="accent5" w:themeFillTint="99"/>
          </w:tcPr>
          <w:p w14:paraId="62F60E7F" w14:textId="77777777" w:rsidR="00E454EF" w:rsidRPr="00B45F5B" w:rsidRDefault="00E454EF" w:rsidP="00DA35CD">
            <w:pPr>
              <w:jc w:val="center"/>
              <w:rPr>
                <w:b/>
                <w:bCs/>
                <w:sz w:val="20"/>
                <w:szCs w:val="20"/>
              </w:rPr>
            </w:pPr>
            <w:r w:rsidRPr="00B45F5B">
              <w:rPr>
                <w:b/>
                <w:bCs/>
              </w:rPr>
              <w:t>Test 2</w:t>
            </w:r>
          </w:p>
        </w:tc>
      </w:tr>
      <w:tr w:rsidR="00E454EF" w:rsidRPr="00B26058" w14:paraId="38379B8B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03B8E9B0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67E9B74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0C296E1F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2C7265B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3BB5F2A1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4E29E4B4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0467633C" w14:textId="77777777" w:rsidTr="00DA35CD">
        <w:trPr>
          <w:trHeight w:val="607"/>
        </w:trPr>
        <w:tc>
          <w:tcPr>
            <w:tcW w:w="2524" w:type="dxa"/>
            <w:vMerge/>
            <w:shd w:val="clear" w:color="auto" w:fill="BFBFBF"/>
          </w:tcPr>
          <w:p w14:paraId="4856E84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4919E241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0109B820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6CE9554D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4E7A5539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46244073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5.58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77C96653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5B84D316" w14:textId="77777777" w:rsidTr="00DA35CD">
        <w:trPr>
          <w:trHeight w:val="451"/>
        </w:trPr>
        <w:tc>
          <w:tcPr>
            <w:tcW w:w="2524" w:type="dxa"/>
            <w:shd w:val="clear" w:color="auto" w:fill="D9D9D9"/>
          </w:tcPr>
          <w:p w14:paraId="0D56A9A0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play zone (N)</w:t>
            </w:r>
          </w:p>
        </w:tc>
        <w:tc>
          <w:tcPr>
            <w:tcW w:w="1446" w:type="dxa"/>
            <w:vAlign w:val="bottom"/>
          </w:tcPr>
          <w:p w14:paraId="50B614C6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8.17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041EF">
              <w:rPr>
                <w:color w:val="010205"/>
                <w:sz w:val="20"/>
                <w:szCs w:val="20"/>
              </w:rPr>
              <w:t>.59</w:t>
            </w:r>
          </w:p>
          <w:p w14:paraId="7447CBDD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164D89F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6.3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041EF">
              <w:rPr>
                <w:color w:val="010205"/>
                <w:sz w:val="20"/>
                <w:szCs w:val="20"/>
              </w:rPr>
              <w:t>.89</w:t>
            </w:r>
          </w:p>
          <w:p w14:paraId="14D6FEA4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6F399DF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3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69</w:t>
            </w:r>
          </w:p>
          <w:p w14:paraId="1A62B926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8659A51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1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59</w:t>
            </w:r>
          </w:p>
          <w:p w14:paraId="4CDDFDC3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B5D0C62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7</w:t>
            </w:r>
          </w:p>
          <w:p w14:paraId="3BB1170B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CDDC30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D5FA96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1A2CEEF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umulative duration in play zone (s)</w:t>
            </w:r>
          </w:p>
        </w:tc>
        <w:tc>
          <w:tcPr>
            <w:tcW w:w="1446" w:type="dxa"/>
            <w:vAlign w:val="bottom"/>
          </w:tcPr>
          <w:p w14:paraId="2DE9556E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45.8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5.31</w:t>
            </w:r>
          </w:p>
          <w:p w14:paraId="6B7F360C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A496971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38.3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7.28</w:t>
            </w:r>
          </w:p>
          <w:p w14:paraId="3D5EC9ED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8755393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2</w:t>
            </w:r>
          </w:p>
          <w:p w14:paraId="48141D5F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6B79FCD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4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1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bottom"/>
          </w:tcPr>
          <w:p w14:paraId="0D7A5098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5</w:t>
            </w:r>
          </w:p>
          <w:p w14:paraId="287297E2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398993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0B39604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9F224C4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wheel zone (N)</w:t>
            </w:r>
          </w:p>
        </w:tc>
        <w:tc>
          <w:tcPr>
            <w:tcW w:w="1446" w:type="dxa"/>
            <w:vAlign w:val="bottom"/>
          </w:tcPr>
          <w:p w14:paraId="297938F7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8.4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.64</w:t>
            </w:r>
          </w:p>
          <w:p w14:paraId="2A8B1354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4714ED0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7.23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.49</w:t>
            </w:r>
          </w:p>
          <w:p w14:paraId="79E95E78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8DA2ACB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9</w:t>
            </w:r>
          </w:p>
          <w:p w14:paraId="34A85157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84534CC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3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7</w:t>
            </w:r>
          </w:p>
          <w:p w14:paraId="520746CE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C343EB9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4</w:t>
            </w:r>
          </w:p>
          <w:p w14:paraId="7B574301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B26AAF" w14:textId="77777777" w:rsidR="00E454EF" w:rsidRPr="009041EF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9041EF">
              <w:rPr>
                <w:b/>
                <w:bCs/>
                <w:sz w:val="20"/>
                <w:szCs w:val="20"/>
              </w:rPr>
              <w:t>0</w:t>
            </w:r>
            <w:r w:rsidRPr="009041EF">
              <w:rPr>
                <w:b/>
                <w:bCs/>
                <w:color w:val="010205"/>
                <w:sz w:val="20"/>
                <w:szCs w:val="20"/>
              </w:rPr>
              <w:t>.020</w:t>
            </w:r>
          </w:p>
        </w:tc>
      </w:tr>
      <w:tr w:rsidR="00E454EF" w:rsidRPr="00B26058" w14:paraId="74CB0BB4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48ED426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in wheel zone (s)</w:t>
            </w:r>
          </w:p>
        </w:tc>
        <w:tc>
          <w:tcPr>
            <w:tcW w:w="1446" w:type="dxa"/>
            <w:vAlign w:val="bottom"/>
          </w:tcPr>
          <w:p w14:paraId="166D6E3B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</w:p>
          <w:p w14:paraId="7F2A784A" w14:textId="77777777" w:rsidR="00E454EF" w:rsidRPr="0043595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10205"/>
                <w:sz w:val="20"/>
                <w:szCs w:val="20"/>
              </w:rPr>
              <w:t>14.410</w:t>
            </w:r>
          </w:p>
        </w:tc>
        <w:tc>
          <w:tcPr>
            <w:tcW w:w="1417" w:type="dxa"/>
            <w:vAlign w:val="bottom"/>
          </w:tcPr>
          <w:p w14:paraId="1B55AB31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232.6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27.69</w:t>
            </w:r>
          </w:p>
          <w:p w14:paraId="40953777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77DA0B4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7</w:t>
            </w:r>
          </w:p>
          <w:p w14:paraId="698AF660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31AAAAD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7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1</w:t>
            </w:r>
          </w:p>
          <w:p w14:paraId="0112749C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103C45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6</w:t>
            </w:r>
          </w:p>
          <w:p w14:paraId="55E4F45D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B7F7C29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FEF4194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C8CFE4A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Arena (cm)</w:t>
            </w:r>
          </w:p>
        </w:tc>
        <w:tc>
          <w:tcPr>
            <w:tcW w:w="1446" w:type="dxa"/>
            <w:vAlign w:val="bottom"/>
          </w:tcPr>
          <w:p w14:paraId="38042723" w14:textId="77777777" w:rsidR="00E454EF" w:rsidRPr="00052AA9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712.8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03.13</w:t>
            </w:r>
          </w:p>
        </w:tc>
        <w:tc>
          <w:tcPr>
            <w:tcW w:w="1417" w:type="dxa"/>
            <w:vAlign w:val="bottom"/>
          </w:tcPr>
          <w:p w14:paraId="125E43C8" w14:textId="77777777" w:rsidR="00E454EF" w:rsidRPr="00052AA9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596.69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20.72</w:t>
            </w:r>
          </w:p>
        </w:tc>
        <w:tc>
          <w:tcPr>
            <w:tcW w:w="1418" w:type="dxa"/>
            <w:vAlign w:val="bottom"/>
          </w:tcPr>
          <w:p w14:paraId="455B0FDF" w14:textId="77777777" w:rsidR="00E454EF" w:rsidRPr="00052AA9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710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517CAB0A" w14:textId="77777777" w:rsidR="00E454EF" w:rsidRPr="00052AA9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37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  <w:vAlign w:val="bottom"/>
          </w:tcPr>
          <w:p w14:paraId="36BA6DFC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1</w:t>
            </w:r>
          </w:p>
          <w:p w14:paraId="291A1DBC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F3902F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760758A9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8B390D3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play zone (cm)</w:t>
            </w:r>
          </w:p>
        </w:tc>
        <w:tc>
          <w:tcPr>
            <w:tcW w:w="1446" w:type="dxa"/>
            <w:vAlign w:val="bottom"/>
          </w:tcPr>
          <w:p w14:paraId="7BC7C21E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74.8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20.48</w:t>
            </w:r>
          </w:p>
          <w:p w14:paraId="396F0670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356D52B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162.79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31.67</w:t>
            </w:r>
          </w:p>
          <w:p w14:paraId="653CD4B2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9B89717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51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4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7</w:t>
            </w:r>
          </w:p>
          <w:p w14:paraId="698932CE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6F06CA" w14:textId="77777777" w:rsidR="00E454EF" w:rsidRPr="00052AA9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06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9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71645A2F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8</w:t>
            </w:r>
          </w:p>
          <w:p w14:paraId="31E49F02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B4D2CA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049C6A0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2E13DF7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Velocity in play zone (cm/s)</w:t>
            </w:r>
          </w:p>
        </w:tc>
        <w:tc>
          <w:tcPr>
            <w:tcW w:w="1446" w:type="dxa"/>
            <w:vAlign w:val="bottom"/>
          </w:tcPr>
          <w:p w14:paraId="6612D5DD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7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041EF">
              <w:rPr>
                <w:color w:val="010205"/>
                <w:sz w:val="20"/>
                <w:szCs w:val="20"/>
              </w:rPr>
              <w:t>.32</w:t>
            </w:r>
          </w:p>
          <w:p w14:paraId="7BA374C5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8C3A293" w14:textId="77777777" w:rsidR="00E454EF" w:rsidRPr="009041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041EF">
              <w:rPr>
                <w:color w:val="010205"/>
                <w:sz w:val="20"/>
                <w:szCs w:val="20"/>
              </w:rPr>
              <w:t>.37</w:t>
            </w:r>
          </w:p>
          <w:p w14:paraId="1440C8BB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46173EB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72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16</w:t>
            </w:r>
          </w:p>
          <w:p w14:paraId="79A8CADF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B7BB84F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4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29</w:t>
            </w:r>
          </w:p>
          <w:p w14:paraId="345A8CBC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0D5E091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8</w:t>
            </w:r>
          </w:p>
          <w:p w14:paraId="7814CD19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0D41A6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0</w:t>
            </w:r>
            <w:r w:rsidRPr="009041EF">
              <w:rPr>
                <w:color w:val="010205"/>
                <w:sz w:val="20"/>
                <w:szCs w:val="20"/>
              </w:rPr>
              <w:t>.202</w:t>
            </w:r>
          </w:p>
        </w:tc>
      </w:tr>
      <w:tr w:rsidR="00E454EF" w:rsidRPr="00B26058" w14:paraId="6B92239A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F9C5785" w14:textId="77777777" w:rsidR="00E454EF" w:rsidRPr="0043438E" w:rsidRDefault="00E454EF" w:rsidP="00DA35CD">
            <w:pPr>
              <w:rPr>
                <w:sz w:val="20"/>
                <w:szCs w:val="20"/>
                <w:lang w:val="en-US"/>
              </w:rPr>
            </w:pPr>
            <w:r w:rsidRPr="0043438E">
              <w:rPr>
                <w:sz w:val="20"/>
                <w:szCs w:val="20"/>
                <w:lang w:val="en-US"/>
              </w:rPr>
              <w:t>Cumulative duration to game interaction (s)</w:t>
            </w:r>
          </w:p>
        </w:tc>
        <w:tc>
          <w:tcPr>
            <w:tcW w:w="1446" w:type="dxa"/>
            <w:vAlign w:val="bottom"/>
          </w:tcPr>
          <w:p w14:paraId="2BD68660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0.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00000"/>
                <w:sz w:val="20"/>
                <w:szCs w:val="20"/>
              </w:rPr>
              <w:t>0.00</w:t>
            </w:r>
          </w:p>
          <w:p w14:paraId="5FEDCA7E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7E37C3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0.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452E1493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5</w:t>
            </w:r>
          </w:p>
          <w:p w14:paraId="13D811FD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336CE6E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1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86</w:t>
            </w:r>
          </w:p>
          <w:p w14:paraId="489A42A7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0FBE1B3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4</w:t>
            </w:r>
          </w:p>
          <w:p w14:paraId="3A0E727C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4ACC72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3A5A9DD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06CC441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orrect touch (N)</w:t>
            </w:r>
          </w:p>
        </w:tc>
        <w:tc>
          <w:tcPr>
            <w:tcW w:w="1446" w:type="dxa"/>
            <w:vAlign w:val="bottom"/>
          </w:tcPr>
          <w:p w14:paraId="47B1CE73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.0.30</w:t>
            </w:r>
          </w:p>
          <w:p w14:paraId="0B49EDA5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E2E7A94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3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041EF">
              <w:rPr>
                <w:color w:val="010205"/>
                <w:sz w:val="20"/>
                <w:szCs w:val="20"/>
              </w:rPr>
              <w:t>.77</w:t>
            </w:r>
          </w:p>
          <w:p w14:paraId="48215CFA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F8BB29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7</w:t>
            </w:r>
          </w:p>
          <w:p w14:paraId="5B30F3A7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002CC2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9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4</w:t>
            </w:r>
          </w:p>
        </w:tc>
        <w:tc>
          <w:tcPr>
            <w:tcW w:w="850" w:type="dxa"/>
            <w:vAlign w:val="bottom"/>
          </w:tcPr>
          <w:p w14:paraId="21C1AED9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4</w:t>
            </w:r>
          </w:p>
          <w:p w14:paraId="1E5D804B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0F8D20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96CC8AD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57267B0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7100B40F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1</w:t>
            </w:r>
          </w:p>
          <w:p w14:paraId="43089D95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C9239F7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1</w:t>
            </w:r>
          </w:p>
          <w:p w14:paraId="50C69498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D3F5937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1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2</w:t>
            </w:r>
          </w:p>
          <w:p w14:paraId="324E968E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BF29DEE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6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8</w:t>
            </w:r>
          </w:p>
          <w:p w14:paraId="75A16CDA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CD9ECA4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0</w:t>
            </w:r>
          </w:p>
          <w:p w14:paraId="5F583CBF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1F5E2D" w14:textId="77777777" w:rsidR="00E454EF" w:rsidRPr="009041EF" w:rsidRDefault="00E454EF" w:rsidP="00DA35CD">
            <w:pPr>
              <w:rPr>
                <w:b/>
                <w:bCs/>
                <w:sz w:val="20"/>
                <w:szCs w:val="20"/>
              </w:rPr>
            </w:pPr>
            <w:r w:rsidRPr="009041EF">
              <w:rPr>
                <w:b/>
                <w:bCs/>
                <w:sz w:val="20"/>
                <w:szCs w:val="20"/>
              </w:rPr>
              <w:t>0</w:t>
            </w:r>
            <w:r w:rsidRPr="009041EF">
              <w:rPr>
                <w:b/>
                <w:bCs/>
                <w:color w:val="010205"/>
                <w:sz w:val="20"/>
                <w:szCs w:val="20"/>
              </w:rPr>
              <w:t>.</w:t>
            </w:r>
            <w:r w:rsidRPr="009041EF">
              <w:rPr>
                <w:b/>
                <w:bCs/>
                <w:sz w:val="20"/>
                <w:szCs w:val="20"/>
              </w:rPr>
              <w:t xml:space="preserve"> 042</w:t>
            </w:r>
          </w:p>
        </w:tc>
      </w:tr>
      <w:tr w:rsidR="00E454EF" w:rsidRPr="00B26058" w14:paraId="27D09577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D5B7702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to exploration wheel (s)</w:t>
            </w:r>
          </w:p>
        </w:tc>
        <w:tc>
          <w:tcPr>
            <w:tcW w:w="1446" w:type="dxa"/>
            <w:vAlign w:val="bottom"/>
          </w:tcPr>
          <w:p w14:paraId="08F13942" w14:textId="77777777" w:rsidR="00E454EF" w:rsidRPr="0043595F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285.05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2.08</w:t>
            </w:r>
          </w:p>
          <w:p w14:paraId="292E4EED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096AB8B" w14:textId="77777777" w:rsidR="00E454EF" w:rsidRPr="0043595F" w:rsidRDefault="00E454EF" w:rsidP="00DA35CD">
            <w:pPr>
              <w:rPr>
                <w:color w:val="010205"/>
                <w:sz w:val="20"/>
                <w:szCs w:val="20"/>
              </w:rPr>
            </w:pPr>
            <w:r w:rsidRPr="009041EF">
              <w:rPr>
                <w:color w:val="000000"/>
                <w:sz w:val="20"/>
                <w:szCs w:val="20"/>
              </w:rPr>
              <w:t>313.74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color w:val="010205"/>
                <w:sz w:val="20"/>
                <w:szCs w:val="20"/>
              </w:rPr>
              <w:t>14.92</w:t>
            </w:r>
          </w:p>
          <w:p w14:paraId="5F3FDE58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041B0B5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86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4</w:t>
            </w:r>
          </w:p>
          <w:p w14:paraId="6324E851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9F16017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8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46</w:t>
            </w:r>
          </w:p>
          <w:p w14:paraId="5C002513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C9B3820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28</w:t>
            </w:r>
          </w:p>
          <w:p w14:paraId="39C4DE85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996550" w14:textId="77777777" w:rsidR="00E454EF" w:rsidRPr="009041EF" w:rsidRDefault="00E454EF" w:rsidP="00DA35CD">
            <w:pPr>
              <w:rPr>
                <w:b/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FA2AF62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802C330" w14:textId="77761190" w:rsidR="00E454EF" w:rsidRPr="00B26058" w:rsidRDefault="007758CD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Prote</w:t>
            </w:r>
            <w:r>
              <w:rPr>
                <w:sz w:val="20"/>
                <w:szCs w:val="20"/>
              </w:rPr>
              <w:t>cted</w:t>
            </w:r>
            <w:r w:rsidR="00E454EF" w:rsidRPr="00B26058">
              <w:rPr>
                <w:sz w:val="20"/>
                <w:szCs w:val="20"/>
              </w:rPr>
              <w:t xml:space="preserve"> rearing (N)</w:t>
            </w:r>
          </w:p>
        </w:tc>
        <w:tc>
          <w:tcPr>
            <w:tcW w:w="1446" w:type="dxa"/>
          </w:tcPr>
          <w:p w14:paraId="6D06AA74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51</w:t>
            </w:r>
          </w:p>
          <w:p w14:paraId="33C60FD0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597926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1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bottom"/>
          </w:tcPr>
          <w:p w14:paraId="138997CD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0.99</w:t>
            </w:r>
          </w:p>
          <w:p w14:paraId="209143A7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FDD2FA3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10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1.29</w:t>
            </w:r>
          </w:p>
          <w:p w14:paraId="6379757A" w14:textId="77777777" w:rsidR="00E454EF" w:rsidRPr="009041EF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59CAD80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3</w:t>
            </w:r>
          </w:p>
          <w:p w14:paraId="26B8DBB9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D201FB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b/>
                <w:sz w:val="20"/>
                <w:szCs w:val="20"/>
              </w:rPr>
              <w:t>&lt;0</w:t>
            </w:r>
            <w:r w:rsidRPr="009041EF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63F473F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F2F1B17" w14:textId="078CC73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7758CD">
              <w:rPr>
                <w:sz w:val="20"/>
                <w:szCs w:val="20"/>
                <w:lang w:val="en-US"/>
              </w:rPr>
              <w:t>Protected</w:t>
            </w:r>
            <w:r w:rsidR="007758CD" w:rsidRPr="00B26058" w:rsidDel="007758CD">
              <w:rPr>
                <w:sz w:val="20"/>
                <w:szCs w:val="20"/>
                <w:lang w:val="en-US"/>
              </w:rPr>
              <w:t xml:space="preserve"> </w:t>
            </w:r>
            <w:r w:rsidRPr="00B26058">
              <w:rPr>
                <w:sz w:val="20"/>
                <w:szCs w:val="20"/>
                <w:lang w:val="en-US"/>
              </w:rPr>
              <w:t xml:space="preserve">g rearing </w:t>
            </w:r>
            <w:r w:rsidRPr="007758CD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446" w:type="dxa"/>
          </w:tcPr>
          <w:p w14:paraId="2D2F2F0D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0.75±0.37</w:t>
            </w:r>
          </w:p>
          <w:p w14:paraId="062CDC92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2166E29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0.31±0.17</w:t>
            </w:r>
          </w:p>
        </w:tc>
        <w:tc>
          <w:tcPr>
            <w:tcW w:w="1418" w:type="dxa"/>
            <w:vAlign w:val="bottom"/>
          </w:tcPr>
          <w:p w14:paraId="318CD950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0.57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36</w:t>
            </w:r>
          </w:p>
          <w:p w14:paraId="0379914F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9C83380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0.46</w:t>
            </w:r>
            <w:r w:rsidRPr="009041EF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9041E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03</w:t>
            </w:r>
          </w:p>
          <w:p w14:paraId="406CB15B" w14:textId="77777777" w:rsidR="00E454EF" w:rsidRPr="009041EF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4DCD391" w14:textId="77777777" w:rsidR="00E454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9041EF">
              <w:rPr>
                <w:sz w:val="20"/>
                <w:szCs w:val="20"/>
              </w:rPr>
              <w:t>83</w:t>
            </w:r>
          </w:p>
          <w:p w14:paraId="46AD1D8B" w14:textId="77777777" w:rsidR="00E454EF" w:rsidRPr="009041EF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533C5A" w14:textId="77777777" w:rsidR="00E454EF" w:rsidRPr="009041EF" w:rsidRDefault="00E454EF" w:rsidP="00DA35CD">
            <w:pPr>
              <w:rPr>
                <w:sz w:val="20"/>
                <w:szCs w:val="20"/>
              </w:rPr>
            </w:pPr>
            <w:r w:rsidRPr="009041EF">
              <w:rPr>
                <w:sz w:val="20"/>
                <w:szCs w:val="20"/>
              </w:rPr>
              <w:t>0. 548</w:t>
            </w:r>
          </w:p>
        </w:tc>
      </w:tr>
      <w:tr w:rsidR="00E454EF" w:rsidRPr="00B26058" w14:paraId="3DE65DBC" w14:textId="77777777" w:rsidTr="00E2506B">
        <w:trPr>
          <w:trHeight w:val="310"/>
        </w:trPr>
        <w:tc>
          <w:tcPr>
            <w:tcW w:w="9923" w:type="dxa"/>
            <w:gridSpan w:val="7"/>
            <w:shd w:val="clear" w:color="auto" w:fill="9CC2E5" w:themeFill="accent5" w:themeFillTint="99"/>
          </w:tcPr>
          <w:p w14:paraId="249D3426" w14:textId="77777777" w:rsidR="00E454EF" w:rsidRPr="0089078D" w:rsidRDefault="00E454EF" w:rsidP="00DA35CD">
            <w:pPr>
              <w:jc w:val="center"/>
              <w:rPr>
                <w:b/>
                <w:bCs/>
                <w:color w:val="010205"/>
                <w:sz w:val="20"/>
                <w:szCs w:val="20"/>
              </w:rPr>
            </w:pPr>
            <w:r w:rsidRPr="0089078D">
              <w:rPr>
                <w:b/>
                <w:bCs/>
                <w:color w:val="010205"/>
              </w:rPr>
              <w:t>Test 3</w:t>
            </w:r>
          </w:p>
        </w:tc>
      </w:tr>
      <w:tr w:rsidR="00E454EF" w:rsidRPr="00B26058" w14:paraId="362BB031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49A6DD8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218D2A8F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3FA6715D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6F57C63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155C061F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06639A8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4C413478" w14:textId="77777777" w:rsidTr="00DA35CD">
        <w:trPr>
          <w:trHeight w:val="607"/>
        </w:trPr>
        <w:tc>
          <w:tcPr>
            <w:tcW w:w="2524" w:type="dxa"/>
            <w:vMerge/>
            <w:shd w:val="clear" w:color="auto" w:fill="BFBFBF"/>
          </w:tcPr>
          <w:p w14:paraId="45131367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07DC3AD3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26C9736A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195D7D4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329BE97B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2258E19C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5.58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46D3F3EA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66745E46" w14:textId="77777777" w:rsidTr="00DA35CD">
        <w:trPr>
          <w:trHeight w:val="451"/>
        </w:trPr>
        <w:tc>
          <w:tcPr>
            <w:tcW w:w="2524" w:type="dxa"/>
            <w:shd w:val="clear" w:color="auto" w:fill="D9D9D9"/>
          </w:tcPr>
          <w:p w14:paraId="7C86BEF9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Frequency in play zone </w:t>
            </w:r>
            <w:r w:rsidRPr="00B26058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446" w:type="dxa"/>
            <w:vAlign w:val="bottom"/>
          </w:tcPr>
          <w:p w14:paraId="58595F6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5.9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1.07</w:t>
            </w:r>
          </w:p>
          <w:p w14:paraId="77AEB3E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439C1C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6.46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1.16</w:t>
            </w:r>
          </w:p>
          <w:p w14:paraId="36CB9CC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C4A3B96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6.0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90</w:t>
            </w:r>
          </w:p>
          <w:p w14:paraId="06DCB34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BD7413A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14.4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94</w:t>
            </w:r>
          </w:p>
          <w:p w14:paraId="6BEE270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A5B68DF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9.54</w:t>
            </w:r>
          </w:p>
          <w:p w14:paraId="0FD2F148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7F0876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E92D32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951813E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Cumulative duration in play zone </w:t>
            </w:r>
            <w:r w:rsidRPr="00B26058">
              <w:rPr>
                <w:sz w:val="20"/>
                <w:szCs w:val="20"/>
              </w:rPr>
              <w:t>(s)</w:t>
            </w:r>
          </w:p>
        </w:tc>
        <w:tc>
          <w:tcPr>
            <w:tcW w:w="1446" w:type="dxa"/>
            <w:vAlign w:val="bottom"/>
          </w:tcPr>
          <w:p w14:paraId="66D7EAE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21.2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3.20</w:t>
            </w:r>
          </w:p>
          <w:p w14:paraId="045AC54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94E30B2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42.12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13.39</w:t>
            </w:r>
          </w:p>
          <w:p w14:paraId="37AEED9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CDD73ED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59.6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2.5</w:t>
            </w:r>
          </w:p>
          <w:p w14:paraId="66B51C2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14:paraId="4D068BF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91.7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4.23</w:t>
            </w:r>
          </w:p>
        </w:tc>
        <w:tc>
          <w:tcPr>
            <w:tcW w:w="850" w:type="dxa"/>
            <w:vAlign w:val="bottom"/>
          </w:tcPr>
          <w:p w14:paraId="0F35581B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08.09</w:t>
            </w:r>
          </w:p>
          <w:p w14:paraId="0C81CC91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919876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531AC9EF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1BAD19D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Latency to enter in Play zone </w:t>
            </w:r>
            <w:r w:rsidRPr="00B26058"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446" w:type="dxa"/>
            <w:vAlign w:val="bottom"/>
          </w:tcPr>
          <w:p w14:paraId="47083D1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86.28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37.77</w:t>
            </w:r>
          </w:p>
          <w:p w14:paraId="221C7905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95B6A3E" w14:textId="77777777" w:rsidR="00E454EF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16.86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41.05</w:t>
            </w:r>
          </w:p>
          <w:p w14:paraId="0307938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4B48FEB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30.6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8.88</w:t>
            </w:r>
          </w:p>
          <w:p w14:paraId="2E02025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E209787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0.7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8.88</w:t>
            </w:r>
          </w:p>
          <w:p w14:paraId="6361DA4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00A805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3.91</w:t>
            </w:r>
          </w:p>
          <w:p w14:paraId="003A9ED0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EB409E" w14:textId="77777777" w:rsidR="00E454EF" w:rsidRPr="000773AD" w:rsidRDefault="00E454EF" w:rsidP="00DA35C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773AD">
              <w:rPr>
                <w:b/>
                <w:bCs/>
                <w:sz w:val="20"/>
                <w:szCs w:val="20"/>
              </w:rPr>
              <w:t>0</w:t>
            </w:r>
            <w:r w:rsidRPr="000773AD">
              <w:rPr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E454EF" w:rsidRPr="00B26058" w14:paraId="7A803B5A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5C1CA90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Frequency in </w:t>
            </w:r>
            <w:proofErr w:type="spellStart"/>
            <w:r w:rsidRPr="00B26058">
              <w:rPr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color w:val="000000"/>
                <w:sz w:val="20"/>
                <w:szCs w:val="20"/>
                <w:lang w:val="en-US"/>
              </w:rPr>
              <w:t>oci-</w:t>
            </w:r>
            <w:r w:rsidRPr="00B26058">
              <w:rPr>
                <w:color w:val="000000"/>
                <w:sz w:val="20"/>
                <w:szCs w:val="20"/>
                <w:lang w:val="en-US"/>
              </w:rPr>
              <w:t>exual</w:t>
            </w:r>
            <w:proofErr w:type="spellEnd"/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 zone </w:t>
            </w:r>
            <w:r w:rsidRPr="00B26058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446" w:type="dxa"/>
            <w:vAlign w:val="bottom"/>
          </w:tcPr>
          <w:p w14:paraId="3684D001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9.83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1.62</w:t>
            </w:r>
          </w:p>
          <w:p w14:paraId="202C7A1A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554F2B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3.38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1.76</w:t>
            </w:r>
          </w:p>
          <w:p w14:paraId="06F023F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5A040CD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7.6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.27</w:t>
            </w:r>
          </w:p>
          <w:p w14:paraId="2FE2C74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A048BBF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6.45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.30</w:t>
            </w:r>
          </w:p>
          <w:p w14:paraId="0B71EFC3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D07C95C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2.76</w:t>
            </w:r>
          </w:p>
          <w:p w14:paraId="1EC486C5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72FDD1" w14:textId="77777777" w:rsidR="00E454EF" w:rsidRPr="000773AD" w:rsidRDefault="00E454EF" w:rsidP="00DA35CD">
            <w:pPr>
              <w:rPr>
                <w:bCs/>
                <w:color w:val="000000"/>
                <w:sz w:val="20"/>
                <w:szCs w:val="20"/>
              </w:rPr>
            </w:pPr>
            <w:r w:rsidRPr="000773AD">
              <w:rPr>
                <w:bCs/>
                <w:sz w:val="20"/>
                <w:szCs w:val="20"/>
              </w:rPr>
              <w:t>0</w:t>
            </w:r>
            <w:r w:rsidRPr="000773AD">
              <w:rPr>
                <w:bCs/>
                <w:color w:val="000000"/>
                <w:sz w:val="20"/>
                <w:szCs w:val="20"/>
              </w:rPr>
              <w:t>.050</w:t>
            </w:r>
          </w:p>
        </w:tc>
      </w:tr>
      <w:tr w:rsidR="00E454EF" w:rsidRPr="00B26058" w14:paraId="23D9B7E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471D26D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>Cumulative duration in S</w:t>
            </w:r>
            <w:r>
              <w:rPr>
                <w:color w:val="000000"/>
                <w:sz w:val="20"/>
                <w:szCs w:val="20"/>
              </w:rPr>
              <w:t>ocio-s</w:t>
            </w:r>
            <w:r w:rsidRPr="00B26058">
              <w:rPr>
                <w:color w:val="000000"/>
                <w:sz w:val="20"/>
                <w:szCs w:val="20"/>
              </w:rPr>
              <w:t xml:space="preserve">exual zone </w:t>
            </w:r>
            <w:r w:rsidRPr="00B26058">
              <w:rPr>
                <w:sz w:val="20"/>
                <w:szCs w:val="20"/>
              </w:rPr>
              <w:t>(s)</w:t>
            </w:r>
          </w:p>
        </w:tc>
        <w:tc>
          <w:tcPr>
            <w:tcW w:w="1446" w:type="dxa"/>
            <w:vAlign w:val="bottom"/>
          </w:tcPr>
          <w:p w14:paraId="3DA2544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367.24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21.78</w:t>
            </w:r>
          </w:p>
          <w:p w14:paraId="1787CF8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50306C0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CADB637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lastRenderedPageBreak/>
              <w:t>328.9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23.02</w:t>
            </w:r>
          </w:p>
          <w:p w14:paraId="5F343C1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71F3002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25A7772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lastRenderedPageBreak/>
              <w:t>335.2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2.02</w:t>
            </w:r>
          </w:p>
          <w:p w14:paraId="33A513C7" w14:textId="77777777" w:rsidR="00E454EF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5EF47815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3AF9FB5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lastRenderedPageBreak/>
              <w:t>154.7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1.90</w:t>
            </w:r>
          </w:p>
          <w:p w14:paraId="638EDA0A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A4F9210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lastRenderedPageBreak/>
              <w:t>27.78</w:t>
            </w:r>
          </w:p>
          <w:p w14:paraId="59A3673F" w14:textId="77777777" w:rsidR="00E454EF" w:rsidRPr="006411B0" w:rsidRDefault="00E454EF" w:rsidP="00DA35CD">
            <w:pPr>
              <w:rPr>
                <w:sz w:val="20"/>
                <w:szCs w:val="20"/>
              </w:rPr>
            </w:pPr>
          </w:p>
          <w:p w14:paraId="6CBCCA67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ADCE8D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lastRenderedPageBreak/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679FE3F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2704FEF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Distance traveled In Arena </w:t>
            </w:r>
            <w:r w:rsidRPr="00B26058">
              <w:rPr>
                <w:sz w:val="20"/>
                <w:szCs w:val="20"/>
                <w:lang w:val="en-US"/>
              </w:rPr>
              <w:t>(cm)</w:t>
            </w:r>
          </w:p>
        </w:tc>
        <w:tc>
          <w:tcPr>
            <w:tcW w:w="1446" w:type="dxa"/>
            <w:vAlign w:val="bottom"/>
          </w:tcPr>
          <w:p w14:paraId="59B7872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257.9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</w:p>
          <w:p w14:paraId="70C98CDB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92.83</w:t>
            </w:r>
          </w:p>
          <w:p w14:paraId="7F2DA0A5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478DA2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069.54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</w:p>
          <w:p w14:paraId="7B558F2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32.65</w:t>
            </w:r>
          </w:p>
          <w:p w14:paraId="1C6304C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DBBD05E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184.29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81.44</w:t>
            </w:r>
          </w:p>
          <w:p w14:paraId="493559D9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EC4C069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891.9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98.65</w:t>
            </w:r>
          </w:p>
          <w:p w14:paraId="7D16492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B01EC55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2.48</w:t>
            </w:r>
          </w:p>
          <w:p w14:paraId="73D46080" w14:textId="77777777" w:rsidR="00E454EF" w:rsidRPr="006411B0" w:rsidRDefault="00E454EF" w:rsidP="00DA35CD">
            <w:pPr>
              <w:rPr>
                <w:sz w:val="20"/>
                <w:szCs w:val="20"/>
              </w:rPr>
            </w:pPr>
          </w:p>
          <w:p w14:paraId="358716B8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7F7361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5A22DDC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311B7E9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Distance traveled in play zone </w:t>
            </w:r>
            <w:r w:rsidRPr="00B26058">
              <w:rPr>
                <w:sz w:val="20"/>
                <w:szCs w:val="20"/>
                <w:lang w:val="en-US"/>
              </w:rPr>
              <w:t>(cm)</w:t>
            </w:r>
          </w:p>
        </w:tc>
        <w:tc>
          <w:tcPr>
            <w:tcW w:w="1446" w:type="dxa"/>
            <w:vAlign w:val="bottom"/>
          </w:tcPr>
          <w:p w14:paraId="06D4608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82.5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2.81</w:t>
            </w:r>
          </w:p>
          <w:p w14:paraId="1C88676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7F28E2A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36.49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7.42</w:t>
            </w:r>
          </w:p>
          <w:p w14:paraId="6F44B54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9EA49D8" w14:textId="77777777" w:rsidR="00E454EF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51.3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49.85</w:t>
            </w:r>
          </w:p>
          <w:p w14:paraId="6C1FA50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0AFB4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703.8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92.44</w:t>
            </w:r>
          </w:p>
        </w:tc>
        <w:tc>
          <w:tcPr>
            <w:tcW w:w="850" w:type="dxa"/>
            <w:vAlign w:val="bottom"/>
          </w:tcPr>
          <w:p w14:paraId="61567E79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53.49</w:t>
            </w:r>
          </w:p>
          <w:p w14:paraId="4E3EE430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C4E56B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122B2D0C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9C631A8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Velocity in play zone </w:t>
            </w:r>
            <w:r w:rsidRPr="00B26058">
              <w:rPr>
                <w:sz w:val="20"/>
                <w:szCs w:val="20"/>
                <w:lang w:val="en-US"/>
              </w:rPr>
              <w:t>(cm/s)</w:t>
            </w:r>
          </w:p>
        </w:tc>
        <w:tc>
          <w:tcPr>
            <w:tcW w:w="1446" w:type="dxa"/>
            <w:vAlign w:val="bottom"/>
          </w:tcPr>
          <w:p w14:paraId="636BC09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3.8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22</w:t>
            </w:r>
          </w:p>
          <w:p w14:paraId="37C924E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A9A3C1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3.73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15</w:t>
            </w:r>
          </w:p>
          <w:p w14:paraId="49FF12D8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982CAEC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4.94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31</w:t>
            </w:r>
          </w:p>
          <w:p w14:paraId="09AFB381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4860154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5.79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25</w:t>
            </w:r>
          </w:p>
          <w:p w14:paraId="13EDC67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3E379A1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2.48</w:t>
            </w:r>
          </w:p>
          <w:p w14:paraId="68BDEA61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D583B9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1F4F767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D6BDADC" w14:textId="77777777" w:rsidR="00E454EF" w:rsidRPr="0043438E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43438E">
              <w:rPr>
                <w:sz w:val="20"/>
                <w:szCs w:val="20"/>
                <w:lang w:val="en-US"/>
              </w:rPr>
              <w:t>Cumulative duration to game interaction (s)</w:t>
            </w:r>
          </w:p>
        </w:tc>
        <w:tc>
          <w:tcPr>
            <w:tcW w:w="1446" w:type="dxa"/>
            <w:vAlign w:val="bottom"/>
          </w:tcPr>
          <w:p w14:paraId="4DB7F7EC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0.09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5B1BB0">
              <w:rPr>
                <w:color w:val="010205"/>
                <w:sz w:val="20"/>
                <w:szCs w:val="20"/>
              </w:rPr>
              <w:t>.09</w:t>
            </w:r>
          </w:p>
          <w:p w14:paraId="25AEF5F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41E1D41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0.7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5B1BB0">
              <w:rPr>
                <w:color w:val="010205"/>
                <w:sz w:val="20"/>
                <w:szCs w:val="20"/>
              </w:rPr>
              <w:t>.72</w:t>
            </w:r>
          </w:p>
          <w:p w14:paraId="5255265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7ADE999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3.9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3.70</w:t>
            </w:r>
          </w:p>
          <w:p w14:paraId="55E7595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75A3DE3" w14:textId="77777777" w:rsidR="00E454EF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25.22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5.79</w:t>
            </w:r>
          </w:p>
          <w:p w14:paraId="4C04EF8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466D600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215.39</w:t>
            </w:r>
          </w:p>
          <w:p w14:paraId="282CBFC7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C5FFD8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7A00664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DC426E1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Correct touch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39142DE7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0.5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5B1BB0">
              <w:rPr>
                <w:color w:val="010205"/>
                <w:sz w:val="20"/>
                <w:szCs w:val="20"/>
              </w:rPr>
              <w:t>.19</w:t>
            </w:r>
          </w:p>
          <w:p w14:paraId="5631B82E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C739E91" w14:textId="77777777" w:rsidR="00E454EF" w:rsidRPr="005B1BB0" w:rsidRDefault="00E454EF" w:rsidP="00DA35CD">
            <w:pPr>
              <w:rPr>
                <w:color w:val="010205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0.54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5B1BB0">
              <w:rPr>
                <w:color w:val="010205"/>
                <w:sz w:val="20"/>
                <w:szCs w:val="20"/>
              </w:rPr>
              <w:t>.39</w:t>
            </w:r>
          </w:p>
          <w:p w14:paraId="0A97030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E5D1CE1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7.1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.40</w:t>
            </w:r>
          </w:p>
          <w:p w14:paraId="3529DA0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19EF74C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39.65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.10</w:t>
            </w:r>
          </w:p>
          <w:p w14:paraId="6A81D88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5C9C8C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57.80</w:t>
            </w:r>
          </w:p>
          <w:p w14:paraId="05EE50C0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9C7778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66B79EB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1221554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1398F9AE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62.78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.15</w:t>
            </w:r>
          </w:p>
          <w:p w14:paraId="6EAF4A99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CDB260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4.6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4.76</w:t>
            </w:r>
          </w:p>
          <w:p w14:paraId="4F40E69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7DA0C6A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56.64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7.80</w:t>
            </w:r>
          </w:p>
          <w:p w14:paraId="531AF9C6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CED14C5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6.8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.15</w:t>
            </w:r>
          </w:p>
          <w:p w14:paraId="3E429C5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C756A9D" w14:textId="77777777" w:rsidR="00E454EF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4.17</w:t>
            </w:r>
          </w:p>
          <w:p w14:paraId="5F87BFCE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63992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0473D239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4310B28" w14:textId="79446D91" w:rsidR="00E454EF" w:rsidRPr="00B26058" w:rsidRDefault="007758CD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</w:rPr>
              <w:t>Prote</w:t>
            </w:r>
            <w:r>
              <w:rPr>
                <w:sz w:val="20"/>
                <w:szCs w:val="20"/>
              </w:rPr>
              <w:t>cted</w:t>
            </w:r>
            <w:r w:rsidR="00E454EF" w:rsidRPr="00B26058">
              <w:rPr>
                <w:sz w:val="20"/>
                <w:szCs w:val="20"/>
              </w:rPr>
              <w:t xml:space="preserve"> rearing (N)</w:t>
            </w:r>
          </w:p>
        </w:tc>
        <w:tc>
          <w:tcPr>
            <w:tcW w:w="1446" w:type="dxa"/>
            <w:vAlign w:val="bottom"/>
          </w:tcPr>
          <w:p w14:paraId="7885CEC0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19.75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08</w:t>
            </w:r>
          </w:p>
          <w:p w14:paraId="4059980E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82B381D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sz w:val="20"/>
                <w:szCs w:val="20"/>
              </w:rPr>
              <w:t>19.3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10</w:t>
            </w:r>
          </w:p>
          <w:p w14:paraId="3D148102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6A606B6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9.5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6.05</w:t>
            </w:r>
          </w:p>
          <w:p w14:paraId="3A5C5DE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48BC622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8.4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7.50</w:t>
            </w:r>
          </w:p>
          <w:p w14:paraId="013CBDF4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4FE494" w14:textId="77777777" w:rsidR="00E454EF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7.81</w:t>
            </w:r>
          </w:p>
          <w:p w14:paraId="1E00B851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ABC366" w14:textId="77777777" w:rsidR="00E454EF" w:rsidRPr="006411B0" w:rsidRDefault="00E454EF" w:rsidP="00DA35CD">
            <w:pPr>
              <w:rPr>
                <w:b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5E9CA8A1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A548C57" w14:textId="512C479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B26058">
              <w:rPr>
                <w:sz w:val="20"/>
                <w:szCs w:val="20"/>
              </w:rPr>
              <w:t>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  <w:lang w:val="en-US"/>
              </w:rPr>
              <w:t xml:space="preserve"> rearing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4898CD91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color w:val="000000"/>
                <w:sz w:val="20"/>
                <w:szCs w:val="20"/>
              </w:rPr>
              <w:t>0.08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1.50</w:t>
            </w:r>
          </w:p>
          <w:p w14:paraId="291321A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DFF8FD6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0.15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2.51</w:t>
            </w:r>
          </w:p>
          <w:p w14:paraId="303DE21B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117E5B9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color w:val="000000"/>
                <w:sz w:val="20"/>
                <w:szCs w:val="20"/>
              </w:rPr>
              <w:t>0.17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12</w:t>
            </w:r>
          </w:p>
          <w:p w14:paraId="1CD4C1BA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918B60B" w14:textId="77777777" w:rsidR="00E454EF" w:rsidRPr="005B1BB0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5B1BB0">
              <w:rPr>
                <w:color w:val="000000"/>
                <w:sz w:val="20"/>
                <w:szCs w:val="20"/>
              </w:rPr>
              <w:t>0.60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0.17</w:t>
            </w:r>
          </w:p>
          <w:p w14:paraId="340C83B0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24B98C" w14:textId="77777777" w:rsidR="00E454EF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1.71</w:t>
            </w:r>
          </w:p>
          <w:p w14:paraId="1EEF1C0F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142A03" w14:textId="77777777" w:rsidR="00E454EF" w:rsidRPr="006411B0" w:rsidRDefault="00E454EF" w:rsidP="00DA35CD">
            <w:pPr>
              <w:rPr>
                <w:bCs/>
                <w:color w:val="000000"/>
                <w:sz w:val="20"/>
                <w:szCs w:val="20"/>
              </w:rPr>
            </w:pPr>
            <w:r w:rsidRPr="006411B0">
              <w:rPr>
                <w:bCs/>
                <w:color w:val="000000"/>
                <w:sz w:val="20"/>
                <w:szCs w:val="20"/>
              </w:rPr>
              <w:t>0.175</w:t>
            </w:r>
          </w:p>
        </w:tc>
      </w:tr>
      <w:tr w:rsidR="00E454EF" w:rsidRPr="00B26058" w14:paraId="36D9A7A3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3AFE05C6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>Cumulative duration to s</w:t>
            </w:r>
            <w:r>
              <w:rPr>
                <w:color w:val="000000"/>
                <w:sz w:val="20"/>
                <w:szCs w:val="20"/>
                <w:lang w:val="en-US"/>
              </w:rPr>
              <w:t>ocio-s</w:t>
            </w: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exual interaction </w:t>
            </w:r>
            <w:r w:rsidRPr="00B26058"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446" w:type="dxa"/>
            <w:vAlign w:val="bottom"/>
          </w:tcPr>
          <w:p w14:paraId="3E305C3D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215.79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4.19</w:t>
            </w:r>
          </w:p>
          <w:p w14:paraId="604F6BCC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61E75091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0AB441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  <w:r w:rsidRPr="005B1BB0">
              <w:rPr>
                <w:color w:val="000000"/>
                <w:sz w:val="20"/>
                <w:szCs w:val="20"/>
              </w:rPr>
              <w:t>185.21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color w:val="010205"/>
                <w:sz w:val="20"/>
                <w:szCs w:val="20"/>
              </w:rPr>
              <w:t>21.71</w:t>
            </w:r>
          </w:p>
          <w:p w14:paraId="6FB1D277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13E4098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4F73C3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173.05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.43</w:t>
            </w:r>
          </w:p>
          <w:p w14:paraId="3918DE40" w14:textId="77777777" w:rsidR="00E454EF" w:rsidRPr="005B1BB0" w:rsidRDefault="00E454EF" w:rsidP="00DA35CD">
            <w:pPr>
              <w:rPr>
                <w:sz w:val="20"/>
                <w:szCs w:val="20"/>
              </w:rPr>
            </w:pPr>
          </w:p>
          <w:p w14:paraId="0A1311FF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8A627D3" w14:textId="77777777" w:rsidR="00E454EF" w:rsidRPr="005B1BB0" w:rsidRDefault="00E454EF" w:rsidP="00DA35CD">
            <w:pPr>
              <w:rPr>
                <w:sz w:val="20"/>
                <w:szCs w:val="20"/>
              </w:rPr>
            </w:pPr>
            <w:r w:rsidRPr="005B1BB0">
              <w:rPr>
                <w:sz w:val="20"/>
                <w:szCs w:val="20"/>
              </w:rPr>
              <w:t>81.83</w:t>
            </w:r>
            <w:r w:rsidRPr="005B1BB0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5B1BB0">
              <w:rPr>
                <w:sz w:val="20"/>
                <w:szCs w:val="20"/>
              </w:rPr>
              <w:t>1.68</w:t>
            </w:r>
          </w:p>
          <w:p w14:paraId="3952885E" w14:textId="77777777" w:rsidR="00E454EF" w:rsidRPr="005B1BB0" w:rsidRDefault="00E454EF" w:rsidP="00DA35CD">
            <w:pPr>
              <w:rPr>
                <w:sz w:val="20"/>
                <w:szCs w:val="20"/>
              </w:rPr>
            </w:pPr>
          </w:p>
          <w:p w14:paraId="2E465943" w14:textId="77777777" w:rsidR="00E454EF" w:rsidRPr="005B1B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BDB3462" w14:textId="77777777" w:rsidR="00E454EF" w:rsidRPr="006411B0" w:rsidRDefault="00E454EF" w:rsidP="00DA35CD">
            <w:pPr>
              <w:rPr>
                <w:sz w:val="20"/>
                <w:szCs w:val="20"/>
              </w:rPr>
            </w:pPr>
            <w:r w:rsidRPr="006411B0">
              <w:rPr>
                <w:sz w:val="20"/>
                <w:szCs w:val="20"/>
              </w:rPr>
              <w:t>23.42</w:t>
            </w:r>
          </w:p>
          <w:p w14:paraId="037573AA" w14:textId="77777777" w:rsidR="00E454EF" w:rsidRPr="006411B0" w:rsidRDefault="00E454EF" w:rsidP="00DA35CD">
            <w:pPr>
              <w:rPr>
                <w:sz w:val="20"/>
                <w:szCs w:val="20"/>
              </w:rPr>
            </w:pPr>
          </w:p>
          <w:p w14:paraId="4BE2EEFD" w14:textId="77777777" w:rsidR="00E454EF" w:rsidRPr="006411B0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F73C85" w14:textId="77777777" w:rsidR="00E454EF" w:rsidRPr="006411B0" w:rsidRDefault="00E454EF" w:rsidP="00DA35CD">
            <w:pPr>
              <w:rPr>
                <w:b/>
                <w:color w:val="000000"/>
                <w:sz w:val="20"/>
                <w:szCs w:val="20"/>
              </w:rPr>
            </w:pPr>
            <w:r w:rsidRPr="006411B0">
              <w:rPr>
                <w:b/>
                <w:sz w:val="20"/>
                <w:szCs w:val="20"/>
              </w:rPr>
              <w:t>&lt;0</w:t>
            </w:r>
            <w:r w:rsidRPr="006411B0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5A66F3DA" w14:textId="77777777" w:rsidTr="00E2506B">
        <w:trPr>
          <w:trHeight w:val="310"/>
        </w:trPr>
        <w:tc>
          <w:tcPr>
            <w:tcW w:w="9923" w:type="dxa"/>
            <w:gridSpan w:val="7"/>
            <w:shd w:val="clear" w:color="auto" w:fill="9CC2E5" w:themeFill="accent5" w:themeFillTint="99"/>
          </w:tcPr>
          <w:p w14:paraId="5700F294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253A01">
              <w:rPr>
                <w:b/>
              </w:rPr>
              <w:t>Test 4</w:t>
            </w:r>
          </w:p>
        </w:tc>
      </w:tr>
      <w:tr w:rsidR="00E454EF" w:rsidRPr="00B26058" w14:paraId="754717D0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3AA5D51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06ED174C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50A371B6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294E2850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366D4CB2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1A241505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28290985" w14:textId="77777777" w:rsidTr="00DA35CD">
        <w:trPr>
          <w:trHeight w:val="554"/>
        </w:trPr>
        <w:tc>
          <w:tcPr>
            <w:tcW w:w="2524" w:type="dxa"/>
            <w:vMerge/>
            <w:shd w:val="clear" w:color="auto" w:fill="BFBFBF"/>
          </w:tcPr>
          <w:p w14:paraId="43696CD7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3E814BB2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0141D278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55340129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471D6B3F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4EA81DA9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5.58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2286CB11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66C3B650" w14:textId="77777777" w:rsidTr="00DA35CD">
        <w:trPr>
          <w:trHeight w:val="60"/>
        </w:trPr>
        <w:tc>
          <w:tcPr>
            <w:tcW w:w="2524" w:type="dxa"/>
            <w:shd w:val="clear" w:color="auto" w:fill="D9D9D9"/>
          </w:tcPr>
          <w:p w14:paraId="495EEB96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Frequency in play zone </w:t>
            </w:r>
            <w:r w:rsidRPr="00B26058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1446" w:type="dxa"/>
            <w:vAlign w:val="bottom"/>
          </w:tcPr>
          <w:p w14:paraId="5980C324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5.5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FB62BC">
              <w:rPr>
                <w:color w:val="010205"/>
                <w:sz w:val="20"/>
                <w:szCs w:val="20"/>
              </w:rPr>
              <w:t>.75</w:t>
            </w:r>
          </w:p>
          <w:p w14:paraId="3BCB1A43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9BB628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7.3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1.00</w:t>
            </w:r>
          </w:p>
          <w:p w14:paraId="24C03F0C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E3F6D06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97</w:t>
            </w:r>
          </w:p>
          <w:p w14:paraId="62466BD3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A3662D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8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84</w:t>
            </w:r>
          </w:p>
          <w:p w14:paraId="1193B51A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A97575F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0</w:t>
            </w:r>
          </w:p>
          <w:p w14:paraId="4AFFC8CE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C752E3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173ECDF1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D3611D2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Cumulative duration in play zone </w:t>
            </w:r>
            <w:r w:rsidRPr="00B26058">
              <w:rPr>
                <w:sz w:val="20"/>
                <w:szCs w:val="20"/>
              </w:rPr>
              <w:t>(s)</w:t>
            </w:r>
          </w:p>
        </w:tc>
        <w:tc>
          <w:tcPr>
            <w:tcW w:w="1446" w:type="dxa"/>
            <w:vAlign w:val="bottom"/>
          </w:tcPr>
          <w:p w14:paraId="1E56A1AC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25.1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4.92</w:t>
            </w:r>
          </w:p>
          <w:p w14:paraId="7C850B0A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7056A62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45.94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8.58</w:t>
            </w:r>
          </w:p>
          <w:p w14:paraId="45CEECDF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61F47D" w14:textId="77777777" w:rsidR="00E454EF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2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24</w:t>
            </w:r>
          </w:p>
          <w:p w14:paraId="7EED3234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CABEA13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bottom"/>
          </w:tcPr>
          <w:p w14:paraId="1A3FDE67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3</w:t>
            </w:r>
          </w:p>
          <w:p w14:paraId="1F43E6DE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FC9723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68DE61A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F6F612E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Latency to enter in Play zone </w:t>
            </w:r>
            <w:r w:rsidRPr="00B26058"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446" w:type="dxa"/>
            <w:vAlign w:val="bottom"/>
          </w:tcPr>
          <w:p w14:paraId="4EEFF84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47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93</w:t>
            </w:r>
          </w:p>
          <w:p w14:paraId="6713A795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10F463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48.8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13.61</w:t>
            </w:r>
          </w:p>
          <w:p w14:paraId="3D7C846F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CF16393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8</w:t>
            </w:r>
          </w:p>
          <w:p w14:paraId="0385E2A9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55225E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53</w:t>
            </w:r>
          </w:p>
          <w:p w14:paraId="57145A19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2D144C7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1</w:t>
            </w:r>
          </w:p>
          <w:p w14:paraId="71485C02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FEB122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0</w:t>
            </w:r>
            <w:r w:rsidRPr="00FB62BC">
              <w:rPr>
                <w:b/>
                <w:color w:val="010205"/>
                <w:sz w:val="20"/>
                <w:szCs w:val="20"/>
              </w:rPr>
              <w:t>.005</w:t>
            </w:r>
          </w:p>
        </w:tc>
      </w:tr>
      <w:tr w:rsidR="00E454EF" w:rsidRPr="00B26058" w14:paraId="418BB952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3655510F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Frequency in Social zone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02137CED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4.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1.53</w:t>
            </w:r>
          </w:p>
          <w:p w14:paraId="40AC46B8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21EAA5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2.54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1.12</w:t>
            </w:r>
          </w:p>
          <w:p w14:paraId="2C3398B4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2760649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82</w:t>
            </w:r>
          </w:p>
          <w:p w14:paraId="14DBF0A5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4ABA06A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9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54</w:t>
            </w:r>
          </w:p>
          <w:p w14:paraId="5735DE5E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8A0B083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98</w:t>
            </w:r>
          </w:p>
          <w:p w14:paraId="57A06ECD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C786D0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0</w:t>
            </w:r>
            <w:r w:rsidRPr="00FB62BC">
              <w:rPr>
                <w:b/>
                <w:color w:val="010205"/>
                <w:sz w:val="20"/>
                <w:szCs w:val="20"/>
              </w:rPr>
              <w:t>.038</w:t>
            </w:r>
          </w:p>
        </w:tc>
      </w:tr>
      <w:tr w:rsidR="00E454EF" w:rsidRPr="00B26058" w14:paraId="7206D512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8515DE0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Cumulative duration in Social zone </w:t>
            </w:r>
            <w:r w:rsidRPr="00B26058">
              <w:rPr>
                <w:sz w:val="20"/>
                <w:szCs w:val="20"/>
              </w:rPr>
              <w:t>(s)</w:t>
            </w:r>
          </w:p>
        </w:tc>
        <w:tc>
          <w:tcPr>
            <w:tcW w:w="1446" w:type="dxa"/>
            <w:vAlign w:val="bottom"/>
          </w:tcPr>
          <w:p w14:paraId="548B211B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373.1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29.64</w:t>
            </w:r>
          </w:p>
          <w:p w14:paraId="7881F4A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2C92ACF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01551F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347.4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24.24</w:t>
            </w:r>
          </w:p>
          <w:p w14:paraId="582B493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0FA5DE9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9580AA2" w14:textId="77777777" w:rsidR="00E454EF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9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43</w:t>
            </w:r>
          </w:p>
          <w:p w14:paraId="719CDE43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2A07A262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1ED4EC4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2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5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8</w:t>
            </w:r>
          </w:p>
          <w:p w14:paraId="07F35B6C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E06E3C7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3</w:t>
            </w:r>
          </w:p>
          <w:p w14:paraId="095D13D7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52CEDF6E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5E699F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CC6AAAB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B290B5A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Distance traveled In Arena </w:t>
            </w:r>
            <w:r w:rsidRPr="00B26058">
              <w:rPr>
                <w:sz w:val="20"/>
                <w:szCs w:val="20"/>
                <w:lang w:val="en-US"/>
              </w:rPr>
              <w:t>(cm)</w:t>
            </w:r>
          </w:p>
        </w:tc>
        <w:tc>
          <w:tcPr>
            <w:tcW w:w="1446" w:type="dxa"/>
            <w:vAlign w:val="bottom"/>
          </w:tcPr>
          <w:p w14:paraId="40A5404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142.02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129.80</w:t>
            </w:r>
          </w:p>
          <w:p w14:paraId="1E9EDF2C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FE4617E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167.84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113.78</w:t>
            </w:r>
          </w:p>
          <w:p w14:paraId="077CF5B2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FEA55C0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930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22</w:t>
            </w:r>
          </w:p>
          <w:p w14:paraId="3BE88768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29F86C2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3088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67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50</w:t>
            </w:r>
          </w:p>
          <w:p w14:paraId="1D01A27C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2C33900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9</w:t>
            </w:r>
          </w:p>
          <w:p w14:paraId="766E998D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0C05AD4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D5951F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09A999DB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C8E24E1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Distance traveled in play zone </w:t>
            </w:r>
            <w:r w:rsidRPr="00B26058">
              <w:rPr>
                <w:sz w:val="20"/>
                <w:szCs w:val="20"/>
                <w:lang w:val="en-US"/>
              </w:rPr>
              <w:t>(cm)</w:t>
            </w:r>
          </w:p>
        </w:tc>
        <w:tc>
          <w:tcPr>
            <w:tcW w:w="1446" w:type="dxa"/>
            <w:vAlign w:val="bottom"/>
          </w:tcPr>
          <w:p w14:paraId="5429C5D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04.3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15.93</w:t>
            </w:r>
          </w:p>
          <w:p w14:paraId="6198D8B2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3FBE18F4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AD01EE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66.2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30.33</w:t>
            </w:r>
          </w:p>
          <w:p w14:paraId="1D3DA09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604593D8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845B602" w14:textId="77777777" w:rsidR="00E454EF" w:rsidRPr="00FB62BC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FB62BC">
              <w:rPr>
                <w:sz w:val="20"/>
                <w:szCs w:val="20"/>
              </w:rPr>
              <w:t>90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8</w:t>
            </w:r>
          </w:p>
          <w:p w14:paraId="5564642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76449C7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189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4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6</w:t>
            </w:r>
          </w:p>
          <w:p w14:paraId="2D6EFD95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603100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59</w:t>
            </w:r>
          </w:p>
          <w:p w14:paraId="0E89A5CC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51AA35C3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DD4B97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4CE3C05A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A800A4D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Velocity in play zone </w:t>
            </w:r>
            <w:r w:rsidRPr="00B26058">
              <w:rPr>
                <w:sz w:val="20"/>
                <w:szCs w:val="20"/>
                <w:lang w:val="en-US"/>
              </w:rPr>
              <w:t>(cm/s)</w:t>
            </w:r>
          </w:p>
        </w:tc>
        <w:tc>
          <w:tcPr>
            <w:tcW w:w="1446" w:type="dxa"/>
            <w:vAlign w:val="bottom"/>
          </w:tcPr>
          <w:p w14:paraId="2D17F81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3.87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0.32</w:t>
            </w:r>
          </w:p>
          <w:p w14:paraId="0B95C5E8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BD5FB33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3.7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00000"/>
                <w:sz w:val="20"/>
                <w:szCs w:val="20"/>
              </w:rPr>
              <w:t>0.28</w:t>
            </w:r>
          </w:p>
          <w:p w14:paraId="2B12838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04DC8FD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94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19</w:t>
            </w:r>
          </w:p>
          <w:p w14:paraId="432442B0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11F3D4B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1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25</w:t>
            </w:r>
          </w:p>
          <w:p w14:paraId="067F48EE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C1D8E67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9</w:t>
            </w:r>
          </w:p>
          <w:p w14:paraId="74ECEB3E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09A3F5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5FE150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8570812" w14:textId="77777777" w:rsidR="00E454EF" w:rsidRPr="0043438E" w:rsidRDefault="00E454EF" w:rsidP="00DA35CD">
            <w:pPr>
              <w:rPr>
                <w:sz w:val="20"/>
                <w:szCs w:val="20"/>
                <w:lang w:val="en-US"/>
              </w:rPr>
            </w:pPr>
            <w:r w:rsidRPr="0043438E">
              <w:rPr>
                <w:sz w:val="20"/>
                <w:szCs w:val="20"/>
                <w:lang w:val="en-US"/>
              </w:rPr>
              <w:t>Cumulative duration to game interaction (s)</w:t>
            </w:r>
          </w:p>
        </w:tc>
        <w:tc>
          <w:tcPr>
            <w:tcW w:w="1446" w:type="dxa"/>
            <w:vAlign w:val="bottom"/>
          </w:tcPr>
          <w:p w14:paraId="1DDD9067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0.65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FB62BC">
              <w:rPr>
                <w:color w:val="010205"/>
                <w:sz w:val="20"/>
                <w:szCs w:val="20"/>
              </w:rPr>
              <w:t>.62</w:t>
            </w:r>
          </w:p>
          <w:p w14:paraId="57F98E8B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BDE3D25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0.2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FB62BC">
              <w:rPr>
                <w:color w:val="010205"/>
                <w:sz w:val="20"/>
                <w:szCs w:val="20"/>
              </w:rPr>
              <w:t>.20</w:t>
            </w:r>
          </w:p>
          <w:p w14:paraId="37DC7555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F8DFCE5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2</w:t>
            </w:r>
          </w:p>
          <w:p w14:paraId="252BADD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7B7EF7D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9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</w:t>
            </w:r>
          </w:p>
          <w:p w14:paraId="066B499B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CF385D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7</w:t>
            </w:r>
          </w:p>
          <w:p w14:paraId="056179D9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8C21EC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46870A37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F799386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color w:val="000000"/>
                <w:sz w:val="20"/>
                <w:szCs w:val="20"/>
              </w:rPr>
              <w:t xml:space="preserve">Correct touch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161D3753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0.08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FB62BC">
              <w:rPr>
                <w:color w:val="010205"/>
                <w:sz w:val="20"/>
                <w:szCs w:val="20"/>
              </w:rPr>
              <w:t>.08</w:t>
            </w:r>
          </w:p>
          <w:p w14:paraId="79E0351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962315D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0.15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FB62BC">
              <w:rPr>
                <w:color w:val="010205"/>
                <w:sz w:val="20"/>
                <w:szCs w:val="20"/>
              </w:rPr>
              <w:t>.10</w:t>
            </w:r>
          </w:p>
          <w:p w14:paraId="370C8DA2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7A25950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5</w:t>
            </w:r>
          </w:p>
          <w:p w14:paraId="2A494D9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9339478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9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7</w:t>
            </w:r>
          </w:p>
          <w:p w14:paraId="2AD392E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1B7F440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2</w:t>
            </w:r>
          </w:p>
          <w:p w14:paraId="5921FB8A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BBB122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0AD6868B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59FC7E8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1DC4E6A6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7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41</w:t>
            </w:r>
          </w:p>
          <w:p w14:paraId="25D14034" w14:textId="77777777" w:rsidR="00E454EF" w:rsidRPr="00FB62BC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417" w:type="dxa"/>
            <w:vAlign w:val="bottom"/>
          </w:tcPr>
          <w:p w14:paraId="6798D2D2" w14:textId="77777777" w:rsidR="00E454EF" w:rsidRPr="00FB62BC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8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2</w:t>
            </w:r>
          </w:p>
          <w:p w14:paraId="6CDCAA83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88656D4" w14:textId="77777777" w:rsidR="00E454EF" w:rsidRPr="00FB62BC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FB62B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9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3</w:t>
            </w:r>
          </w:p>
          <w:p w14:paraId="04BDEAF2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4EAF6EC" w14:textId="77777777" w:rsidR="00E454EF" w:rsidRPr="00FB62BC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FB62B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14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0</w:t>
            </w:r>
          </w:p>
          <w:p w14:paraId="450F6745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AF989FF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72</w:t>
            </w:r>
          </w:p>
          <w:p w14:paraId="522FE3DC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45623D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0</w:t>
            </w:r>
            <w:r w:rsidRPr="00FB62BC">
              <w:rPr>
                <w:b/>
                <w:color w:val="010205"/>
                <w:sz w:val="20"/>
                <w:szCs w:val="20"/>
              </w:rPr>
              <w:t>.034</w:t>
            </w:r>
          </w:p>
        </w:tc>
      </w:tr>
      <w:tr w:rsidR="00E454EF" w:rsidRPr="00B26058" w14:paraId="7B12B5EA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62F447CE" w14:textId="23240313" w:rsidR="00E454EF" w:rsidRDefault="007758CD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</w:rPr>
              <w:t>Prote</w:t>
            </w:r>
            <w:r>
              <w:rPr>
                <w:sz w:val="20"/>
                <w:szCs w:val="20"/>
              </w:rPr>
              <w:t>cted</w:t>
            </w:r>
            <w:r w:rsidR="00E454EF" w:rsidRPr="00B26058">
              <w:rPr>
                <w:sz w:val="20"/>
                <w:szCs w:val="20"/>
              </w:rPr>
              <w:t xml:space="preserve"> rearing (N)</w:t>
            </w:r>
          </w:p>
        </w:tc>
        <w:tc>
          <w:tcPr>
            <w:tcW w:w="1446" w:type="dxa"/>
            <w:vAlign w:val="bottom"/>
          </w:tcPr>
          <w:p w14:paraId="50738459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5.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8</w:t>
            </w:r>
          </w:p>
          <w:p w14:paraId="7AA9345A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84A61B9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20.4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64</w:t>
            </w:r>
          </w:p>
          <w:p w14:paraId="6893C7F4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86ABC0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3.0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68</w:t>
            </w:r>
          </w:p>
          <w:p w14:paraId="01BB161C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14BD5F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8.3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90</w:t>
            </w:r>
          </w:p>
          <w:p w14:paraId="555B20A5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4003D38" w14:textId="77777777" w:rsidR="00E454EF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64</w:t>
            </w:r>
          </w:p>
          <w:p w14:paraId="38394790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7B3E53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0.018</w:t>
            </w:r>
          </w:p>
        </w:tc>
      </w:tr>
      <w:tr w:rsidR="00E454EF" w:rsidRPr="00B26058" w14:paraId="74500AF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7D9C1F4" w14:textId="3796C313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B26058">
              <w:rPr>
                <w:sz w:val="20"/>
                <w:szCs w:val="20"/>
              </w:rPr>
              <w:t>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  <w:lang w:val="en-US"/>
              </w:rPr>
              <w:t xml:space="preserve"> rearing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17F26F81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0.08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0.08</w:t>
            </w:r>
          </w:p>
          <w:p w14:paraId="4AAC74BD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075E6F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0.15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</w:p>
          <w:p w14:paraId="16BEB81F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0.10</w:t>
            </w:r>
          </w:p>
        </w:tc>
        <w:tc>
          <w:tcPr>
            <w:tcW w:w="1418" w:type="dxa"/>
            <w:vAlign w:val="bottom"/>
          </w:tcPr>
          <w:p w14:paraId="2DAA310A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0.50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05</w:t>
            </w:r>
          </w:p>
          <w:p w14:paraId="752813D0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D8D01D5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.05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7</w:t>
            </w:r>
          </w:p>
          <w:p w14:paraId="458C182D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A886159" w14:textId="77777777" w:rsidR="00E454EF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2</w:t>
            </w:r>
          </w:p>
          <w:p w14:paraId="4D0B557E" w14:textId="77777777" w:rsidR="00E454EF" w:rsidRPr="00FB62BC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DBAB86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0.046</w:t>
            </w:r>
          </w:p>
        </w:tc>
      </w:tr>
      <w:tr w:rsidR="00E454EF" w:rsidRPr="00B26058" w14:paraId="730EE880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3DC1BD63" w14:textId="77777777" w:rsidR="00E454EF" w:rsidRPr="00B26058" w:rsidRDefault="00E454EF" w:rsidP="00DA35CD">
            <w:pPr>
              <w:rPr>
                <w:color w:val="000000"/>
                <w:sz w:val="20"/>
                <w:szCs w:val="20"/>
                <w:lang w:val="en-US"/>
              </w:rPr>
            </w:pPr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Cumulative duration to </w:t>
            </w:r>
            <w:proofErr w:type="gramStart"/>
            <w:r w:rsidRPr="00B26058">
              <w:rPr>
                <w:color w:val="000000"/>
                <w:sz w:val="20"/>
                <w:szCs w:val="20"/>
                <w:lang w:val="en-US"/>
              </w:rPr>
              <w:t>Social</w:t>
            </w:r>
            <w:proofErr w:type="gramEnd"/>
            <w:r w:rsidRPr="00B26058">
              <w:rPr>
                <w:color w:val="000000"/>
                <w:sz w:val="20"/>
                <w:szCs w:val="20"/>
                <w:lang w:val="en-US"/>
              </w:rPr>
              <w:t xml:space="preserve"> interaction </w:t>
            </w:r>
            <w:r w:rsidRPr="00B26058">
              <w:rPr>
                <w:sz w:val="20"/>
                <w:szCs w:val="20"/>
                <w:lang w:val="en-US"/>
              </w:rPr>
              <w:t>(s)</w:t>
            </w:r>
          </w:p>
        </w:tc>
        <w:tc>
          <w:tcPr>
            <w:tcW w:w="1446" w:type="dxa"/>
            <w:vAlign w:val="bottom"/>
          </w:tcPr>
          <w:p w14:paraId="4C8B4B04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2</w:t>
            </w:r>
            <w:r w:rsidRPr="00FB62BC">
              <w:rPr>
                <w:sz w:val="20"/>
                <w:szCs w:val="20"/>
              </w:rPr>
              <w:t>41</w:t>
            </w:r>
            <w:r w:rsidRPr="00FB62BC">
              <w:rPr>
                <w:color w:val="000000"/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96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13.01</w:t>
            </w:r>
          </w:p>
          <w:p w14:paraId="16C9C04E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54E340BC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D374251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  <w:r w:rsidRPr="00FB62BC">
              <w:rPr>
                <w:color w:val="000000"/>
                <w:sz w:val="20"/>
                <w:szCs w:val="20"/>
              </w:rPr>
              <w:t>185.97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color w:val="010205"/>
                <w:sz w:val="20"/>
                <w:szCs w:val="20"/>
              </w:rPr>
              <w:t>19.82</w:t>
            </w:r>
          </w:p>
          <w:p w14:paraId="3BF7E4FC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30185CEF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1B1F7F2" w14:textId="77777777" w:rsidR="00E454EF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23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37</w:t>
            </w:r>
          </w:p>
          <w:p w14:paraId="1381BE75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7374432D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E4209C9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82</w:t>
            </w:r>
            <w:r w:rsidRPr="00FB62BC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FB62B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55</w:t>
            </w:r>
          </w:p>
          <w:p w14:paraId="567E4859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45AA607D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444734D" w14:textId="77777777" w:rsidR="00E454EF" w:rsidRPr="00FB62BC" w:rsidRDefault="00E454EF" w:rsidP="00DA35CD">
            <w:pPr>
              <w:rPr>
                <w:sz w:val="20"/>
                <w:szCs w:val="20"/>
              </w:rPr>
            </w:pPr>
            <w:r w:rsidRPr="00FB62BC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FB62BC">
              <w:rPr>
                <w:sz w:val="20"/>
                <w:szCs w:val="20"/>
              </w:rPr>
              <w:t>27</w:t>
            </w:r>
          </w:p>
          <w:p w14:paraId="41082D49" w14:textId="77777777" w:rsidR="00E454EF" w:rsidRPr="00FB62BC" w:rsidRDefault="00E454EF" w:rsidP="00DA35CD">
            <w:pPr>
              <w:rPr>
                <w:sz w:val="20"/>
                <w:szCs w:val="20"/>
              </w:rPr>
            </w:pPr>
          </w:p>
          <w:p w14:paraId="71BE1AF7" w14:textId="77777777" w:rsidR="00E454EF" w:rsidRPr="00FB62BC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1D6095" w14:textId="77777777" w:rsidR="00E454EF" w:rsidRPr="00FB62BC" w:rsidRDefault="00E454EF" w:rsidP="00DA35CD">
            <w:pPr>
              <w:rPr>
                <w:b/>
                <w:sz w:val="20"/>
                <w:szCs w:val="20"/>
              </w:rPr>
            </w:pPr>
            <w:r w:rsidRPr="00FB62BC">
              <w:rPr>
                <w:b/>
                <w:sz w:val="20"/>
                <w:szCs w:val="20"/>
              </w:rPr>
              <w:t>&lt;0</w:t>
            </w:r>
            <w:r w:rsidRPr="00FB62BC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C77CB6A" w14:textId="77777777" w:rsidTr="00E2506B">
        <w:trPr>
          <w:trHeight w:val="310"/>
        </w:trPr>
        <w:tc>
          <w:tcPr>
            <w:tcW w:w="9923" w:type="dxa"/>
            <w:gridSpan w:val="7"/>
            <w:shd w:val="clear" w:color="auto" w:fill="9CC2E5" w:themeFill="accent5" w:themeFillTint="99"/>
          </w:tcPr>
          <w:p w14:paraId="1DFA756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370840">
              <w:rPr>
                <w:b/>
              </w:rPr>
              <w:t>Test 5</w:t>
            </w:r>
          </w:p>
        </w:tc>
      </w:tr>
      <w:tr w:rsidR="00E454EF" w:rsidRPr="00B26058" w14:paraId="253F62EA" w14:textId="77777777" w:rsidTr="00DA35CD">
        <w:trPr>
          <w:trHeight w:val="296"/>
        </w:trPr>
        <w:tc>
          <w:tcPr>
            <w:tcW w:w="2524" w:type="dxa"/>
            <w:vMerge w:val="restart"/>
            <w:shd w:val="clear" w:color="auto" w:fill="BFBFBF"/>
            <w:vAlign w:val="center"/>
          </w:tcPr>
          <w:p w14:paraId="0AC35BCE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1446" w:type="dxa"/>
            <w:vMerge w:val="restart"/>
            <w:shd w:val="clear" w:color="auto" w:fill="BFBFBF"/>
            <w:vAlign w:val="center"/>
          </w:tcPr>
          <w:p w14:paraId="03A5AD74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M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05FBF6C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CON-F</w:t>
            </w:r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2E3746F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M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19AAA303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GD-F</w:t>
            </w:r>
          </w:p>
        </w:tc>
        <w:tc>
          <w:tcPr>
            <w:tcW w:w="1842" w:type="dxa"/>
            <w:gridSpan w:val="2"/>
            <w:shd w:val="clear" w:color="auto" w:fill="BFBFBF"/>
          </w:tcPr>
          <w:p w14:paraId="423C7ACA" w14:textId="77777777" w:rsidR="00E454EF" w:rsidRPr="00B26058" w:rsidRDefault="00E454EF" w:rsidP="00DA35CD">
            <w:pPr>
              <w:jc w:val="center"/>
              <w:rPr>
                <w:b/>
                <w:sz w:val="20"/>
                <w:szCs w:val="20"/>
              </w:rPr>
            </w:pPr>
            <w:r w:rsidRPr="00B26058">
              <w:rPr>
                <w:b/>
                <w:sz w:val="20"/>
                <w:szCs w:val="20"/>
              </w:rPr>
              <w:t>ANOVA</w:t>
            </w:r>
          </w:p>
        </w:tc>
      </w:tr>
      <w:tr w:rsidR="00E454EF" w:rsidRPr="00B26058" w14:paraId="78FA9DE2" w14:textId="77777777" w:rsidTr="00DA35CD">
        <w:trPr>
          <w:trHeight w:val="607"/>
        </w:trPr>
        <w:tc>
          <w:tcPr>
            <w:tcW w:w="2524" w:type="dxa"/>
            <w:vMerge/>
            <w:shd w:val="clear" w:color="auto" w:fill="BFBFBF"/>
          </w:tcPr>
          <w:p w14:paraId="0BC26215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BFBFBF"/>
          </w:tcPr>
          <w:p w14:paraId="3B398683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/>
          </w:tcPr>
          <w:p w14:paraId="28EA22FD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BFBFBF"/>
          </w:tcPr>
          <w:p w14:paraId="394CFDC1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BFBFBF"/>
          </w:tcPr>
          <w:p w14:paraId="59AFB7A5" w14:textId="77777777" w:rsidR="00E454EF" w:rsidRPr="00B26058" w:rsidRDefault="00E454EF" w:rsidP="00DA35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/>
            <w:vAlign w:val="center"/>
          </w:tcPr>
          <w:p w14:paraId="45250950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F</w:t>
            </w:r>
            <w:r w:rsidRPr="00B26058">
              <w:rPr>
                <w:b/>
                <w:i/>
                <w:sz w:val="20"/>
                <w:szCs w:val="20"/>
                <w:vertAlign w:val="subscript"/>
              </w:rPr>
              <w:t>(x.y)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38E309C5" w14:textId="77777777" w:rsidR="00E454EF" w:rsidRPr="00B26058" w:rsidRDefault="00E454EF" w:rsidP="00DA35CD">
            <w:pPr>
              <w:rPr>
                <w:b/>
                <w:sz w:val="20"/>
                <w:szCs w:val="20"/>
              </w:rPr>
            </w:pPr>
            <w:r w:rsidRPr="00B26058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E454EF" w:rsidRPr="00B26058" w14:paraId="208344CF" w14:textId="77777777" w:rsidTr="00DA35CD">
        <w:trPr>
          <w:trHeight w:val="451"/>
        </w:trPr>
        <w:tc>
          <w:tcPr>
            <w:tcW w:w="2524" w:type="dxa"/>
            <w:shd w:val="clear" w:color="auto" w:fill="D9D9D9"/>
          </w:tcPr>
          <w:p w14:paraId="4187E6B4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Frequency in play zone (N)</w:t>
            </w:r>
          </w:p>
        </w:tc>
        <w:tc>
          <w:tcPr>
            <w:tcW w:w="1446" w:type="dxa"/>
            <w:vAlign w:val="bottom"/>
          </w:tcPr>
          <w:p w14:paraId="15AA6E1F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2.5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67</w:t>
            </w:r>
          </w:p>
          <w:p w14:paraId="464F4FDC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BB79864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3.3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89</w:t>
            </w:r>
          </w:p>
          <w:p w14:paraId="7D5E1CA0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E7D2056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6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</w:t>
            </w:r>
          </w:p>
          <w:p w14:paraId="414E409C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2117171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0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.97</w:t>
            </w:r>
          </w:p>
          <w:p w14:paraId="2239F4EA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4756809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0.64</w:t>
            </w:r>
          </w:p>
          <w:p w14:paraId="4724EF7F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F04A6E3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0</w:t>
            </w:r>
            <w:r w:rsidRPr="00A6790A">
              <w:rPr>
                <w:b/>
                <w:color w:val="010205"/>
                <w:sz w:val="20"/>
                <w:szCs w:val="20"/>
              </w:rPr>
              <w:t>.590</w:t>
            </w:r>
          </w:p>
        </w:tc>
      </w:tr>
      <w:tr w:rsidR="00E454EF" w:rsidRPr="00B26058" w14:paraId="47664999" w14:textId="77777777" w:rsidTr="00DA35CD">
        <w:trPr>
          <w:trHeight w:val="684"/>
        </w:trPr>
        <w:tc>
          <w:tcPr>
            <w:tcW w:w="2524" w:type="dxa"/>
            <w:shd w:val="clear" w:color="auto" w:fill="D9D9D9"/>
          </w:tcPr>
          <w:p w14:paraId="66F373D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umulative duration in play zone (s)</w:t>
            </w:r>
          </w:p>
        </w:tc>
        <w:tc>
          <w:tcPr>
            <w:tcW w:w="1446" w:type="dxa"/>
            <w:vAlign w:val="bottom"/>
          </w:tcPr>
          <w:p w14:paraId="24B0EE1B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02.92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10.18</w:t>
            </w:r>
          </w:p>
          <w:p w14:paraId="32AB4F36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710A967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E3A665C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4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12.12</w:t>
            </w:r>
          </w:p>
          <w:p w14:paraId="6175B442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7B9123D6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A18BD1C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0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7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1</w:t>
            </w:r>
          </w:p>
          <w:p w14:paraId="721B9217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26C08208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49222E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49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7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0</w:t>
            </w:r>
          </w:p>
          <w:p w14:paraId="0AB11E2C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47DF4132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AD4F261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0</w:t>
            </w:r>
          </w:p>
          <w:p w14:paraId="36635D90" w14:textId="77777777" w:rsidR="00E454EF" w:rsidRDefault="00E454EF" w:rsidP="00DA35CD">
            <w:pPr>
              <w:rPr>
                <w:sz w:val="20"/>
                <w:szCs w:val="20"/>
              </w:rPr>
            </w:pPr>
          </w:p>
          <w:p w14:paraId="1D092D7D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422D587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CD269C8" w14:textId="77777777" w:rsidTr="00DA35CD">
        <w:trPr>
          <w:trHeight w:val="697"/>
        </w:trPr>
        <w:tc>
          <w:tcPr>
            <w:tcW w:w="2524" w:type="dxa"/>
            <w:shd w:val="clear" w:color="auto" w:fill="D9D9D9"/>
          </w:tcPr>
          <w:p w14:paraId="3A225D35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Latency to enter in Play zone (s)</w:t>
            </w:r>
          </w:p>
        </w:tc>
        <w:tc>
          <w:tcPr>
            <w:tcW w:w="1446" w:type="dxa"/>
            <w:vAlign w:val="bottom"/>
          </w:tcPr>
          <w:p w14:paraId="535E7FF0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8.19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4.79</w:t>
            </w:r>
          </w:p>
          <w:p w14:paraId="3457472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61E9009" w14:textId="3EC14089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4.4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48</w:t>
            </w:r>
          </w:p>
          <w:p w14:paraId="2D886164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4ED070F" w14:textId="16D5A80E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4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.81</w:t>
            </w:r>
          </w:p>
          <w:p w14:paraId="7434AFE6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C358EA3" w14:textId="77777777" w:rsidR="00E454EF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679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06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.46</w:t>
            </w:r>
          </w:p>
          <w:p w14:paraId="1BC3B059" w14:textId="26EC2EF5" w:rsidR="000773AD" w:rsidRPr="00A6790A" w:rsidRDefault="000773AD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413836" w14:textId="4DD23516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12</w:t>
            </w:r>
          </w:p>
          <w:p w14:paraId="291662C9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AD87376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EE80B5E" w14:textId="77777777" w:rsidTr="00DA35CD">
        <w:trPr>
          <w:trHeight w:val="684"/>
        </w:trPr>
        <w:tc>
          <w:tcPr>
            <w:tcW w:w="2524" w:type="dxa"/>
            <w:shd w:val="clear" w:color="auto" w:fill="D9D9D9"/>
          </w:tcPr>
          <w:p w14:paraId="6F30F76B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Cumulative duration in the other zone (s)</w:t>
            </w:r>
          </w:p>
        </w:tc>
        <w:tc>
          <w:tcPr>
            <w:tcW w:w="1446" w:type="dxa"/>
            <w:vAlign w:val="bottom"/>
          </w:tcPr>
          <w:p w14:paraId="4490B4F0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377.74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10.15</w:t>
            </w:r>
          </w:p>
          <w:p w14:paraId="7E7A38C5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31E0D8C0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9E808E8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335.76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13.12</w:t>
            </w:r>
          </w:p>
          <w:p w14:paraId="75AA66DF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  <w:p w14:paraId="25397ADD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92B41E2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3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2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0</w:t>
            </w:r>
          </w:p>
          <w:p w14:paraId="7B8B4D85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2A29E007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38437FF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16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3</w:t>
            </w:r>
          </w:p>
          <w:p w14:paraId="2265081B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18F4BED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0490496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6</w:t>
            </w:r>
          </w:p>
          <w:p w14:paraId="0C41ABDD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4E6AE7B2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6477889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68CE87F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708E8B2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Arena (cm)</w:t>
            </w:r>
          </w:p>
        </w:tc>
        <w:tc>
          <w:tcPr>
            <w:tcW w:w="1446" w:type="dxa"/>
            <w:vAlign w:val="bottom"/>
          </w:tcPr>
          <w:p w14:paraId="4BD3BC72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142.02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8</w:t>
            </w:r>
          </w:p>
          <w:p w14:paraId="14F13BB5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58C3D83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167.84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</w:p>
          <w:p w14:paraId="70208B40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B8B0D16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93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22</w:t>
            </w:r>
          </w:p>
          <w:p w14:paraId="1081E222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1CCDD5C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02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2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6</w:t>
            </w:r>
          </w:p>
          <w:p w14:paraId="0B54F64E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579C6AE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2</w:t>
            </w:r>
          </w:p>
          <w:p w14:paraId="3BC7F1D4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00952C15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5C8E1D7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788B5DF6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56C02B06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Distance traveled in play zone (cm)</w:t>
            </w:r>
          </w:p>
        </w:tc>
        <w:tc>
          <w:tcPr>
            <w:tcW w:w="1446" w:type="dxa"/>
            <w:vAlign w:val="bottom"/>
          </w:tcPr>
          <w:p w14:paraId="253F6BAF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2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7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9</w:t>
            </w:r>
          </w:p>
          <w:p w14:paraId="0D12DEA3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27F3C053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D25F0F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6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14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4</w:t>
            </w:r>
          </w:p>
          <w:p w14:paraId="439A1224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8B6C3D3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90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18</w:t>
            </w:r>
          </w:p>
          <w:p w14:paraId="668339D6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34EABD2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15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8</w:t>
            </w:r>
          </w:p>
          <w:p w14:paraId="0C227268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08BAE7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00</w:t>
            </w:r>
          </w:p>
          <w:p w14:paraId="29B0C4ED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  <w:p w14:paraId="7D7F8CB0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1453EEA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5FFB054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5A0A719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Velocity in play zone (cm/s)</w:t>
            </w:r>
          </w:p>
        </w:tc>
        <w:tc>
          <w:tcPr>
            <w:tcW w:w="1446" w:type="dxa"/>
            <w:vAlign w:val="bottom"/>
          </w:tcPr>
          <w:p w14:paraId="4F371FF4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89</w:t>
            </w:r>
          </w:p>
          <w:p w14:paraId="10D1C47C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A6B91A7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6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99</w:t>
            </w:r>
          </w:p>
          <w:p w14:paraId="6BBF8DE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EB2E541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4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.19</w:t>
            </w:r>
          </w:p>
          <w:p w14:paraId="2011B37A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21F0006" w14:textId="77777777" w:rsidR="00E454EF" w:rsidRPr="00A6790A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6790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.21</w:t>
            </w:r>
          </w:p>
          <w:p w14:paraId="5A50C29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7450D1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2</w:t>
            </w:r>
          </w:p>
          <w:p w14:paraId="5F141215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068A98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2E2D6B6A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2D1C4874" w14:textId="77777777" w:rsidR="00E454EF" w:rsidRPr="00D026E6" w:rsidRDefault="00E454EF" w:rsidP="00DA35CD">
            <w:pPr>
              <w:rPr>
                <w:sz w:val="20"/>
                <w:szCs w:val="20"/>
                <w:lang w:val="en-US"/>
              </w:rPr>
            </w:pPr>
            <w:r w:rsidRPr="00D026E6">
              <w:rPr>
                <w:sz w:val="20"/>
                <w:szCs w:val="20"/>
                <w:lang w:val="en-US"/>
              </w:rPr>
              <w:t>Cumulative duration to game interaction (s</w:t>
            </w:r>
          </w:p>
        </w:tc>
        <w:tc>
          <w:tcPr>
            <w:tcW w:w="1446" w:type="dxa"/>
            <w:vAlign w:val="bottom"/>
          </w:tcPr>
          <w:p w14:paraId="31145DFD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0.2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21</w:t>
            </w:r>
          </w:p>
          <w:p w14:paraId="75667033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EB44B1" w14:textId="144B5CCB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  <w:r w:rsidRPr="00910A9B">
              <w:rPr>
                <w:color w:val="000000"/>
                <w:sz w:val="20"/>
                <w:szCs w:val="20"/>
              </w:rPr>
              <w:t>0.00</w:t>
            </w:r>
            <w:r w:rsidRPr="00910A9B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910A9B">
              <w:rPr>
                <w:color w:val="010205"/>
                <w:sz w:val="20"/>
                <w:szCs w:val="20"/>
              </w:rPr>
              <w:t>.00</w:t>
            </w:r>
          </w:p>
          <w:p w14:paraId="5DB7375B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8D37E0A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8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42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7</w:t>
            </w:r>
          </w:p>
          <w:p w14:paraId="4497399F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88A697E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26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96</w:t>
            </w:r>
          </w:p>
          <w:p w14:paraId="70FDF3B7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97BB7E1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6</w:t>
            </w:r>
          </w:p>
          <w:p w14:paraId="7A4A0B13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97DE07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38AF092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1F7E962E" w14:textId="77777777" w:rsidR="00E454EF" w:rsidRPr="00B26058" w:rsidRDefault="00E454EF" w:rsidP="00DA35CD">
            <w:pPr>
              <w:rPr>
                <w:sz w:val="20"/>
                <w:szCs w:val="20"/>
              </w:rPr>
            </w:pPr>
            <w:r w:rsidRPr="00B26058">
              <w:rPr>
                <w:sz w:val="20"/>
                <w:szCs w:val="20"/>
              </w:rPr>
              <w:t>Correct touch (N)</w:t>
            </w:r>
          </w:p>
        </w:tc>
        <w:tc>
          <w:tcPr>
            <w:tcW w:w="1446" w:type="dxa"/>
            <w:vAlign w:val="bottom"/>
          </w:tcPr>
          <w:p w14:paraId="56541FED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1.42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0</w:t>
            </w:r>
            <w:r w:rsidRPr="00A6790A">
              <w:rPr>
                <w:color w:val="010205"/>
                <w:sz w:val="20"/>
                <w:szCs w:val="20"/>
              </w:rPr>
              <w:t>.29</w:t>
            </w:r>
          </w:p>
          <w:p w14:paraId="7459B04B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FCD2E59" w14:textId="77777777" w:rsidR="00E454EF" w:rsidRDefault="00E454EF" w:rsidP="00DA35CD">
            <w:pPr>
              <w:rPr>
                <w:color w:val="010205"/>
                <w:sz w:val="20"/>
                <w:szCs w:val="20"/>
              </w:rPr>
            </w:pPr>
            <w:r w:rsidRPr="00A6790A">
              <w:rPr>
                <w:color w:val="000000"/>
                <w:sz w:val="20"/>
                <w:szCs w:val="20"/>
              </w:rPr>
              <w:t>2.68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color w:val="010205"/>
                <w:sz w:val="20"/>
                <w:szCs w:val="20"/>
              </w:rPr>
              <w:t>1.37</w:t>
            </w:r>
          </w:p>
          <w:p w14:paraId="6D77E4F8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2B97F9BA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6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8</w:t>
            </w:r>
          </w:p>
          <w:p w14:paraId="00542353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6DBD6F5" w14:textId="77777777" w:rsidR="00E454EF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1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0</w:t>
            </w:r>
          </w:p>
          <w:p w14:paraId="2AD24A80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080DC0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27</w:t>
            </w:r>
          </w:p>
          <w:p w14:paraId="4A85D5FA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6EC512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45BA0FC8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743BF13E" w14:textId="7777777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oming (s)</w:t>
            </w:r>
          </w:p>
        </w:tc>
        <w:tc>
          <w:tcPr>
            <w:tcW w:w="1446" w:type="dxa"/>
            <w:vAlign w:val="bottom"/>
          </w:tcPr>
          <w:p w14:paraId="3AA2E06B" w14:textId="77777777" w:rsidR="00E454EF" w:rsidRPr="00A6790A" w:rsidRDefault="00E454EF" w:rsidP="00DA35CD">
            <w:pPr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A6790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5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</w:p>
          <w:p w14:paraId="15883D51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6A51B1A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</w:p>
          <w:p w14:paraId="270D83A5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C802A8E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7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</w:p>
          <w:p w14:paraId="6BED6CB7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E708E3D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2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</w:p>
          <w:p w14:paraId="0F0D610D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F50ED9E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6</w:t>
            </w:r>
          </w:p>
          <w:p w14:paraId="2EB87B39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5C15B7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3AAE09AD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0DFC40B4" w14:textId="78F6625D" w:rsidR="00E454EF" w:rsidRPr="00B26058" w:rsidRDefault="007758CD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</w:rPr>
              <w:t>Prote</w:t>
            </w:r>
            <w:r>
              <w:rPr>
                <w:sz w:val="20"/>
                <w:szCs w:val="20"/>
              </w:rPr>
              <w:t>cted</w:t>
            </w:r>
            <w:r w:rsidR="00E454EF" w:rsidRPr="00B26058">
              <w:rPr>
                <w:sz w:val="20"/>
                <w:szCs w:val="20"/>
              </w:rPr>
              <w:t xml:space="preserve"> rearing (N)</w:t>
            </w:r>
          </w:p>
        </w:tc>
        <w:tc>
          <w:tcPr>
            <w:tcW w:w="1446" w:type="dxa"/>
            <w:vAlign w:val="bottom"/>
          </w:tcPr>
          <w:p w14:paraId="214AF316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7</w:t>
            </w:r>
          </w:p>
          <w:p w14:paraId="535C6796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AFEC21B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9</w:t>
            </w:r>
          </w:p>
          <w:p w14:paraId="3A694CC4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4B2D590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3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</w:p>
          <w:p w14:paraId="0BB7F7C4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BA8D6D2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04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43</w:t>
            </w:r>
          </w:p>
          <w:p w14:paraId="07460E1C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597F72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9</w:t>
            </w:r>
          </w:p>
          <w:p w14:paraId="51F168BC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4BDEC5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  <w:tr w:rsidR="00E454EF" w:rsidRPr="00B26058" w14:paraId="7054C6EC" w14:textId="77777777" w:rsidTr="00DA35CD">
        <w:trPr>
          <w:trHeight w:val="310"/>
        </w:trPr>
        <w:tc>
          <w:tcPr>
            <w:tcW w:w="2524" w:type="dxa"/>
            <w:shd w:val="clear" w:color="auto" w:fill="D9D9D9"/>
          </w:tcPr>
          <w:p w14:paraId="41B61115" w14:textId="1F287E87" w:rsidR="00E454EF" w:rsidRPr="00B26058" w:rsidRDefault="00E454EF" w:rsidP="00DA35CD">
            <w:pPr>
              <w:rPr>
                <w:sz w:val="20"/>
                <w:szCs w:val="20"/>
                <w:lang w:val="en-US"/>
              </w:rPr>
            </w:pPr>
            <w:r w:rsidRPr="00B26058">
              <w:rPr>
                <w:sz w:val="20"/>
                <w:szCs w:val="20"/>
                <w:lang w:val="en-US"/>
              </w:rPr>
              <w:t>Un-</w:t>
            </w:r>
            <w:r w:rsidR="007758CD" w:rsidRPr="00B26058">
              <w:rPr>
                <w:sz w:val="20"/>
                <w:szCs w:val="20"/>
              </w:rPr>
              <w:t>Prote</w:t>
            </w:r>
            <w:r w:rsidR="007758CD">
              <w:rPr>
                <w:sz w:val="20"/>
                <w:szCs w:val="20"/>
              </w:rPr>
              <w:t>cted</w:t>
            </w:r>
            <w:r w:rsidRPr="00B26058">
              <w:rPr>
                <w:sz w:val="20"/>
                <w:szCs w:val="20"/>
                <w:lang w:val="en-US"/>
              </w:rPr>
              <w:t xml:space="preserve"> rearing </w:t>
            </w:r>
            <w:r w:rsidRPr="00B26058">
              <w:rPr>
                <w:sz w:val="20"/>
                <w:szCs w:val="20"/>
              </w:rPr>
              <w:t>(N)</w:t>
            </w:r>
          </w:p>
        </w:tc>
        <w:tc>
          <w:tcPr>
            <w:tcW w:w="1446" w:type="dxa"/>
            <w:vAlign w:val="bottom"/>
          </w:tcPr>
          <w:p w14:paraId="00BA274D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67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87</w:t>
            </w:r>
          </w:p>
          <w:p w14:paraId="00827231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76384A4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50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3</w:t>
            </w:r>
          </w:p>
          <w:p w14:paraId="2FE44774" w14:textId="77777777" w:rsidR="00E454EF" w:rsidRPr="00A6790A" w:rsidRDefault="00E454EF" w:rsidP="00DA35C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395FD59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7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17</w:t>
            </w:r>
          </w:p>
          <w:p w14:paraId="0C253D7A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BB42FF7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.48</w:t>
            </w:r>
            <w:r w:rsidRPr="00A6790A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A679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43</w:t>
            </w:r>
          </w:p>
          <w:p w14:paraId="1AA0C484" w14:textId="77777777" w:rsidR="00E454EF" w:rsidRPr="00A6790A" w:rsidRDefault="00E454EF" w:rsidP="00DA35C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49FAEC2" w14:textId="77777777" w:rsidR="00E454EF" w:rsidRPr="00A6790A" w:rsidRDefault="00E454EF" w:rsidP="00DA35CD">
            <w:pPr>
              <w:rPr>
                <w:sz w:val="20"/>
                <w:szCs w:val="20"/>
              </w:rPr>
            </w:pPr>
            <w:r w:rsidRPr="00A6790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A6790A">
              <w:rPr>
                <w:sz w:val="20"/>
                <w:szCs w:val="20"/>
              </w:rPr>
              <w:t>34</w:t>
            </w:r>
          </w:p>
          <w:p w14:paraId="1D0001CD" w14:textId="77777777" w:rsidR="00E454EF" w:rsidRPr="00A6790A" w:rsidRDefault="00E454EF" w:rsidP="00DA35CD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51C73A" w14:textId="77777777" w:rsidR="00E454EF" w:rsidRPr="00A6790A" w:rsidRDefault="00E454EF" w:rsidP="00DA35CD">
            <w:pPr>
              <w:rPr>
                <w:b/>
                <w:sz w:val="20"/>
                <w:szCs w:val="20"/>
              </w:rPr>
            </w:pPr>
            <w:r w:rsidRPr="00A6790A">
              <w:rPr>
                <w:b/>
                <w:sz w:val="20"/>
                <w:szCs w:val="20"/>
              </w:rPr>
              <w:t>&lt;0</w:t>
            </w:r>
            <w:r w:rsidRPr="00A6790A">
              <w:rPr>
                <w:b/>
                <w:color w:val="000000"/>
                <w:sz w:val="20"/>
                <w:szCs w:val="20"/>
              </w:rPr>
              <w:t>.0001</w:t>
            </w:r>
          </w:p>
        </w:tc>
      </w:tr>
    </w:tbl>
    <w:p w14:paraId="40AB2528" w14:textId="77777777" w:rsidR="00083594" w:rsidRPr="00D026E6" w:rsidRDefault="00083594" w:rsidP="00083594">
      <w:pPr>
        <w:jc w:val="both"/>
        <w:rPr>
          <w:b/>
          <w:i/>
          <w:sz w:val="20"/>
          <w:szCs w:val="20"/>
          <w:lang w:val="en-US"/>
        </w:rPr>
      </w:pPr>
    </w:p>
    <w:p w14:paraId="04AE30D4" w14:textId="77777777" w:rsidR="00134C78" w:rsidRDefault="00134C78" w:rsidP="00651D85">
      <w:pPr>
        <w:jc w:val="both"/>
        <w:rPr>
          <w:i/>
          <w:sz w:val="20"/>
          <w:szCs w:val="20"/>
          <w:lang w:val="en-US"/>
        </w:rPr>
      </w:pPr>
    </w:p>
    <w:p w14:paraId="2CD77E17" w14:textId="77777777" w:rsidR="00134C78" w:rsidRDefault="00134C78" w:rsidP="00651D85">
      <w:pPr>
        <w:jc w:val="both"/>
        <w:rPr>
          <w:i/>
          <w:sz w:val="20"/>
          <w:szCs w:val="20"/>
          <w:lang w:val="en-US"/>
        </w:rPr>
      </w:pPr>
    </w:p>
    <w:p w14:paraId="379DFD76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DF68D6E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BF4849C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33B2D480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F244AEE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B07924C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37239611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3119BA6A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7FD94C5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259D27A7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3D1AD9DE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4422F3F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E8CDA75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C7A0930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BA1CA0C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5A8FAC18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64A33529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502E3F49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17F46CE9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65FD6BD5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254333D4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52175A8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1DC29EA6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7DCBD4A6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0109BF80" w14:textId="77777777" w:rsidR="00134C78" w:rsidRDefault="00134C78" w:rsidP="00134C78">
      <w:pPr>
        <w:jc w:val="both"/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</w:pPr>
    </w:p>
    <w:p w14:paraId="13FEC854" w14:textId="0266F31C" w:rsidR="00134C78" w:rsidRDefault="00134C78" w:rsidP="00134C78">
      <w:pPr>
        <w:jc w:val="both"/>
        <w:rPr>
          <w:rFonts w:eastAsia="Gungsuh"/>
          <w:i/>
          <w:color w:val="000000"/>
          <w:sz w:val="20"/>
          <w:szCs w:val="20"/>
        </w:rPr>
      </w:pPr>
      <w:r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lastRenderedPageBreak/>
        <w:t>Supplementary T</w:t>
      </w:r>
      <w:r w:rsidRPr="002A0F88">
        <w:rPr>
          <w:rStyle w:val="Emphasis"/>
          <w:b/>
          <w:bCs/>
          <w:i w:val="0"/>
          <w:iCs w:val="0"/>
          <w:color w:val="0E101A"/>
          <w:sz w:val="20"/>
          <w:szCs w:val="20"/>
          <w:lang w:val="en-US"/>
        </w:rPr>
        <w:t>able</w:t>
      </w:r>
      <w:r w:rsidRPr="00651D85">
        <w:rPr>
          <w:b/>
          <w:i/>
          <w:sz w:val="20"/>
          <w:szCs w:val="20"/>
          <w:lang w:val="en-US"/>
        </w:rPr>
        <w:t xml:space="preserve"> 3. </w:t>
      </w:r>
      <w:r w:rsidRPr="00651D85">
        <w:rPr>
          <w:b/>
          <w:i/>
          <w:color w:val="000000"/>
          <w:sz w:val="20"/>
          <w:szCs w:val="20"/>
          <w:lang w:val="en-US"/>
        </w:rPr>
        <w:t>Results obtained from the analysis of c-</w:t>
      </w:r>
      <w:r>
        <w:rPr>
          <w:b/>
          <w:i/>
          <w:color w:val="000000"/>
          <w:sz w:val="20"/>
          <w:szCs w:val="20"/>
          <w:lang w:val="en-US"/>
        </w:rPr>
        <w:t>F</w:t>
      </w:r>
      <w:r w:rsidRPr="00651D85">
        <w:rPr>
          <w:b/>
          <w:i/>
          <w:color w:val="000000"/>
          <w:sz w:val="20"/>
          <w:szCs w:val="20"/>
          <w:lang w:val="en-US"/>
        </w:rPr>
        <w:t>os-</w:t>
      </w:r>
      <w:proofErr w:type="spellStart"/>
      <w:r w:rsidRPr="00651D85">
        <w:rPr>
          <w:b/>
          <w:i/>
          <w:color w:val="000000"/>
          <w:sz w:val="20"/>
          <w:szCs w:val="20"/>
          <w:lang w:val="en-US"/>
        </w:rPr>
        <w:t>ir</w:t>
      </w:r>
      <w:proofErr w:type="spellEnd"/>
      <w:r w:rsidRPr="00651D85">
        <w:rPr>
          <w:b/>
          <w:i/>
          <w:color w:val="000000"/>
          <w:sz w:val="20"/>
          <w:szCs w:val="20"/>
          <w:lang w:val="en-US"/>
        </w:rPr>
        <w:t xml:space="preserve"> in all selected nuclei.</w:t>
      </w:r>
      <w:r w:rsidRPr="00651D85">
        <w:rPr>
          <w:i/>
          <w:color w:val="000000"/>
          <w:sz w:val="20"/>
          <w:szCs w:val="20"/>
          <w:lang w:val="en-US"/>
        </w:rPr>
        <w:t xml:space="preserve"> </w:t>
      </w:r>
      <w:r w:rsidRPr="000773AD">
        <w:rPr>
          <w:i/>
          <w:sz w:val="20"/>
          <w:szCs w:val="20"/>
          <w:lang w:val="en-US"/>
        </w:rPr>
        <w:t xml:space="preserve">Data (number of c-Fos positive cells) are reported as Mean ± SEM. Two-way ANOVA (sex and treatment as independent variables) or nested ANOVA (when there are multiple sections per animal) </w:t>
      </w:r>
      <w:r w:rsidRPr="000773AD">
        <w:rPr>
          <w:rFonts w:eastAsia="Gungsuh"/>
          <w:i/>
          <w:sz w:val="20"/>
          <w:szCs w:val="20"/>
          <w:lang w:val="en-US"/>
        </w:rPr>
        <w:t xml:space="preserve">revealed a significant effect for p </w:t>
      </w:r>
      <w:r w:rsidR="000773AD" w:rsidRPr="000773AD">
        <w:rPr>
          <w:rFonts w:eastAsia="Gungsuh"/>
          <w:i/>
          <w:sz w:val="20"/>
          <w:szCs w:val="20"/>
          <w:lang w:val="en-US"/>
        </w:rPr>
        <w:t>&lt;</w:t>
      </w:r>
      <w:r w:rsidRPr="000773AD">
        <w:rPr>
          <w:rFonts w:eastAsia="Gungsuh"/>
          <w:i/>
          <w:sz w:val="20"/>
          <w:szCs w:val="20"/>
          <w:lang w:val="en-US"/>
        </w:rPr>
        <w:t xml:space="preserve"> 0.05, highlighted in bold. OFC = orbitofrontal cortex; </w:t>
      </w:r>
      <w:proofErr w:type="spellStart"/>
      <w:r w:rsidRPr="000773AD">
        <w:rPr>
          <w:rFonts w:eastAsia="Gungsuh"/>
          <w:i/>
          <w:sz w:val="20"/>
          <w:szCs w:val="20"/>
          <w:lang w:val="en-US"/>
        </w:rPr>
        <w:t>PrL</w:t>
      </w:r>
      <w:proofErr w:type="spellEnd"/>
      <w:r w:rsidRPr="000773AD">
        <w:rPr>
          <w:rFonts w:eastAsia="Gungsuh"/>
          <w:i/>
          <w:sz w:val="20"/>
          <w:szCs w:val="20"/>
          <w:lang w:val="en-US"/>
        </w:rPr>
        <w:t xml:space="preserve">= prelimbic cortex; Cg = cingulate cortex; </w:t>
      </w:r>
      <w:proofErr w:type="spellStart"/>
      <w:r w:rsidRPr="000773AD">
        <w:rPr>
          <w:rFonts w:eastAsia="Gungsuh"/>
          <w:i/>
          <w:sz w:val="20"/>
          <w:szCs w:val="20"/>
          <w:lang w:val="en-US"/>
        </w:rPr>
        <w:t>Acb</w:t>
      </w:r>
      <w:proofErr w:type="spellEnd"/>
      <w:r w:rsidRPr="000773AD">
        <w:rPr>
          <w:rFonts w:eastAsia="Gungsuh"/>
          <w:i/>
          <w:sz w:val="20"/>
          <w:szCs w:val="20"/>
          <w:lang w:val="en-US"/>
        </w:rPr>
        <w:t xml:space="preserve"> = nucleus </w:t>
      </w:r>
      <w:proofErr w:type="spellStart"/>
      <w:r w:rsidRPr="000773AD">
        <w:rPr>
          <w:rFonts w:eastAsia="Gungsuh"/>
          <w:i/>
          <w:sz w:val="20"/>
          <w:szCs w:val="20"/>
          <w:lang w:val="en-US"/>
        </w:rPr>
        <w:t>accumbens</w:t>
      </w:r>
      <w:proofErr w:type="spellEnd"/>
      <w:r w:rsidRPr="000773AD">
        <w:rPr>
          <w:rFonts w:eastAsia="Gungsuh"/>
          <w:i/>
          <w:sz w:val="20"/>
          <w:szCs w:val="20"/>
          <w:lang w:val="en-US"/>
        </w:rPr>
        <w:t xml:space="preserve">; M1 = primary motor cortex; VTA = ventral tegmental area; Striatum; PVT = periventricular nucleus of the thalamus; BNST </w:t>
      </w:r>
      <w:r w:rsidRPr="00651D85">
        <w:rPr>
          <w:rFonts w:eastAsia="Gungsuh"/>
          <w:i/>
          <w:color w:val="000000"/>
          <w:sz w:val="20"/>
          <w:szCs w:val="20"/>
          <w:lang w:val="en-US"/>
        </w:rPr>
        <w:t xml:space="preserve">= bed nucleus of stria terminalis; MS = medial septal nucleus; LH = lateral hypothalamic area; SON = supraoptic nucleus; </w:t>
      </w:r>
      <w:proofErr w:type="spellStart"/>
      <w:r w:rsidRPr="00651D85">
        <w:rPr>
          <w:rFonts w:eastAsia="Gungsuh"/>
          <w:i/>
          <w:color w:val="000000"/>
          <w:sz w:val="20"/>
          <w:szCs w:val="20"/>
          <w:lang w:val="en-US"/>
        </w:rPr>
        <w:t>SCh</w:t>
      </w:r>
      <w:proofErr w:type="spellEnd"/>
      <w:r w:rsidRPr="00651D85">
        <w:rPr>
          <w:rFonts w:eastAsia="Gungsuh"/>
          <w:i/>
          <w:color w:val="000000"/>
          <w:sz w:val="20"/>
          <w:szCs w:val="20"/>
          <w:lang w:val="en-US"/>
        </w:rPr>
        <w:t xml:space="preserve"> = suprachiasmatic nucleus; SN = substantia nigra; PP = </w:t>
      </w:r>
      <w:proofErr w:type="spellStart"/>
      <w:r w:rsidRPr="00651D85">
        <w:rPr>
          <w:rFonts w:eastAsia="Gungsuh"/>
          <w:i/>
          <w:color w:val="000000"/>
          <w:sz w:val="20"/>
          <w:szCs w:val="20"/>
          <w:lang w:val="en-US"/>
        </w:rPr>
        <w:t>peripeducular</w:t>
      </w:r>
      <w:proofErr w:type="spellEnd"/>
      <w:r w:rsidRPr="00651D85">
        <w:rPr>
          <w:rFonts w:eastAsia="Gungsuh"/>
          <w:i/>
          <w:color w:val="000000"/>
          <w:sz w:val="20"/>
          <w:szCs w:val="20"/>
          <w:lang w:val="en-US"/>
        </w:rPr>
        <w:t xml:space="preserve"> nucleus ; DR = dorsal raphe nucleus; </w:t>
      </w:r>
      <w:proofErr w:type="spellStart"/>
      <w:r w:rsidRPr="00651D85">
        <w:rPr>
          <w:rFonts w:eastAsia="Gungsuh"/>
          <w:i/>
          <w:color w:val="000000"/>
          <w:sz w:val="20"/>
          <w:szCs w:val="20"/>
          <w:lang w:val="en-US"/>
        </w:rPr>
        <w:t>MnR</w:t>
      </w:r>
      <w:proofErr w:type="spellEnd"/>
      <w:r w:rsidRPr="00651D85">
        <w:rPr>
          <w:rFonts w:eastAsia="Gungsuh"/>
          <w:i/>
          <w:color w:val="000000"/>
          <w:sz w:val="20"/>
          <w:szCs w:val="20"/>
          <w:lang w:val="en-US"/>
        </w:rPr>
        <w:t xml:space="preserve"> = median raphe nucleus; </w:t>
      </w:r>
      <w:proofErr w:type="spellStart"/>
      <w:r w:rsidRPr="00651D85">
        <w:rPr>
          <w:rFonts w:eastAsia="Gungsuh"/>
          <w:i/>
          <w:color w:val="000000"/>
          <w:sz w:val="20"/>
          <w:szCs w:val="20"/>
          <w:lang w:val="en-US"/>
        </w:rPr>
        <w:t>Pn</w:t>
      </w:r>
      <w:proofErr w:type="spellEnd"/>
      <w:r w:rsidRPr="00651D85">
        <w:rPr>
          <w:rFonts w:eastAsia="Gungsuh"/>
          <w:i/>
          <w:color w:val="000000"/>
          <w:sz w:val="20"/>
          <w:szCs w:val="20"/>
          <w:lang w:val="en-US"/>
        </w:rPr>
        <w:t xml:space="preserve"> = pontine nucleus. </w:t>
      </w:r>
      <w:r w:rsidRPr="00651D85">
        <w:rPr>
          <w:rFonts w:eastAsia="Gungsuh"/>
          <w:i/>
          <w:color w:val="000000"/>
          <w:sz w:val="20"/>
          <w:szCs w:val="20"/>
        </w:rPr>
        <w:t xml:space="preserve">LC = locus coeruleus; DRC = causal dorsal raphe nucleus. </w:t>
      </w:r>
    </w:p>
    <w:p w14:paraId="30580D6B" w14:textId="77777777" w:rsidR="00134C78" w:rsidRDefault="00134C78" w:rsidP="00134C78">
      <w:pPr>
        <w:jc w:val="both"/>
        <w:rPr>
          <w:rFonts w:eastAsia="Gungsuh"/>
          <w:i/>
          <w:color w:val="000000"/>
          <w:sz w:val="20"/>
          <w:szCs w:val="20"/>
        </w:rPr>
      </w:pPr>
    </w:p>
    <w:p w14:paraId="3216BC2E" w14:textId="77777777" w:rsidR="00134C78" w:rsidRDefault="00134C78" w:rsidP="00134C78">
      <w:pPr>
        <w:jc w:val="both"/>
        <w:rPr>
          <w:rFonts w:eastAsia="Gungsuh"/>
          <w:i/>
          <w:color w:val="000000"/>
          <w:sz w:val="20"/>
          <w:szCs w:val="20"/>
        </w:rPr>
      </w:pPr>
    </w:p>
    <w:tbl>
      <w:tblPr>
        <w:tblW w:w="10489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1134"/>
        <w:gridCol w:w="1417"/>
        <w:gridCol w:w="1276"/>
        <w:gridCol w:w="1276"/>
        <w:gridCol w:w="1276"/>
        <w:gridCol w:w="1275"/>
        <w:gridCol w:w="850"/>
        <w:gridCol w:w="850"/>
      </w:tblGrid>
      <w:tr w:rsidR="00134C78" w:rsidRPr="00651D85" w14:paraId="5A705E46" w14:textId="77777777" w:rsidTr="008533EA">
        <w:tc>
          <w:tcPr>
            <w:tcW w:w="1135" w:type="dxa"/>
            <w:vMerge w:val="restart"/>
            <w:shd w:val="clear" w:color="auto" w:fill="2E74B5" w:themeFill="accent5" w:themeFillShade="BF"/>
            <w:vAlign w:val="center"/>
          </w:tcPr>
          <w:p w14:paraId="3D077F9D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Gungsuh"/>
                <w:i/>
                <w:color w:val="000000"/>
                <w:sz w:val="20"/>
                <w:szCs w:val="20"/>
              </w:rPr>
              <w:br w:type="page"/>
            </w:r>
            <w:r w:rsidRPr="00A526F6">
              <w:rPr>
                <w:sz w:val="20"/>
                <w:szCs w:val="20"/>
                <w:lang w:val="en-US"/>
              </w:rPr>
              <w:br w:type="page"/>
            </w:r>
            <w:r w:rsidRPr="00651D85">
              <w:rPr>
                <w:b/>
                <w:sz w:val="20"/>
                <w:szCs w:val="20"/>
              </w:rPr>
              <w:t>Nucleus</w:t>
            </w:r>
          </w:p>
        </w:tc>
        <w:tc>
          <w:tcPr>
            <w:tcW w:w="1134" w:type="dxa"/>
            <w:vMerge w:val="restart"/>
            <w:shd w:val="clear" w:color="auto" w:fill="2E74B5" w:themeFill="accent5" w:themeFillShade="BF"/>
          </w:tcPr>
          <w:p w14:paraId="63B77749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Bregma</w:t>
            </w:r>
          </w:p>
          <w:p w14:paraId="10680FC7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(mm)</w:t>
            </w:r>
          </w:p>
        </w:tc>
        <w:tc>
          <w:tcPr>
            <w:tcW w:w="1417" w:type="dxa"/>
            <w:vMerge w:val="restart"/>
            <w:shd w:val="clear" w:color="auto" w:fill="2E74B5" w:themeFill="accent5" w:themeFillShade="BF"/>
            <w:vAlign w:val="center"/>
          </w:tcPr>
          <w:p w14:paraId="0331FA1F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omparable levels</w:t>
            </w:r>
          </w:p>
        </w:tc>
        <w:tc>
          <w:tcPr>
            <w:tcW w:w="1276" w:type="dxa"/>
            <w:vMerge w:val="restart"/>
            <w:shd w:val="clear" w:color="auto" w:fill="2E74B5" w:themeFill="accent5" w:themeFillShade="BF"/>
            <w:vAlign w:val="center"/>
          </w:tcPr>
          <w:p w14:paraId="2F552CE9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ON M</w:t>
            </w:r>
          </w:p>
        </w:tc>
        <w:tc>
          <w:tcPr>
            <w:tcW w:w="1276" w:type="dxa"/>
            <w:vMerge w:val="restart"/>
            <w:shd w:val="clear" w:color="auto" w:fill="2E74B5" w:themeFill="accent5" w:themeFillShade="BF"/>
            <w:vAlign w:val="center"/>
          </w:tcPr>
          <w:p w14:paraId="71A8C295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ON F</w:t>
            </w:r>
          </w:p>
        </w:tc>
        <w:tc>
          <w:tcPr>
            <w:tcW w:w="1276" w:type="dxa"/>
            <w:vMerge w:val="restart"/>
            <w:shd w:val="clear" w:color="auto" w:fill="2E74B5" w:themeFill="accent5" w:themeFillShade="BF"/>
            <w:vAlign w:val="center"/>
          </w:tcPr>
          <w:p w14:paraId="723DBA19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GD M</w:t>
            </w:r>
          </w:p>
        </w:tc>
        <w:tc>
          <w:tcPr>
            <w:tcW w:w="1275" w:type="dxa"/>
            <w:vMerge w:val="restart"/>
            <w:shd w:val="clear" w:color="auto" w:fill="2E74B5" w:themeFill="accent5" w:themeFillShade="BF"/>
            <w:vAlign w:val="center"/>
          </w:tcPr>
          <w:p w14:paraId="4519478B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GD F</w:t>
            </w:r>
          </w:p>
        </w:tc>
        <w:tc>
          <w:tcPr>
            <w:tcW w:w="1700" w:type="dxa"/>
            <w:gridSpan w:val="2"/>
            <w:shd w:val="clear" w:color="auto" w:fill="2E74B5" w:themeFill="accent5" w:themeFillShade="BF"/>
            <w:vAlign w:val="center"/>
          </w:tcPr>
          <w:p w14:paraId="75DA8013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ANOVA</w:t>
            </w:r>
          </w:p>
        </w:tc>
      </w:tr>
      <w:tr w:rsidR="00134C78" w:rsidRPr="00651D85" w14:paraId="5F2B7555" w14:textId="77777777" w:rsidTr="008533EA">
        <w:tc>
          <w:tcPr>
            <w:tcW w:w="1135" w:type="dxa"/>
            <w:vMerge/>
            <w:shd w:val="clear" w:color="auto" w:fill="2E74B5" w:themeFill="accent5" w:themeFillShade="BF"/>
            <w:vAlign w:val="center"/>
          </w:tcPr>
          <w:p w14:paraId="23DD898F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2E74B5" w:themeFill="accent5" w:themeFillShade="BF"/>
          </w:tcPr>
          <w:p w14:paraId="04F2FC88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2E74B5" w:themeFill="accent5" w:themeFillShade="BF"/>
            <w:vAlign w:val="center"/>
          </w:tcPr>
          <w:p w14:paraId="78CEAF1D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2E74B5" w:themeFill="accent5" w:themeFillShade="BF"/>
            <w:vAlign w:val="center"/>
          </w:tcPr>
          <w:p w14:paraId="2C20F734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2E74B5" w:themeFill="accent5" w:themeFillShade="BF"/>
            <w:vAlign w:val="center"/>
          </w:tcPr>
          <w:p w14:paraId="07B84F8D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2E74B5" w:themeFill="accent5" w:themeFillShade="BF"/>
            <w:vAlign w:val="center"/>
          </w:tcPr>
          <w:p w14:paraId="44D0768A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2E74B5" w:themeFill="accent5" w:themeFillShade="BF"/>
            <w:vAlign w:val="center"/>
          </w:tcPr>
          <w:p w14:paraId="0C606D51" w14:textId="77777777" w:rsidR="00134C78" w:rsidRPr="00651D85" w:rsidRDefault="00134C78" w:rsidP="008533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2E74B5" w:themeFill="accent5" w:themeFillShade="BF"/>
            <w:vAlign w:val="center"/>
          </w:tcPr>
          <w:p w14:paraId="6A4E8674" w14:textId="77777777" w:rsidR="00134C78" w:rsidRPr="00651D85" w:rsidRDefault="00134C78" w:rsidP="008533EA">
            <w:pPr>
              <w:jc w:val="center"/>
              <w:rPr>
                <w:b/>
                <w:i/>
                <w:sz w:val="20"/>
                <w:szCs w:val="20"/>
              </w:rPr>
            </w:pPr>
            <w:r w:rsidRPr="00651D85">
              <w:rPr>
                <w:b/>
                <w:i/>
                <w:sz w:val="20"/>
                <w:szCs w:val="20"/>
              </w:rPr>
              <w:t>F</w:t>
            </w:r>
            <w:r w:rsidRPr="00651D85">
              <w:rPr>
                <w:b/>
                <w:i/>
                <w:sz w:val="20"/>
                <w:szCs w:val="20"/>
                <w:vertAlign w:val="subscript"/>
              </w:rPr>
              <w:t>(3.16)</w:t>
            </w:r>
          </w:p>
        </w:tc>
        <w:tc>
          <w:tcPr>
            <w:tcW w:w="850" w:type="dxa"/>
            <w:shd w:val="clear" w:color="auto" w:fill="2E74B5" w:themeFill="accent5" w:themeFillShade="BF"/>
            <w:vAlign w:val="center"/>
          </w:tcPr>
          <w:p w14:paraId="6188FBA9" w14:textId="77777777" w:rsidR="00134C78" w:rsidRPr="00651D85" w:rsidRDefault="00134C78" w:rsidP="008533EA">
            <w:pPr>
              <w:jc w:val="center"/>
              <w:rPr>
                <w:b/>
                <w:i/>
                <w:sz w:val="20"/>
                <w:szCs w:val="20"/>
              </w:rPr>
            </w:pPr>
            <w:r w:rsidRPr="00651D85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34C78" w:rsidRPr="00651D85" w14:paraId="5CE0D55B" w14:textId="77777777" w:rsidTr="008533EA">
        <w:tc>
          <w:tcPr>
            <w:tcW w:w="10489" w:type="dxa"/>
            <w:gridSpan w:val="9"/>
            <w:shd w:val="clear" w:color="auto" w:fill="9CC2E5" w:themeFill="accent5" w:themeFillTint="99"/>
          </w:tcPr>
          <w:p w14:paraId="21413026" w14:textId="77777777" w:rsidR="00134C78" w:rsidRPr="00651D85" w:rsidRDefault="00134C78" w:rsidP="008533EA">
            <w:pPr>
              <w:jc w:val="center"/>
              <w:rPr>
                <w:b/>
                <w:color w:val="010205"/>
                <w:sz w:val="20"/>
                <w:szCs w:val="20"/>
              </w:rPr>
            </w:pPr>
            <w:r w:rsidRPr="00651D85">
              <w:rPr>
                <w:b/>
                <w:color w:val="000000"/>
                <w:sz w:val="20"/>
                <w:szCs w:val="20"/>
              </w:rPr>
              <w:t>Decision-making circuits</w:t>
            </w:r>
          </w:p>
        </w:tc>
      </w:tr>
      <w:tr w:rsidR="00134C78" w:rsidRPr="00651D85" w14:paraId="2B2E9E06" w14:textId="77777777" w:rsidTr="008533EA">
        <w:tc>
          <w:tcPr>
            <w:tcW w:w="1135" w:type="dxa"/>
          </w:tcPr>
          <w:p w14:paraId="3865DCB3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OFC</w:t>
            </w:r>
          </w:p>
        </w:tc>
        <w:tc>
          <w:tcPr>
            <w:tcW w:w="1134" w:type="dxa"/>
          </w:tcPr>
          <w:p w14:paraId="36D0944C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7AD5F635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D533DD8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179.86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46.73</w:t>
            </w:r>
          </w:p>
        </w:tc>
        <w:tc>
          <w:tcPr>
            <w:tcW w:w="1276" w:type="dxa"/>
          </w:tcPr>
          <w:p w14:paraId="7D788B90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556.97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43.28</w:t>
            </w:r>
          </w:p>
        </w:tc>
        <w:tc>
          <w:tcPr>
            <w:tcW w:w="1276" w:type="dxa"/>
          </w:tcPr>
          <w:p w14:paraId="148F1C82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2151.75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02.42</w:t>
            </w:r>
          </w:p>
        </w:tc>
        <w:tc>
          <w:tcPr>
            <w:tcW w:w="1275" w:type="dxa"/>
          </w:tcPr>
          <w:p w14:paraId="5145712E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604.3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36.55</w:t>
            </w:r>
          </w:p>
        </w:tc>
        <w:tc>
          <w:tcPr>
            <w:tcW w:w="850" w:type="dxa"/>
          </w:tcPr>
          <w:p w14:paraId="7013D643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4.59</w:t>
            </w:r>
          </w:p>
        </w:tc>
        <w:tc>
          <w:tcPr>
            <w:tcW w:w="850" w:type="dxa"/>
          </w:tcPr>
          <w:p w14:paraId="440FBF67" w14:textId="77777777" w:rsidR="00134C78" w:rsidRPr="00651D85" w:rsidRDefault="00134C78" w:rsidP="008533EA">
            <w:pPr>
              <w:jc w:val="center"/>
              <w:rPr>
                <w:b/>
                <w:color w:val="010205"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3D5E88BE" w14:textId="77777777" w:rsidTr="008533EA">
        <w:tc>
          <w:tcPr>
            <w:tcW w:w="1135" w:type="dxa"/>
          </w:tcPr>
          <w:p w14:paraId="36710A39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PrL</w:t>
            </w:r>
          </w:p>
        </w:tc>
        <w:tc>
          <w:tcPr>
            <w:tcW w:w="1134" w:type="dxa"/>
          </w:tcPr>
          <w:p w14:paraId="29A1EF78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446CA25D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69DA679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2748.2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370.48</w:t>
            </w:r>
          </w:p>
        </w:tc>
        <w:tc>
          <w:tcPr>
            <w:tcW w:w="1276" w:type="dxa"/>
          </w:tcPr>
          <w:p w14:paraId="39083DE2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435.2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10.71</w:t>
            </w:r>
          </w:p>
        </w:tc>
        <w:tc>
          <w:tcPr>
            <w:tcW w:w="1276" w:type="dxa"/>
          </w:tcPr>
          <w:p w14:paraId="0C3ADD59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4387.2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297.98</w:t>
            </w:r>
          </w:p>
        </w:tc>
        <w:tc>
          <w:tcPr>
            <w:tcW w:w="1275" w:type="dxa"/>
          </w:tcPr>
          <w:p w14:paraId="494A556E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5935.8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003.24</w:t>
            </w:r>
          </w:p>
        </w:tc>
        <w:tc>
          <w:tcPr>
            <w:tcW w:w="850" w:type="dxa"/>
          </w:tcPr>
          <w:p w14:paraId="43BC3C58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2.30</w:t>
            </w:r>
          </w:p>
        </w:tc>
        <w:tc>
          <w:tcPr>
            <w:tcW w:w="850" w:type="dxa"/>
          </w:tcPr>
          <w:p w14:paraId="2763DE94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3CAB3E63" w14:textId="77777777" w:rsidTr="008533EA">
        <w:tc>
          <w:tcPr>
            <w:tcW w:w="1135" w:type="dxa"/>
          </w:tcPr>
          <w:p w14:paraId="6EB0A49B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Cg</w:t>
            </w:r>
          </w:p>
        </w:tc>
        <w:tc>
          <w:tcPr>
            <w:tcW w:w="1134" w:type="dxa"/>
          </w:tcPr>
          <w:p w14:paraId="09A7C85F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04BE93F2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E3E5D91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462.0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56.76</w:t>
            </w:r>
          </w:p>
        </w:tc>
        <w:tc>
          <w:tcPr>
            <w:tcW w:w="1276" w:type="dxa"/>
          </w:tcPr>
          <w:p w14:paraId="5998556C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622.0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87.65</w:t>
            </w:r>
          </w:p>
        </w:tc>
        <w:tc>
          <w:tcPr>
            <w:tcW w:w="1276" w:type="dxa"/>
          </w:tcPr>
          <w:p w14:paraId="4411F098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330.0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00.10</w:t>
            </w:r>
          </w:p>
        </w:tc>
        <w:tc>
          <w:tcPr>
            <w:tcW w:w="1275" w:type="dxa"/>
          </w:tcPr>
          <w:p w14:paraId="7F47C152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35.25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27.91</w:t>
            </w:r>
            <w:r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ED05947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2.44</w:t>
            </w:r>
          </w:p>
        </w:tc>
        <w:tc>
          <w:tcPr>
            <w:tcW w:w="850" w:type="dxa"/>
          </w:tcPr>
          <w:p w14:paraId="19FDE79D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61F50B6D" w14:textId="77777777" w:rsidTr="008533EA">
        <w:trPr>
          <w:trHeight w:val="234"/>
        </w:trPr>
        <w:tc>
          <w:tcPr>
            <w:tcW w:w="10489" w:type="dxa"/>
            <w:gridSpan w:val="9"/>
            <w:shd w:val="clear" w:color="auto" w:fill="9CC2E5" w:themeFill="accent5" w:themeFillTint="99"/>
          </w:tcPr>
          <w:p w14:paraId="10853954" w14:textId="77777777" w:rsidR="00134C78" w:rsidRPr="00651D85" w:rsidRDefault="00134C78" w:rsidP="008533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51D85">
              <w:rPr>
                <w:b/>
                <w:color w:val="000000"/>
                <w:sz w:val="20"/>
                <w:szCs w:val="20"/>
              </w:rPr>
              <w:t>Mesocorticolimbic Reward System</w:t>
            </w:r>
          </w:p>
        </w:tc>
      </w:tr>
      <w:tr w:rsidR="00134C78" w:rsidRPr="00651D85" w14:paraId="58D385F7" w14:textId="77777777" w:rsidTr="008533EA">
        <w:tc>
          <w:tcPr>
            <w:tcW w:w="1135" w:type="dxa"/>
          </w:tcPr>
          <w:p w14:paraId="10C4527B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OFC</w:t>
            </w:r>
          </w:p>
        </w:tc>
        <w:tc>
          <w:tcPr>
            <w:tcW w:w="1134" w:type="dxa"/>
          </w:tcPr>
          <w:p w14:paraId="569CF227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5E02A838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6FC5552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179.86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46.73</w:t>
            </w:r>
          </w:p>
        </w:tc>
        <w:tc>
          <w:tcPr>
            <w:tcW w:w="1276" w:type="dxa"/>
          </w:tcPr>
          <w:p w14:paraId="3961F09F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556.97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43.28</w:t>
            </w:r>
          </w:p>
        </w:tc>
        <w:tc>
          <w:tcPr>
            <w:tcW w:w="1276" w:type="dxa"/>
          </w:tcPr>
          <w:p w14:paraId="7D58E8B0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2151.75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02.42</w:t>
            </w:r>
          </w:p>
        </w:tc>
        <w:tc>
          <w:tcPr>
            <w:tcW w:w="1275" w:type="dxa"/>
          </w:tcPr>
          <w:p w14:paraId="56E39B7A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604.3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36.55</w:t>
            </w:r>
          </w:p>
        </w:tc>
        <w:tc>
          <w:tcPr>
            <w:tcW w:w="850" w:type="dxa"/>
          </w:tcPr>
          <w:p w14:paraId="74D074C1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4.59</w:t>
            </w:r>
          </w:p>
        </w:tc>
        <w:tc>
          <w:tcPr>
            <w:tcW w:w="850" w:type="dxa"/>
          </w:tcPr>
          <w:p w14:paraId="7C1BFD5B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0D56035B" w14:textId="77777777" w:rsidTr="008533EA">
        <w:tc>
          <w:tcPr>
            <w:tcW w:w="1135" w:type="dxa"/>
          </w:tcPr>
          <w:p w14:paraId="45C742F3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Acb</w:t>
            </w:r>
          </w:p>
        </w:tc>
        <w:tc>
          <w:tcPr>
            <w:tcW w:w="1134" w:type="dxa"/>
          </w:tcPr>
          <w:p w14:paraId="0860458A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705869C4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ADE6B9C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777,98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64,37</w:t>
            </w:r>
          </w:p>
        </w:tc>
        <w:tc>
          <w:tcPr>
            <w:tcW w:w="1276" w:type="dxa"/>
          </w:tcPr>
          <w:p w14:paraId="11D2E643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877,97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54,72</w:t>
            </w:r>
          </w:p>
        </w:tc>
        <w:tc>
          <w:tcPr>
            <w:tcW w:w="1276" w:type="dxa"/>
          </w:tcPr>
          <w:p w14:paraId="62D860B8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246,38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85,81</w:t>
            </w:r>
          </w:p>
        </w:tc>
        <w:tc>
          <w:tcPr>
            <w:tcW w:w="1275" w:type="dxa"/>
          </w:tcPr>
          <w:p w14:paraId="22035E85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01,75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37,23</w:t>
            </w:r>
          </w:p>
        </w:tc>
        <w:tc>
          <w:tcPr>
            <w:tcW w:w="850" w:type="dxa"/>
          </w:tcPr>
          <w:p w14:paraId="764DC877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30.36</w:t>
            </w:r>
          </w:p>
        </w:tc>
        <w:tc>
          <w:tcPr>
            <w:tcW w:w="850" w:type="dxa"/>
          </w:tcPr>
          <w:p w14:paraId="21106742" w14:textId="77777777" w:rsidR="00134C78" w:rsidRPr="00651D85" w:rsidRDefault="00134C78" w:rsidP="008533EA">
            <w:pPr>
              <w:jc w:val="center"/>
              <w:rPr>
                <w:b/>
                <w:color w:val="010205"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308694A4" w14:textId="77777777" w:rsidTr="008533EA">
        <w:tc>
          <w:tcPr>
            <w:tcW w:w="1135" w:type="dxa"/>
          </w:tcPr>
          <w:p w14:paraId="37CB6C43" w14:textId="77777777" w:rsidR="00134C78" w:rsidRPr="00651D85" w:rsidRDefault="00134C78" w:rsidP="008533EA">
            <w:pPr>
              <w:ind w:left="173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AcbC</w:t>
            </w:r>
          </w:p>
        </w:tc>
        <w:tc>
          <w:tcPr>
            <w:tcW w:w="1134" w:type="dxa"/>
          </w:tcPr>
          <w:p w14:paraId="120514A5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67F5AA4C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69313D4" w14:textId="77777777" w:rsidR="00134C78" w:rsidRPr="00651D85" w:rsidRDefault="00134C78" w:rsidP="008533EA">
            <w:pPr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409,3333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73,69</w:t>
            </w:r>
          </w:p>
        </w:tc>
        <w:tc>
          <w:tcPr>
            <w:tcW w:w="1276" w:type="dxa"/>
          </w:tcPr>
          <w:p w14:paraId="636C8D45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93,3438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80.33</w:t>
            </w:r>
          </w:p>
        </w:tc>
        <w:tc>
          <w:tcPr>
            <w:tcW w:w="1276" w:type="dxa"/>
          </w:tcPr>
          <w:p w14:paraId="5674876D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644,000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63,08</w:t>
            </w:r>
          </w:p>
        </w:tc>
        <w:tc>
          <w:tcPr>
            <w:tcW w:w="1275" w:type="dxa"/>
          </w:tcPr>
          <w:p w14:paraId="4F7C4800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40,625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35,57</w:t>
            </w:r>
          </w:p>
        </w:tc>
        <w:tc>
          <w:tcPr>
            <w:tcW w:w="850" w:type="dxa"/>
          </w:tcPr>
          <w:p w14:paraId="6DE2F4F3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9.87</w:t>
            </w:r>
          </w:p>
        </w:tc>
        <w:tc>
          <w:tcPr>
            <w:tcW w:w="850" w:type="dxa"/>
          </w:tcPr>
          <w:p w14:paraId="36DBFD06" w14:textId="77777777" w:rsidR="00134C78" w:rsidRPr="00651D85" w:rsidRDefault="00134C78" w:rsidP="008533EA">
            <w:pPr>
              <w:jc w:val="center"/>
              <w:rPr>
                <w:b/>
                <w:color w:val="010205"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0.001</w:t>
            </w:r>
          </w:p>
        </w:tc>
      </w:tr>
      <w:tr w:rsidR="00134C78" w:rsidRPr="00651D85" w14:paraId="6AFC59D3" w14:textId="77777777" w:rsidTr="008533EA">
        <w:tc>
          <w:tcPr>
            <w:tcW w:w="1135" w:type="dxa"/>
          </w:tcPr>
          <w:p w14:paraId="360119AA" w14:textId="77777777" w:rsidR="00134C78" w:rsidRPr="00651D85" w:rsidRDefault="00134C78" w:rsidP="008533EA">
            <w:pPr>
              <w:ind w:left="173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AcbSh</w:t>
            </w:r>
          </w:p>
        </w:tc>
        <w:tc>
          <w:tcPr>
            <w:tcW w:w="1134" w:type="dxa"/>
          </w:tcPr>
          <w:p w14:paraId="6342708A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06E4398D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C807A69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76,75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45,14</w:t>
            </w:r>
          </w:p>
        </w:tc>
        <w:tc>
          <w:tcPr>
            <w:tcW w:w="1276" w:type="dxa"/>
          </w:tcPr>
          <w:p w14:paraId="67E50414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484,63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36,24</w:t>
            </w:r>
          </w:p>
        </w:tc>
        <w:tc>
          <w:tcPr>
            <w:tcW w:w="1276" w:type="dxa"/>
          </w:tcPr>
          <w:p w14:paraId="57DA6FDF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602,38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35,67</w:t>
            </w:r>
          </w:p>
        </w:tc>
        <w:tc>
          <w:tcPr>
            <w:tcW w:w="1275" w:type="dxa"/>
          </w:tcPr>
          <w:p w14:paraId="72029A78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61,13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sz w:val="20"/>
                <w:szCs w:val="20"/>
              </w:rPr>
              <w:t>41,14</w:t>
            </w:r>
          </w:p>
        </w:tc>
        <w:tc>
          <w:tcPr>
            <w:tcW w:w="850" w:type="dxa"/>
          </w:tcPr>
          <w:p w14:paraId="68ECF357" w14:textId="77777777" w:rsidR="00134C78" w:rsidRPr="00651D85" w:rsidRDefault="00134C78" w:rsidP="008533EA">
            <w:pPr>
              <w:jc w:val="center"/>
              <w:rPr>
                <w:color w:val="010205"/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7,40</w:t>
            </w:r>
          </w:p>
        </w:tc>
        <w:tc>
          <w:tcPr>
            <w:tcW w:w="850" w:type="dxa"/>
          </w:tcPr>
          <w:p w14:paraId="65403349" w14:textId="77777777" w:rsidR="00134C78" w:rsidRPr="00651D85" w:rsidRDefault="00134C78" w:rsidP="008533EA">
            <w:pPr>
              <w:jc w:val="center"/>
              <w:rPr>
                <w:b/>
                <w:color w:val="010205"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134C78" w:rsidRPr="00651D85" w14:paraId="4ABA17D4" w14:textId="77777777" w:rsidTr="008533EA">
        <w:tc>
          <w:tcPr>
            <w:tcW w:w="10489" w:type="dxa"/>
            <w:gridSpan w:val="9"/>
            <w:shd w:val="clear" w:color="auto" w:fill="9CC2E5" w:themeFill="accent5" w:themeFillTint="99"/>
          </w:tcPr>
          <w:p w14:paraId="6E0ED97A" w14:textId="77777777" w:rsidR="00134C78" w:rsidRPr="00651D85" w:rsidRDefault="00134C78" w:rsidP="008533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51D85">
              <w:rPr>
                <w:b/>
                <w:color w:val="000000"/>
                <w:sz w:val="20"/>
                <w:szCs w:val="20"/>
              </w:rPr>
              <w:t>Motor learning circuit</w:t>
            </w:r>
          </w:p>
        </w:tc>
      </w:tr>
      <w:tr w:rsidR="00134C78" w:rsidRPr="00651D85" w14:paraId="7F2CF8CE" w14:textId="77777777" w:rsidTr="008533EA">
        <w:tc>
          <w:tcPr>
            <w:tcW w:w="1135" w:type="dxa"/>
          </w:tcPr>
          <w:p w14:paraId="6030F941" w14:textId="77777777" w:rsidR="00134C78" w:rsidRPr="00651D85" w:rsidRDefault="00134C78" w:rsidP="008533EA">
            <w:pPr>
              <w:rPr>
                <w:b/>
                <w:sz w:val="20"/>
                <w:szCs w:val="20"/>
              </w:rPr>
            </w:pPr>
            <w:r w:rsidRPr="00651D85">
              <w:rPr>
                <w:b/>
                <w:sz w:val="20"/>
                <w:szCs w:val="20"/>
              </w:rPr>
              <w:t>M1</w:t>
            </w:r>
          </w:p>
        </w:tc>
        <w:tc>
          <w:tcPr>
            <w:tcW w:w="1134" w:type="dxa"/>
          </w:tcPr>
          <w:p w14:paraId="51D71944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43F119B3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373B342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495.6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42.50</w:t>
            </w:r>
          </w:p>
        </w:tc>
        <w:tc>
          <w:tcPr>
            <w:tcW w:w="1276" w:type="dxa"/>
          </w:tcPr>
          <w:p w14:paraId="58B0AC8A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458.7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84.15</w:t>
            </w:r>
          </w:p>
        </w:tc>
        <w:tc>
          <w:tcPr>
            <w:tcW w:w="1276" w:type="dxa"/>
          </w:tcPr>
          <w:p w14:paraId="0CD80181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3141.30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135.17</w:t>
            </w:r>
          </w:p>
        </w:tc>
        <w:tc>
          <w:tcPr>
            <w:tcW w:w="1275" w:type="dxa"/>
          </w:tcPr>
          <w:p w14:paraId="55BE5D65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1859.93</w:t>
            </w:r>
            <w:r w:rsidRPr="00651D85">
              <w:rPr>
                <w:color w:val="212121"/>
                <w:sz w:val="20"/>
                <w:szCs w:val="20"/>
                <w:shd w:val="clear" w:color="auto" w:fill="FFFCF0"/>
              </w:rPr>
              <w:t>±</w:t>
            </w:r>
            <w:r w:rsidRPr="00651D85">
              <w:rPr>
                <w:color w:val="010205"/>
                <w:sz w:val="20"/>
                <w:szCs w:val="20"/>
              </w:rPr>
              <w:t>75.91</w:t>
            </w:r>
          </w:p>
        </w:tc>
        <w:tc>
          <w:tcPr>
            <w:tcW w:w="850" w:type="dxa"/>
          </w:tcPr>
          <w:p w14:paraId="0311D9FD" w14:textId="77777777" w:rsidR="00134C78" w:rsidRPr="00651D85" w:rsidRDefault="00134C78" w:rsidP="008533EA">
            <w:pPr>
              <w:jc w:val="center"/>
              <w:rPr>
                <w:sz w:val="20"/>
                <w:szCs w:val="20"/>
              </w:rPr>
            </w:pPr>
            <w:r w:rsidRPr="00651D85">
              <w:rPr>
                <w:color w:val="010205"/>
                <w:sz w:val="20"/>
                <w:szCs w:val="20"/>
              </w:rPr>
              <w:t>49.12</w:t>
            </w:r>
          </w:p>
        </w:tc>
        <w:tc>
          <w:tcPr>
            <w:tcW w:w="850" w:type="dxa"/>
          </w:tcPr>
          <w:p w14:paraId="5EE480C5" w14:textId="77777777" w:rsidR="00134C78" w:rsidRPr="00651D85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651D85">
              <w:rPr>
                <w:b/>
                <w:color w:val="010205"/>
                <w:sz w:val="20"/>
                <w:szCs w:val="20"/>
              </w:rPr>
              <w:t>&lt;0.001</w:t>
            </w:r>
          </w:p>
        </w:tc>
      </w:tr>
      <w:tr w:rsidR="000773AD" w:rsidRPr="000773AD" w14:paraId="3866E714" w14:textId="77777777" w:rsidTr="008533EA">
        <w:tc>
          <w:tcPr>
            <w:tcW w:w="1135" w:type="dxa"/>
          </w:tcPr>
          <w:p w14:paraId="7B51F59C" w14:textId="77777777" w:rsidR="00134C78" w:rsidRPr="000773AD" w:rsidRDefault="00134C78" w:rsidP="008533EA">
            <w:pPr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VTA</w:t>
            </w:r>
          </w:p>
        </w:tc>
        <w:tc>
          <w:tcPr>
            <w:tcW w:w="1134" w:type="dxa"/>
          </w:tcPr>
          <w:p w14:paraId="12486EC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.60/-6.04</w:t>
            </w:r>
          </w:p>
        </w:tc>
        <w:tc>
          <w:tcPr>
            <w:tcW w:w="1417" w:type="dxa"/>
          </w:tcPr>
          <w:p w14:paraId="7FCE09E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E5DCAD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56.71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4.59</w:t>
            </w:r>
          </w:p>
        </w:tc>
        <w:tc>
          <w:tcPr>
            <w:tcW w:w="1276" w:type="dxa"/>
          </w:tcPr>
          <w:p w14:paraId="0F3A71E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56.0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6.10</w:t>
            </w:r>
          </w:p>
          <w:p w14:paraId="503019F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061B07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30.4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9.05</w:t>
            </w:r>
          </w:p>
        </w:tc>
        <w:tc>
          <w:tcPr>
            <w:tcW w:w="1275" w:type="dxa"/>
          </w:tcPr>
          <w:p w14:paraId="1EBA950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08.7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0.68</w:t>
            </w:r>
          </w:p>
        </w:tc>
        <w:tc>
          <w:tcPr>
            <w:tcW w:w="850" w:type="dxa"/>
          </w:tcPr>
          <w:p w14:paraId="76F2F27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8.10</w:t>
            </w:r>
          </w:p>
        </w:tc>
        <w:tc>
          <w:tcPr>
            <w:tcW w:w="850" w:type="dxa"/>
          </w:tcPr>
          <w:p w14:paraId="614BEA43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0F0D89EE" w14:textId="77777777" w:rsidTr="008533EA">
        <w:tc>
          <w:tcPr>
            <w:tcW w:w="1135" w:type="dxa"/>
          </w:tcPr>
          <w:p w14:paraId="5EBBC2D4" w14:textId="77777777" w:rsidR="00134C78" w:rsidRPr="000773AD" w:rsidRDefault="00134C78" w:rsidP="008533EA">
            <w:pPr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 xml:space="preserve">Striatum </w:t>
            </w:r>
          </w:p>
        </w:tc>
        <w:tc>
          <w:tcPr>
            <w:tcW w:w="1134" w:type="dxa"/>
          </w:tcPr>
          <w:p w14:paraId="642E33A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5B816CE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F3CD4AF" w14:textId="77777777" w:rsidR="00134C78" w:rsidRPr="000773AD" w:rsidRDefault="00134C78" w:rsidP="008533EA">
            <w:pPr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779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44.03</w:t>
            </w:r>
          </w:p>
        </w:tc>
        <w:tc>
          <w:tcPr>
            <w:tcW w:w="1276" w:type="dxa"/>
          </w:tcPr>
          <w:p w14:paraId="2BB7F878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157.2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08.15</w:t>
            </w:r>
          </w:p>
        </w:tc>
        <w:tc>
          <w:tcPr>
            <w:tcW w:w="1276" w:type="dxa"/>
          </w:tcPr>
          <w:p w14:paraId="4BC3E49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184.2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21.43</w:t>
            </w:r>
          </w:p>
        </w:tc>
        <w:tc>
          <w:tcPr>
            <w:tcW w:w="1275" w:type="dxa"/>
          </w:tcPr>
          <w:p w14:paraId="35255C4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27.8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64.18</w:t>
            </w:r>
          </w:p>
        </w:tc>
        <w:tc>
          <w:tcPr>
            <w:tcW w:w="850" w:type="dxa"/>
          </w:tcPr>
          <w:p w14:paraId="75511CE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8.70</w:t>
            </w:r>
          </w:p>
        </w:tc>
        <w:tc>
          <w:tcPr>
            <w:tcW w:w="850" w:type="dxa"/>
          </w:tcPr>
          <w:p w14:paraId="43CF9ED7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103DE77A" w14:textId="77777777" w:rsidTr="008533EA">
        <w:tc>
          <w:tcPr>
            <w:tcW w:w="1135" w:type="dxa"/>
          </w:tcPr>
          <w:p w14:paraId="1571318D" w14:textId="77777777" w:rsidR="00134C78" w:rsidRPr="000773AD" w:rsidRDefault="00134C78" w:rsidP="008533EA">
            <w:pPr>
              <w:rPr>
                <w:bCs/>
                <w:sz w:val="20"/>
                <w:szCs w:val="20"/>
              </w:rPr>
            </w:pPr>
            <w:r w:rsidRPr="000773AD">
              <w:rPr>
                <w:bCs/>
                <w:sz w:val="20"/>
                <w:szCs w:val="20"/>
              </w:rPr>
              <w:t>Lateral</w:t>
            </w:r>
          </w:p>
        </w:tc>
        <w:tc>
          <w:tcPr>
            <w:tcW w:w="1134" w:type="dxa"/>
          </w:tcPr>
          <w:p w14:paraId="3286A9A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7326D3F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39F81D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356.3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8.43</w:t>
            </w:r>
          </w:p>
        </w:tc>
        <w:tc>
          <w:tcPr>
            <w:tcW w:w="1276" w:type="dxa"/>
          </w:tcPr>
          <w:p w14:paraId="094471A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36.8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7.53</w:t>
            </w:r>
          </w:p>
        </w:tc>
        <w:tc>
          <w:tcPr>
            <w:tcW w:w="1276" w:type="dxa"/>
          </w:tcPr>
          <w:p w14:paraId="21C963D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604.7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77.72</w:t>
            </w:r>
          </w:p>
        </w:tc>
        <w:tc>
          <w:tcPr>
            <w:tcW w:w="1275" w:type="dxa"/>
          </w:tcPr>
          <w:p w14:paraId="460739B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91.5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7.07</w:t>
            </w:r>
          </w:p>
        </w:tc>
        <w:tc>
          <w:tcPr>
            <w:tcW w:w="850" w:type="dxa"/>
          </w:tcPr>
          <w:p w14:paraId="1E3D234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28.68</w:t>
            </w:r>
          </w:p>
        </w:tc>
        <w:tc>
          <w:tcPr>
            <w:tcW w:w="850" w:type="dxa"/>
          </w:tcPr>
          <w:p w14:paraId="2A801F4F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6CE2F243" w14:textId="77777777" w:rsidTr="008533EA">
        <w:tc>
          <w:tcPr>
            <w:tcW w:w="1135" w:type="dxa"/>
          </w:tcPr>
          <w:p w14:paraId="31E5FBA1" w14:textId="77777777" w:rsidR="00134C78" w:rsidRPr="000773AD" w:rsidRDefault="00134C78" w:rsidP="008533EA">
            <w:pPr>
              <w:rPr>
                <w:bCs/>
                <w:sz w:val="20"/>
                <w:szCs w:val="20"/>
              </w:rPr>
            </w:pPr>
            <w:r w:rsidRPr="000773AD">
              <w:rPr>
                <w:bCs/>
                <w:sz w:val="20"/>
                <w:szCs w:val="20"/>
              </w:rPr>
              <w:t>Medial</w:t>
            </w:r>
          </w:p>
        </w:tc>
        <w:tc>
          <w:tcPr>
            <w:tcW w:w="1134" w:type="dxa"/>
          </w:tcPr>
          <w:p w14:paraId="5EF30DD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2D665CA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AFD35F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422.6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40.35</w:t>
            </w:r>
          </w:p>
        </w:tc>
        <w:tc>
          <w:tcPr>
            <w:tcW w:w="1276" w:type="dxa"/>
          </w:tcPr>
          <w:p w14:paraId="6F0BAFD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620.3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6.26</w:t>
            </w:r>
          </w:p>
        </w:tc>
        <w:tc>
          <w:tcPr>
            <w:tcW w:w="1276" w:type="dxa"/>
          </w:tcPr>
          <w:p w14:paraId="2E6517D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79.5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45.53</w:t>
            </w:r>
          </w:p>
        </w:tc>
        <w:tc>
          <w:tcPr>
            <w:tcW w:w="1275" w:type="dxa"/>
          </w:tcPr>
          <w:p w14:paraId="7750FD1A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336.3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57.44</w:t>
            </w:r>
          </w:p>
        </w:tc>
        <w:tc>
          <w:tcPr>
            <w:tcW w:w="850" w:type="dxa"/>
          </w:tcPr>
          <w:p w14:paraId="790AD8C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rFonts w:eastAsiaTheme="minorHAnsi"/>
                <w:sz w:val="20"/>
                <w:szCs w:val="20"/>
                <w:lang w:eastAsia="en-US"/>
              </w:rPr>
              <w:t>11.13</w:t>
            </w:r>
          </w:p>
        </w:tc>
        <w:tc>
          <w:tcPr>
            <w:tcW w:w="850" w:type="dxa"/>
          </w:tcPr>
          <w:p w14:paraId="302A96AB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0.003</w:t>
            </w:r>
          </w:p>
        </w:tc>
      </w:tr>
      <w:tr w:rsidR="000773AD" w:rsidRPr="000773AD" w14:paraId="76BC6B7B" w14:textId="77777777" w:rsidTr="008533EA">
        <w:tc>
          <w:tcPr>
            <w:tcW w:w="10489" w:type="dxa"/>
            <w:gridSpan w:val="9"/>
            <w:shd w:val="clear" w:color="auto" w:fill="9CC2E5" w:themeFill="accent5" w:themeFillTint="99"/>
          </w:tcPr>
          <w:p w14:paraId="5974F3DE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Emotional and motivated behaviors</w:t>
            </w:r>
          </w:p>
        </w:tc>
      </w:tr>
      <w:tr w:rsidR="000773AD" w:rsidRPr="000773AD" w14:paraId="30AD2AA1" w14:textId="77777777" w:rsidTr="008533EA">
        <w:tc>
          <w:tcPr>
            <w:tcW w:w="1135" w:type="dxa"/>
          </w:tcPr>
          <w:p w14:paraId="357433BD" w14:textId="77777777" w:rsidR="00134C78" w:rsidRPr="000773AD" w:rsidRDefault="00134C78" w:rsidP="008533EA">
            <w:pPr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PVT</w:t>
            </w:r>
          </w:p>
        </w:tc>
        <w:tc>
          <w:tcPr>
            <w:tcW w:w="1134" w:type="dxa"/>
          </w:tcPr>
          <w:p w14:paraId="45F19C6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610AAF0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1E8960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7.12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0.86</w:t>
            </w:r>
          </w:p>
        </w:tc>
        <w:tc>
          <w:tcPr>
            <w:tcW w:w="1276" w:type="dxa"/>
          </w:tcPr>
          <w:p w14:paraId="02D13EA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49.12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3.96</w:t>
            </w:r>
          </w:p>
        </w:tc>
        <w:tc>
          <w:tcPr>
            <w:tcW w:w="1276" w:type="dxa"/>
          </w:tcPr>
          <w:p w14:paraId="305D3C8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8.5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4.56</w:t>
            </w:r>
          </w:p>
        </w:tc>
        <w:tc>
          <w:tcPr>
            <w:tcW w:w="1275" w:type="dxa"/>
          </w:tcPr>
          <w:p w14:paraId="03E8A35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2.7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.85</w:t>
            </w:r>
          </w:p>
        </w:tc>
        <w:tc>
          <w:tcPr>
            <w:tcW w:w="850" w:type="dxa"/>
          </w:tcPr>
          <w:p w14:paraId="0ECE772E" w14:textId="77777777" w:rsidR="00134C78" w:rsidRPr="000773AD" w:rsidRDefault="00134C78" w:rsidP="008533EA">
            <w:pPr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98.08</w:t>
            </w:r>
          </w:p>
        </w:tc>
        <w:tc>
          <w:tcPr>
            <w:tcW w:w="850" w:type="dxa"/>
          </w:tcPr>
          <w:p w14:paraId="21BED2E4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2072A405" w14:textId="77777777" w:rsidTr="008533EA">
        <w:tc>
          <w:tcPr>
            <w:tcW w:w="1135" w:type="dxa"/>
          </w:tcPr>
          <w:p w14:paraId="7E4925FF" w14:textId="77777777" w:rsidR="00134C78" w:rsidRPr="000773AD" w:rsidRDefault="00134C78" w:rsidP="008533EA">
            <w:pPr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BNST</w:t>
            </w:r>
          </w:p>
        </w:tc>
        <w:tc>
          <w:tcPr>
            <w:tcW w:w="1134" w:type="dxa"/>
          </w:tcPr>
          <w:p w14:paraId="57439ABA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14:paraId="5793AB69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723ACD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2.7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0.89</w:t>
            </w:r>
          </w:p>
        </w:tc>
        <w:tc>
          <w:tcPr>
            <w:tcW w:w="1276" w:type="dxa"/>
          </w:tcPr>
          <w:p w14:paraId="0EA9A75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74.8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5.14</w:t>
            </w:r>
          </w:p>
        </w:tc>
        <w:tc>
          <w:tcPr>
            <w:tcW w:w="1276" w:type="dxa"/>
          </w:tcPr>
          <w:p w14:paraId="1D849CA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43.7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9.60</w:t>
            </w:r>
          </w:p>
        </w:tc>
        <w:tc>
          <w:tcPr>
            <w:tcW w:w="1275" w:type="dxa"/>
          </w:tcPr>
          <w:p w14:paraId="037A7E6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01.9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0.86</w:t>
            </w:r>
          </w:p>
        </w:tc>
        <w:tc>
          <w:tcPr>
            <w:tcW w:w="850" w:type="dxa"/>
          </w:tcPr>
          <w:p w14:paraId="0D50C13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6.37</w:t>
            </w:r>
          </w:p>
        </w:tc>
        <w:tc>
          <w:tcPr>
            <w:tcW w:w="850" w:type="dxa"/>
          </w:tcPr>
          <w:p w14:paraId="6E11157F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5AE7653D" w14:textId="77777777" w:rsidTr="008533EA">
        <w:tc>
          <w:tcPr>
            <w:tcW w:w="1135" w:type="dxa"/>
          </w:tcPr>
          <w:p w14:paraId="690B2975" w14:textId="77777777" w:rsidR="00134C78" w:rsidRPr="000773AD" w:rsidRDefault="00134C78" w:rsidP="008533EA">
            <w:pPr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Amygdala</w:t>
            </w:r>
          </w:p>
        </w:tc>
        <w:tc>
          <w:tcPr>
            <w:tcW w:w="1134" w:type="dxa"/>
          </w:tcPr>
          <w:p w14:paraId="6C425EF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494143E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7D6D499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85.17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61.71</w:t>
            </w:r>
          </w:p>
        </w:tc>
        <w:tc>
          <w:tcPr>
            <w:tcW w:w="1276" w:type="dxa"/>
          </w:tcPr>
          <w:p w14:paraId="37A6F01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60.3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6.89</w:t>
            </w:r>
          </w:p>
        </w:tc>
        <w:tc>
          <w:tcPr>
            <w:tcW w:w="1276" w:type="dxa"/>
          </w:tcPr>
          <w:p w14:paraId="1A5460A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235.0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3.50</w:t>
            </w:r>
          </w:p>
        </w:tc>
        <w:tc>
          <w:tcPr>
            <w:tcW w:w="1275" w:type="dxa"/>
          </w:tcPr>
          <w:p w14:paraId="320D453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037.9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66.52</w:t>
            </w:r>
          </w:p>
        </w:tc>
        <w:tc>
          <w:tcPr>
            <w:tcW w:w="850" w:type="dxa"/>
          </w:tcPr>
          <w:p w14:paraId="4224C7D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4.33</w:t>
            </w:r>
          </w:p>
        </w:tc>
        <w:tc>
          <w:tcPr>
            <w:tcW w:w="850" w:type="dxa"/>
          </w:tcPr>
          <w:p w14:paraId="18143950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69203756" w14:textId="77777777" w:rsidTr="008533EA">
        <w:tc>
          <w:tcPr>
            <w:tcW w:w="1135" w:type="dxa"/>
          </w:tcPr>
          <w:p w14:paraId="7A23B152" w14:textId="77777777" w:rsidR="00134C78" w:rsidRPr="000773AD" w:rsidRDefault="00134C78" w:rsidP="008533EA">
            <w:pPr>
              <w:ind w:left="173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CeA</w:t>
            </w:r>
          </w:p>
        </w:tc>
        <w:tc>
          <w:tcPr>
            <w:tcW w:w="1134" w:type="dxa"/>
          </w:tcPr>
          <w:p w14:paraId="465680AA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7F92C68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CD83CC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36,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4,60</w:t>
            </w:r>
          </w:p>
        </w:tc>
        <w:tc>
          <w:tcPr>
            <w:tcW w:w="1276" w:type="dxa"/>
          </w:tcPr>
          <w:p w14:paraId="4E9FAC0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8,8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0,41</w:t>
            </w:r>
          </w:p>
        </w:tc>
        <w:tc>
          <w:tcPr>
            <w:tcW w:w="1276" w:type="dxa"/>
          </w:tcPr>
          <w:p w14:paraId="5E97624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75,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2,78</w:t>
            </w:r>
          </w:p>
        </w:tc>
        <w:tc>
          <w:tcPr>
            <w:tcW w:w="1275" w:type="dxa"/>
          </w:tcPr>
          <w:p w14:paraId="70A33B66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03,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4,09</w:t>
            </w:r>
          </w:p>
        </w:tc>
        <w:tc>
          <w:tcPr>
            <w:tcW w:w="850" w:type="dxa"/>
          </w:tcPr>
          <w:p w14:paraId="412ABBEE" w14:textId="77777777" w:rsidR="00134C78" w:rsidRPr="000773AD" w:rsidRDefault="00134C78" w:rsidP="008533EA">
            <w:pPr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49.43</w:t>
            </w:r>
          </w:p>
        </w:tc>
        <w:tc>
          <w:tcPr>
            <w:tcW w:w="850" w:type="dxa"/>
          </w:tcPr>
          <w:p w14:paraId="1F786750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5BB1B7EF" w14:textId="77777777" w:rsidTr="008533EA">
        <w:tc>
          <w:tcPr>
            <w:tcW w:w="1135" w:type="dxa"/>
          </w:tcPr>
          <w:p w14:paraId="13F7BED4" w14:textId="77777777" w:rsidR="00134C78" w:rsidRPr="000773AD" w:rsidRDefault="00134C78" w:rsidP="008533EA">
            <w:pPr>
              <w:ind w:left="173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BLA</w:t>
            </w:r>
          </w:p>
        </w:tc>
        <w:tc>
          <w:tcPr>
            <w:tcW w:w="1134" w:type="dxa"/>
          </w:tcPr>
          <w:p w14:paraId="226083AA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6BA7D08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FF76E4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91,4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8,21</w:t>
            </w:r>
          </w:p>
        </w:tc>
        <w:tc>
          <w:tcPr>
            <w:tcW w:w="1276" w:type="dxa"/>
          </w:tcPr>
          <w:p w14:paraId="724DC23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14,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,41</w:t>
            </w:r>
          </w:p>
        </w:tc>
        <w:tc>
          <w:tcPr>
            <w:tcW w:w="1276" w:type="dxa"/>
          </w:tcPr>
          <w:p w14:paraId="2C2011C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46,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4,28</w:t>
            </w:r>
          </w:p>
        </w:tc>
        <w:tc>
          <w:tcPr>
            <w:tcW w:w="1275" w:type="dxa"/>
          </w:tcPr>
          <w:p w14:paraId="6556742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46,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6,46</w:t>
            </w:r>
          </w:p>
        </w:tc>
        <w:tc>
          <w:tcPr>
            <w:tcW w:w="850" w:type="dxa"/>
          </w:tcPr>
          <w:p w14:paraId="40B1ED5B" w14:textId="77777777" w:rsidR="00134C78" w:rsidRPr="000773AD" w:rsidRDefault="00134C78" w:rsidP="008533EA">
            <w:pPr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26.21</w:t>
            </w:r>
          </w:p>
        </w:tc>
        <w:tc>
          <w:tcPr>
            <w:tcW w:w="850" w:type="dxa"/>
          </w:tcPr>
          <w:p w14:paraId="04EB8DF6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25F20706" w14:textId="77777777" w:rsidTr="008533EA">
        <w:tc>
          <w:tcPr>
            <w:tcW w:w="1135" w:type="dxa"/>
          </w:tcPr>
          <w:p w14:paraId="4BEA340D" w14:textId="77777777" w:rsidR="00134C78" w:rsidRPr="000773AD" w:rsidRDefault="00134C78" w:rsidP="008533EA">
            <w:pPr>
              <w:ind w:left="173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MeA</w:t>
            </w:r>
          </w:p>
        </w:tc>
        <w:tc>
          <w:tcPr>
            <w:tcW w:w="1134" w:type="dxa"/>
          </w:tcPr>
          <w:p w14:paraId="72DBA399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6F200C5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B86EEED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39,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9,32</w:t>
            </w:r>
          </w:p>
        </w:tc>
        <w:tc>
          <w:tcPr>
            <w:tcW w:w="1276" w:type="dxa"/>
          </w:tcPr>
          <w:p w14:paraId="4288DB48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6,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9,79</w:t>
            </w:r>
          </w:p>
        </w:tc>
        <w:tc>
          <w:tcPr>
            <w:tcW w:w="1276" w:type="dxa"/>
          </w:tcPr>
          <w:p w14:paraId="1751233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15,4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9,24</w:t>
            </w:r>
          </w:p>
        </w:tc>
        <w:tc>
          <w:tcPr>
            <w:tcW w:w="1275" w:type="dxa"/>
          </w:tcPr>
          <w:p w14:paraId="1EBFAD99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8,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3,54</w:t>
            </w:r>
          </w:p>
        </w:tc>
        <w:tc>
          <w:tcPr>
            <w:tcW w:w="850" w:type="dxa"/>
          </w:tcPr>
          <w:p w14:paraId="3A739329" w14:textId="77777777" w:rsidR="00134C78" w:rsidRPr="000773AD" w:rsidRDefault="00134C78" w:rsidP="008533EA">
            <w:pPr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18.01</w:t>
            </w:r>
          </w:p>
        </w:tc>
        <w:tc>
          <w:tcPr>
            <w:tcW w:w="850" w:type="dxa"/>
          </w:tcPr>
          <w:p w14:paraId="7EE157CB" w14:textId="77777777" w:rsidR="00134C78" w:rsidRPr="000773AD" w:rsidRDefault="00134C78" w:rsidP="008533EA">
            <w:pPr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2C90D28F" w14:textId="77777777" w:rsidTr="008533EA">
        <w:tc>
          <w:tcPr>
            <w:tcW w:w="10489" w:type="dxa"/>
            <w:gridSpan w:val="9"/>
            <w:shd w:val="clear" w:color="auto" w:fill="9CC2E5" w:themeFill="accent5" w:themeFillTint="99"/>
          </w:tcPr>
          <w:p w14:paraId="510449D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Other brain regions</w:t>
            </w:r>
          </w:p>
        </w:tc>
      </w:tr>
      <w:tr w:rsidR="000773AD" w:rsidRPr="000773AD" w14:paraId="1AAE94B4" w14:textId="77777777" w:rsidTr="008533EA">
        <w:tc>
          <w:tcPr>
            <w:tcW w:w="1135" w:type="dxa"/>
          </w:tcPr>
          <w:p w14:paraId="4AEA868C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Cortex</w:t>
            </w:r>
          </w:p>
        </w:tc>
        <w:tc>
          <w:tcPr>
            <w:tcW w:w="1134" w:type="dxa"/>
          </w:tcPr>
          <w:p w14:paraId="2238977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.88/-2.56</w:t>
            </w:r>
          </w:p>
        </w:tc>
        <w:tc>
          <w:tcPr>
            <w:tcW w:w="1417" w:type="dxa"/>
          </w:tcPr>
          <w:p w14:paraId="70171AE0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16EE62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596.62</w:t>
            </w:r>
            <w:r w:rsidRPr="000773AD">
              <w:rPr>
                <w:sz w:val="20"/>
                <w:szCs w:val="20"/>
                <w:shd w:val="clear" w:color="auto" w:fill="FFFCF0"/>
              </w:rPr>
              <w:t>±1113.98</w:t>
            </w:r>
          </w:p>
        </w:tc>
        <w:tc>
          <w:tcPr>
            <w:tcW w:w="1276" w:type="dxa"/>
          </w:tcPr>
          <w:p w14:paraId="567F6969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708.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834.90</w:t>
            </w:r>
          </w:p>
        </w:tc>
        <w:tc>
          <w:tcPr>
            <w:tcW w:w="1276" w:type="dxa"/>
          </w:tcPr>
          <w:p w14:paraId="70FBD0C9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3593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488.38</w:t>
            </w:r>
          </w:p>
        </w:tc>
        <w:tc>
          <w:tcPr>
            <w:tcW w:w="1275" w:type="dxa"/>
          </w:tcPr>
          <w:p w14:paraId="0785A197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9440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570.84</w:t>
            </w:r>
          </w:p>
        </w:tc>
        <w:tc>
          <w:tcPr>
            <w:tcW w:w="850" w:type="dxa"/>
          </w:tcPr>
          <w:p w14:paraId="2C94C6FE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3.01</w:t>
            </w:r>
          </w:p>
        </w:tc>
        <w:tc>
          <w:tcPr>
            <w:tcW w:w="850" w:type="dxa"/>
          </w:tcPr>
          <w:p w14:paraId="62A2CD6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1BF23A2D" w14:textId="77777777" w:rsidTr="008533EA">
        <w:tc>
          <w:tcPr>
            <w:tcW w:w="1135" w:type="dxa"/>
          </w:tcPr>
          <w:p w14:paraId="368B7E48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134" w:type="dxa"/>
          </w:tcPr>
          <w:p w14:paraId="20784F2C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2821B9B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469F43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16.7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0.56</w:t>
            </w:r>
          </w:p>
        </w:tc>
        <w:tc>
          <w:tcPr>
            <w:tcW w:w="1276" w:type="dxa"/>
          </w:tcPr>
          <w:p w14:paraId="3FCB5CFE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90.75</w:t>
            </w:r>
            <w:r w:rsidRPr="000773AD">
              <w:rPr>
                <w:sz w:val="20"/>
                <w:szCs w:val="20"/>
                <w:shd w:val="clear" w:color="auto" w:fill="FFFCF0"/>
              </w:rPr>
              <w:t>±32.01</w:t>
            </w:r>
          </w:p>
        </w:tc>
        <w:tc>
          <w:tcPr>
            <w:tcW w:w="1276" w:type="dxa"/>
          </w:tcPr>
          <w:p w14:paraId="77BB42C7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68.00</w:t>
            </w:r>
            <w:r w:rsidRPr="000773AD">
              <w:rPr>
                <w:sz w:val="20"/>
                <w:szCs w:val="20"/>
                <w:shd w:val="clear" w:color="auto" w:fill="FFFCF0"/>
              </w:rPr>
              <w:t>±66.35</w:t>
            </w:r>
          </w:p>
        </w:tc>
        <w:tc>
          <w:tcPr>
            <w:tcW w:w="1275" w:type="dxa"/>
          </w:tcPr>
          <w:p w14:paraId="65FDC99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26.00</w:t>
            </w:r>
            <w:r w:rsidRPr="000773AD">
              <w:rPr>
                <w:sz w:val="20"/>
                <w:szCs w:val="20"/>
                <w:shd w:val="clear" w:color="auto" w:fill="FFFCF0"/>
              </w:rPr>
              <w:t>±10.48</w:t>
            </w:r>
          </w:p>
        </w:tc>
        <w:tc>
          <w:tcPr>
            <w:tcW w:w="850" w:type="dxa"/>
          </w:tcPr>
          <w:p w14:paraId="542ADADA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0.58</w:t>
            </w:r>
          </w:p>
        </w:tc>
        <w:tc>
          <w:tcPr>
            <w:tcW w:w="850" w:type="dxa"/>
          </w:tcPr>
          <w:p w14:paraId="0B1ABDDB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4ACD5ABA" w14:textId="77777777" w:rsidTr="008533EA">
        <w:tc>
          <w:tcPr>
            <w:tcW w:w="1135" w:type="dxa"/>
          </w:tcPr>
          <w:p w14:paraId="36AE8BFE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LH</w:t>
            </w:r>
          </w:p>
        </w:tc>
        <w:tc>
          <w:tcPr>
            <w:tcW w:w="1134" w:type="dxa"/>
          </w:tcPr>
          <w:p w14:paraId="613D593A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14:paraId="0994EAA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0F9CCD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40.0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1.64</w:t>
            </w:r>
          </w:p>
        </w:tc>
        <w:tc>
          <w:tcPr>
            <w:tcW w:w="1276" w:type="dxa"/>
          </w:tcPr>
          <w:p w14:paraId="7A33862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59.7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4.22</w:t>
            </w:r>
          </w:p>
        </w:tc>
        <w:tc>
          <w:tcPr>
            <w:tcW w:w="1276" w:type="dxa"/>
          </w:tcPr>
          <w:p w14:paraId="25AF7026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72.1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5.44</w:t>
            </w:r>
          </w:p>
        </w:tc>
        <w:tc>
          <w:tcPr>
            <w:tcW w:w="1275" w:type="dxa"/>
          </w:tcPr>
          <w:p w14:paraId="566E28C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8.1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1.71</w:t>
            </w:r>
          </w:p>
        </w:tc>
        <w:tc>
          <w:tcPr>
            <w:tcW w:w="850" w:type="dxa"/>
          </w:tcPr>
          <w:p w14:paraId="5B1E9B34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9.17</w:t>
            </w:r>
          </w:p>
        </w:tc>
        <w:tc>
          <w:tcPr>
            <w:tcW w:w="850" w:type="dxa"/>
          </w:tcPr>
          <w:p w14:paraId="4034F5FA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0.004</w:t>
            </w:r>
          </w:p>
        </w:tc>
      </w:tr>
      <w:tr w:rsidR="000773AD" w:rsidRPr="000773AD" w14:paraId="079D3021" w14:textId="77777777" w:rsidTr="008533EA">
        <w:tc>
          <w:tcPr>
            <w:tcW w:w="1135" w:type="dxa"/>
          </w:tcPr>
          <w:p w14:paraId="431E626B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lastRenderedPageBreak/>
              <w:t>SON</w:t>
            </w:r>
          </w:p>
        </w:tc>
        <w:tc>
          <w:tcPr>
            <w:tcW w:w="1134" w:type="dxa"/>
          </w:tcPr>
          <w:p w14:paraId="7FB27C5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14:paraId="7D58C46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174C46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6.7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.84</w:t>
            </w:r>
          </w:p>
        </w:tc>
        <w:tc>
          <w:tcPr>
            <w:tcW w:w="1276" w:type="dxa"/>
          </w:tcPr>
          <w:p w14:paraId="079F2A17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6.06</w:t>
            </w:r>
            <w:r w:rsidRPr="000773AD">
              <w:rPr>
                <w:sz w:val="20"/>
                <w:szCs w:val="20"/>
                <w:shd w:val="clear" w:color="auto" w:fill="FFFCF0"/>
              </w:rPr>
              <w:t>±0</w:t>
            </w:r>
            <w:r w:rsidRPr="000773AD">
              <w:rPr>
                <w:sz w:val="20"/>
                <w:szCs w:val="20"/>
              </w:rPr>
              <w:t>.80</w:t>
            </w:r>
          </w:p>
        </w:tc>
        <w:tc>
          <w:tcPr>
            <w:tcW w:w="1276" w:type="dxa"/>
          </w:tcPr>
          <w:p w14:paraId="001E6E34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9.9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.37</w:t>
            </w:r>
          </w:p>
        </w:tc>
        <w:tc>
          <w:tcPr>
            <w:tcW w:w="1275" w:type="dxa"/>
          </w:tcPr>
          <w:p w14:paraId="2A767D0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73.8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5.97</w:t>
            </w:r>
          </w:p>
        </w:tc>
        <w:tc>
          <w:tcPr>
            <w:tcW w:w="850" w:type="dxa"/>
          </w:tcPr>
          <w:p w14:paraId="1EA87CD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  <w:highlight w:val="yellow"/>
              </w:rPr>
            </w:pPr>
            <w:r w:rsidRPr="000773AD">
              <w:rPr>
                <w:sz w:val="20"/>
                <w:szCs w:val="20"/>
              </w:rPr>
              <w:t>25.42</w:t>
            </w:r>
          </w:p>
        </w:tc>
        <w:tc>
          <w:tcPr>
            <w:tcW w:w="850" w:type="dxa"/>
          </w:tcPr>
          <w:p w14:paraId="40C95A6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0.002</w:t>
            </w:r>
          </w:p>
        </w:tc>
      </w:tr>
      <w:tr w:rsidR="000773AD" w:rsidRPr="000773AD" w14:paraId="11891A69" w14:textId="77777777" w:rsidTr="008533EA">
        <w:tc>
          <w:tcPr>
            <w:tcW w:w="1135" w:type="dxa"/>
          </w:tcPr>
          <w:p w14:paraId="344C2340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SCh</w:t>
            </w:r>
          </w:p>
        </w:tc>
        <w:tc>
          <w:tcPr>
            <w:tcW w:w="1134" w:type="dxa"/>
          </w:tcPr>
          <w:p w14:paraId="67F1301B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14:paraId="2ACF5E3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05D443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1.1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.93</w:t>
            </w:r>
          </w:p>
        </w:tc>
        <w:tc>
          <w:tcPr>
            <w:tcW w:w="1276" w:type="dxa"/>
          </w:tcPr>
          <w:p w14:paraId="450F81B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65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.256</w:t>
            </w:r>
          </w:p>
        </w:tc>
        <w:tc>
          <w:tcPr>
            <w:tcW w:w="1276" w:type="dxa"/>
          </w:tcPr>
          <w:p w14:paraId="7EF14F0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73.8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8.379</w:t>
            </w:r>
          </w:p>
        </w:tc>
        <w:tc>
          <w:tcPr>
            <w:tcW w:w="1275" w:type="dxa"/>
          </w:tcPr>
          <w:p w14:paraId="0A71CD29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10.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2.49</w:t>
            </w:r>
          </w:p>
        </w:tc>
        <w:tc>
          <w:tcPr>
            <w:tcW w:w="850" w:type="dxa"/>
          </w:tcPr>
          <w:p w14:paraId="4AD85D0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0.80</w:t>
            </w:r>
          </w:p>
        </w:tc>
        <w:tc>
          <w:tcPr>
            <w:tcW w:w="850" w:type="dxa"/>
          </w:tcPr>
          <w:p w14:paraId="6976E70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504B2909" w14:textId="77777777" w:rsidTr="008533EA">
        <w:tc>
          <w:tcPr>
            <w:tcW w:w="1135" w:type="dxa"/>
          </w:tcPr>
          <w:p w14:paraId="53C6EA16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Ventral hippocampus</w:t>
            </w:r>
          </w:p>
        </w:tc>
        <w:tc>
          <w:tcPr>
            <w:tcW w:w="1134" w:type="dxa"/>
          </w:tcPr>
          <w:p w14:paraId="110F33D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.80</w:t>
            </w:r>
          </w:p>
        </w:tc>
        <w:tc>
          <w:tcPr>
            <w:tcW w:w="1417" w:type="dxa"/>
          </w:tcPr>
          <w:p w14:paraId="0F43D35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810429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193.91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59.33</w:t>
            </w:r>
          </w:p>
        </w:tc>
        <w:tc>
          <w:tcPr>
            <w:tcW w:w="1276" w:type="dxa"/>
          </w:tcPr>
          <w:p w14:paraId="62D88B3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190.78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87.24</w:t>
            </w:r>
          </w:p>
        </w:tc>
        <w:tc>
          <w:tcPr>
            <w:tcW w:w="1276" w:type="dxa"/>
          </w:tcPr>
          <w:p w14:paraId="286121A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854.25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87.00</w:t>
            </w:r>
          </w:p>
        </w:tc>
        <w:tc>
          <w:tcPr>
            <w:tcW w:w="1275" w:type="dxa"/>
          </w:tcPr>
          <w:p w14:paraId="3154123A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643.2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1.70</w:t>
            </w:r>
          </w:p>
        </w:tc>
        <w:tc>
          <w:tcPr>
            <w:tcW w:w="850" w:type="dxa"/>
          </w:tcPr>
          <w:p w14:paraId="014C14C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8.40</w:t>
            </w:r>
          </w:p>
        </w:tc>
        <w:tc>
          <w:tcPr>
            <w:tcW w:w="850" w:type="dxa"/>
          </w:tcPr>
          <w:p w14:paraId="5EC54093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0.002</w:t>
            </w:r>
          </w:p>
        </w:tc>
      </w:tr>
      <w:tr w:rsidR="000773AD" w:rsidRPr="000773AD" w14:paraId="1C2A7E7E" w14:textId="77777777" w:rsidTr="008533EA">
        <w:tc>
          <w:tcPr>
            <w:tcW w:w="1135" w:type="dxa"/>
          </w:tcPr>
          <w:p w14:paraId="6E721735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SN</w:t>
            </w:r>
          </w:p>
        </w:tc>
        <w:tc>
          <w:tcPr>
            <w:tcW w:w="1134" w:type="dxa"/>
          </w:tcPr>
          <w:p w14:paraId="29F13D66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.60/-6.04</w:t>
            </w:r>
          </w:p>
        </w:tc>
        <w:tc>
          <w:tcPr>
            <w:tcW w:w="1417" w:type="dxa"/>
          </w:tcPr>
          <w:p w14:paraId="26CD305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8C3917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32.92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6.16</w:t>
            </w:r>
          </w:p>
        </w:tc>
        <w:tc>
          <w:tcPr>
            <w:tcW w:w="1276" w:type="dxa"/>
          </w:tcPr>
          <w:p w14:paraId="71AFFCE8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9.77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8.48</w:t>
            </w:r>
          </w:p>
        </w:tc>
        <w:tc>
          <w:tcPr>
            <w:tcW w:w="1276" w:type="dxa"/>
          </w:tcPr>
          <w:p w14:paraId="0786547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35.43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6.93</w:t>
            </w:r>
          </w:p>
        </w:tc>
        <w:tc>
          <w:tcPr>
            <w:tcW w:w="1275" w:type="dxa"/>
          </w:tcPr>
          <w:p w14:paraId="4762CFD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47.13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4.88</w:t>
            </w:r>
          </w:p>
        </w:tc>
        <w:tc>
          <w:tcPr>
            <w:tcW w:w="850" w:type="dxa"/>
          </w:tcPr>
          <w:p w14:paraId="34CD3670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3.73</w:t>
            </w:r>
          </w:p>
        </w:tc>
        <w:tc>
          <w:tcPr>
            <w:tcW w:w="850" w:type="dxa"/>
          </w:tcPr>
          <w:p w14:paraId="3FAE48C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425D370F" w14:textId="77777777" w:rsidTr="008533EA">
        <w:tc>
          <w:tcPr>
            <w:tcW w:w="1135" w:type="dxa"/>
          </w:tcPr>
          <w:p w14:paraId="254361D8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PP</w:t>
            </w:r>
          </w:p>
        </w:tc>
        <w:tc>
          <w:tcPr>
            <w:tcW w:w="1134" w:type="dxa"/>
          </w:tcPr>
          <w:p w14:paraId="250D6C8B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.60</w:t>
            </w:r>
          </w:p>
        </w:tc>
        <w:tc>
          <w:tcPr>
            <w:tcW w:w="1417" w:type="dxa"/>
          </w:tcPr>
          <w:p w14:paraId="0F09D88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7C395B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12.95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.46</w:t>
            </w:r>
          </w:p>
        </w:tc>
        <w:tc>
          <w:tcPr>
            <w:tcW w:w="1276" w:type="dxa"/>
          </w:tcPr>
          <w:p w14:paraId="7552966B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04.7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.26</w:t>
            </w:r>
          </w:p>
        </w:tc>
        <w:tc>
          <w:tcPr>
            <w:tcW w:w="1276" w:type="dxa"/>
          </w:tcPr>
          <w:p w14:paraId="7C616F05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65.3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.36</w:t>
            </w:r>
          </w:p>
        </w:tc>
        <w:tc>
          <w:tcPr>
            <w:tcW w:w="1275" w:type="dxa"/>
          </w:tcPr>
          <w:p w14:paraId="40ECFF3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8.7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.35</w:t>
            </w:r>
          </w:p>
        </w:tc>
        <w:tc>
          <w:tcPr>
            <w:tcW w:w="850" w:type="dxa"/>
          </w:tcPr>
          <w:p w14:paraId="5F089AB4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3.81</w:t>
            </w:r>
          </w:p>
        </w:tc>
        <w:tc>
          <w:tcPr>
            <w:tcW w:w="850" w:type="dxa"/>
          </w:tcPr>
          <w:p w14:paraId="6823D988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4815AEA4" w14:textId="77777777" w:rsidTr="008533EA">
        <w:tc>
          <w:tcPr>
            <w:tcW w:w="1135" w:type="dxa"/>
          </w:tcPr>
          <w:p w14:paraId="0D160F92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DR</w:t>
            </w:r>
          </w:p>
        </w:tc>
        <w:tc>
          <w:tcPr>
            <w:tcW w:w="1134" w:type="dxa"/>
          </w:tcPr>
          <w:p w14:paraId="226014B4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.72</w:t>
            </w:r>
          </w:p>
        </w:tc>
        <w:tc>
          <w:tcPr>
            <w:tcW w:w="1417" w:type="dxa"/>
          </w:tcPr>
          <w:p w14:paraId="5B070DD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8ABB446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36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06.94</w:t>
            </w:r>
          </w:p>
        </w:tc>
        <w:tc>
          <w:tcPr>
            <w:tcW w:w="1276" w:type="dxa"/>
          </w:tcPr>
          <w:p w14:paraId="2E2FA4DE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57.26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84.52</w:t>
            </w:r>
          </w:p>
        </w:tc>
        <w:tc>
          <w:tcPr>
            <w:tcW w:w="1276" w:type="dxa"/>
          </w:tcPr>
          <w:p w14:paraId="74D49E6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48.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23.75</w:t>
            </w:r>
          </w:p>
        </w:tc>
        <w:tc>
          <w:tcPr>
            <w:tcW w:w="1275" w:type="dxa"/>
          </w:tcPr>
          <w:p w14:paraId="1BCDD9BE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8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4.42</w:t>
            </w:r>
          </w:p>
        </w:tc>
        <w:tc>
          <w:tcPr>
            <w:tcW w:w="850" w:type="dxa"/>
          </w:tcPr>
          <w:p w14:paraId="43271F78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48.29</w:t>
            </w:r>
          </w:p>
        </w:tc>
        <w:tc>
          <w:tcPr>
            <w:tcW w:w="850" w:type="dxa"/>
          </w:tcPr>
          <w:p w14:paraId="4EEF297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5D3C0330" w14:textId="77777777" w:rsidTr="008533EA">
        <w:tc>
          <w:tcPr>
            <w:tcW w:w="1135" w:type="dxa"/>
          </w:tcPr>
          <w:p w14:paraId="02D99436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MnR</w:t>
            </w:r>
          </w:p>
        </w:tc>
        <w:tc>
          <w:tcPr>
            <w:tcW w:w="1134" w:type="dxa"/>
          </w:tcPr>
          <w:p w14:paraId="70178BCB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.72</w:t>
            </w:r>
          </w:p>
        </w:tc>
        <w:tc>
          <w:tcPr>
            <w:tcW w:w="1417" w:type="dxa"/>
          </w:tcPr>
          <w:p w14:paraId="525AE31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3C6829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90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2.09</w:t>
            </w:r>
          </w:p>
        </w:tc>
        <w:tc>
          <w:tcPr>
            <w:tcW w:w="1276" w:type="dxa"/>
          </w:tcPr>
          <w:p w14:paraId="718D565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84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9.85</w:t>
            </w:r>
          </w:p>
        </w:tc>
        <w:tc>
          <w:tcPr>
            <w:tcW w:w="1276" w:type="dxa"/>
          </w:tcPr>
          <w:p w14:paraId="56352B61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54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1.41</w:t>
            </w:r>
          </w:p>
        </w:tc>
        <w:tc>
          <w:tcPr>
            <w:tcW w:w="1275" w:type="dxa"/>
          </w:tcPr>
          <w:p w14:paraId="50CE0CDE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6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.80</w:t>
            </w:r>
          </w:p>
        </w:tc>
        <w:tc>
          <w:tcPr>
            <w:tcW w:w="850" w:type="dxa"/>
          </w:tcPr>
          <w:p w14:paraId="0BD0785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3.944</w:t>
            </w:r>
          </w:p>
        </w:tc>
        <w:tc>
          <w:tcPr>
            <w:tcW w:w="850" w:type="dxa"/>
          </w:tcPr>
          <w:p w14:paraId="57A482D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3C628E22" w14:textId="77777777" w:rsidTr="008533EA">
        <w:tc>
          <w:tcPr>
            <w:tcW w:w="1135" w:type="dxa"/>
          </w:tcPr>
          <w:p w14:paraId="62533229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Pn</w:t>
            </w:r>
          </w:p>
        </w:tc>
        <w:tc>
          <w:tcPr>
            <w:tcW w:w="1134" w:type="dxa"/>
          </w:tcPr>
          <w:p w14:paraId="2CB8340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.72</w:t>
            </w:r>
          </w:p>
        </w:tc>
        <w:tc>
          <w:tcPr>
            <w:tcW w:w="1417" w:type="dxa"/>
          </w:tcPr>
          <w:p w14:paraId="31B19271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44BC9FA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340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49.99</w:t>
            </w:r>
          </w:p>
        </w:tc>
        <w:tc>
          <w:tcPr>
            <w:tcW w:w="1276" w:type="dxa"/>
          </w:tcPr>
          <w:p w14:paraId="6A9035E3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38.9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8.84</w:t>
            </w:r>
          </w:p>
        </w:tc>
        <w:tc>
          <w:tcPr>
            <w:tcW w:w="1276" w:type="dxa"/>
          </w:tcPr>
          <w:p w14:paraId="39703CE7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45.3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38.81</w:t>
            </w:r>
          </w:p>
        </w:tc>
        <w:tc>
          <w:tcPr>
            <w:tcW w:w="1275" w:type="dxa"/>
          </w:tcPr>
          <w:p w14:paraId="21DD31ED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69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22.14</w:t>
            </w:r>
          </w:p>
        </w:tc>
        <w:tc>
          <w:tcPr>
            <w:tcW w:w="850" w:type="dxa"/>
          </w:tcPr>
          <w:p w14:paraId="3DD119EE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.630</w:t>
            </w:r>
          </w:p>
        </w:tc>
        <w:tc>
          <w:tcPr>
            <w:tcW w:w="850" w:type="dxa"/>
          </w:tcPr>
          <w:p w14:paraId="19DC8838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0.001</w:t>
            </w:r>
          </w:p>
        </w:tc>
      </w:tr>
      <w:tr w:rsidR="000773AD" w:rsidRPr="000773AD" w14:paraId="368A2E4D" w14:textId="77777777" w:rsidTr="008533EA">
        <w:tc>
          <w:tcPr>
            <w:tcW w:w="1135" w:type="dxa"/>
          </w:tcPr>
          <w:p w14:paraId="2BF37443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LC</w:t>
            </w:r>
          </w:p>
        </w:tc>
        <w:tc>
          <w:tcPr>
            <w:tcW w:w="1134" w:type="dxa"/>
          </w:tcPr>
          <w:p w14:paraId="35BFF3E0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.30</w:t>
            </w:r>
          </w:p>
        </w:tc>
        <w:tc>
          <w:tcPr>
            <w:tcW w:w="1417" w:type="dxa"/>
          </w:tcPr>
          <w:p w14:paraId="1FFBA16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36CD6A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84.1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9.03</w:t>
            </w:r>
          </w:p>
        </w:tc>
        <w:tc>
          <w:tcPr>
            <w:tcW w:w="1276" w:type="dxa"/>
          </w:tcPr>
          <w:p w14:paraId="51726D8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4.9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0.23</w:t>
            </w:r>
          </w:p>
        </w:tc>
        <w:tc>
          <w:tcPr>
            <w:tcW w:w="1276" w:type="dxa"/>
          </w:tcPr>
          <w:p w14:paraId="2DE1814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60.1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.47</w:t>
            </w:r>
          </w:p>
          <w:p w14:paraId="3F287BF2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F27CAE2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3.1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.74</w:t>
            </w:r>
          </w:p>
        </w:tc>
        <w:tc>
          <w:tcPr>
            <w:tcW w:w="850" w:type="dxa"/>
          </w:tcPr>
          <w:p w14:paraId="049EFD06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1.53</w:t>
            </w:r>
          </w:p>
        </w:tc>
        <w:tc>
          <w:tcPr>
            <w:tcW w:w="850" w:type="dxa"/>
          </w:tcPr>
          <w:p w14:paraId="625D7624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  <w:tr w:rsidR="000773AD" w:rsidRPr="000773AD" w14:paraId="4EDC8E92" w14:textId="77777777" w:rsidTr="008533EA">
        <w:tc>
          <w:tcPr>
            <w:tcW w:w="1135" w:type="dxa"/>
          </w:tcPr>
          <w:p w14:paraId="6E1F1709" w14:textId="77777777" w:rsidR="00134C78" w:rsidRPr="000773AD" w:rsidRDefault="00134C78" w:rsidP="008533EA">
            <w:pPr>
              <w:tabs>
                <w:tab w:val="left" w:pos="812"/>
              </w:tabs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DRC</w:t>
            </w:r>
          </w:p>
        </w:tc>
        <w:tc>
          <w:tcPr>
            <w:tcW w:w="1134" w:type="dxa"/>
          </w:tcPr>
          <w:p w14:paraId="39C3B705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.16</w:t>
            </w:r>
          </w:p>
        </w:tc>
        <w:tc>
          <w:tcPr>
            <w:tcW w:w="1417" w:type="dxa"/>
          </w:tcPr>
          <w:p w14:paraId="2451134F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55E8508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43.2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1.40</w:t>
            </w:r>
          </w:p>
        </w:tc>
        <w:tc>
          <w:tcPr>
            <w:tcW w:w="1276" w:type="dxa"/>
          </w:tcPr>
          <w:p w14:paraId="26225AC0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54.8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7.50</w:t>
            </w:r>
          </w:p>
        </w:tc>
        <w:tc>
          <w:tcPr>
            <w:tcW w:w="1276" w:type="dxa"/>
          </w:tcPr>
          <w:p w14:paraId="0F003F3C" w14:textId="77777777" w:rsidR="00134C78" w:rsidRPr="000773AD" w:rsidRDefault="00134C78" w:rsidP="008533EA">
            <w:pPr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3.0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5.67</w:t>
            </w:r>
          </w:p>
        </w:tc>
        <w:tc>
          <w:tcPr>
            <w:tcW w:w="1275" w:type="dxa"/>
          </w:tcPr>
          <w:p w14:paraId="17869F37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9.60</w:t>
            </w:r>
            <w:r w:rsidRPr="000773AD">
              <w:rPr>
                <w:sz w:val="20"/>
                <w:szCs w:val="20"/>
                <w:shd w:val="clear" w:color="auto" w:fill="FFFCF0"/>
              </w:rPr>
              <w:t>±</w:t>
            </w:r>
            <w:r w:rsidRPr="000773AD">
              <w:rPr>
                <w:sz w:val="20"/>
                <w:szCs w:val="20"/>
              </w:rPr>
              <w:t>1.80</w:t>
            </w:r>
          </w:p>
        </w:tc>
        <w:tc>
          <w:tcPr>
            <w:tcW w:w="850" w:type="dxa"/>
          </w:tcPr>
          <w:p w14:paraId="2296C039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sz w:val="20"/>
                <w:szCs w:val="20"/>
              </w:rPr>
            </w:pPr>
            <w:r w:rsidRPr="000773AD">
              <w:rPr>
                <w:sz w:val="20"/>
                <w:szCs w:val="20"/>
              </w:rPr>
              <w:t>21.33</w:t>
            </w:r>
          </w:p>
        </w:tc>
        <w:tc>
          <w:tcPr>
            <w:tcW w:w="850" w:type="dxa"/>
          </w:tcPr>
          <w:p w14:paraId="0C5909E0" w14:textId="77777777" w:rsidR="00134C78" w:rsidRPr="000773AD" w:rsidRDefault="00134C78" w:rsidP="008533EA">
            <w:pPr>
              <w:tabs>
                <w:tab w:val="left" w:pos="812"/>
              </w:tabs>
              <w:jc w:val="center"/>
              <w:rPr>
                <w:b/>
                <w:sz w:val="20"/>
                <w:szCs w:val="20"/>
              </w:rPr>
            </w:pPr>
            <w:r w:rsidRPr="000773AD">
              <w:rPr>
                <w:b/>
                <w:sz w:val="20"/>
                <w:szCs w:val="20"/>
              </w:rPr>
              <w:t>&lt;0.001</w:t>
            </w:r>
          </w:p>
        </w:tc>
      </w:tr>
    </w:tbl>
    <w:p w14:paraId="28385417" w14:textId="77777777" w:rsidR="00134C78" w:rsidRPr="000773AD" w:rsidRDefault="00134C78" w:rsidP="00651D85">
      <w:pPr>
        <w:jc w:val="both"/>
        <w:rPr>
          <w:i/>
          <w:sz w:val="20"/>
          <w:szCs w:val="20"/>
          <w:lang w:val="en-US"/>
        </w:rPr>
      </w:pPr>
    </w:p>
    <w:sectPr w:rsidR="00134C78" w:rsidRPr="000773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NTWwMLY0MgNSpko6SsGpxcWZ+XkgBYYGtQBD2zk5LQAAAA=="/>
  </w:docVars>
  <w:rsids>
    <w:rsidRoot w:val="008F6020"/>
    <w:rsid w:val="00000496"/>
    <w:rsid w:val="000113F3"/>
    <w:rsid w:val="00011740"/>
    <w:rsid w:val="00016378"/>
    <w:rsid w:val="00037EE5"/>
    <w:rsid w:val="000403D9"/>
    <w:rsid w:val="00064FA5"/>
    <w:rsid w:val="00073997"/>
    <w:rsid w:val="000773AD"/>
    <w:rsid w:val="000777BD"/>
    <w:rsid w:val="00083594"/>
    <w:rsid w:val="00093A17"/>
    <w:rsid w:val="000B3273"/>
    <w:rsid w:val="000B6467"/>
    <w:rsid w:val="000C0EB2"/>
    <w:rsid w:val="000C271D"/>
    <w:rsid w:val="000C2AFD"/>
    <w:rsid w:val="000C4FC9"/>
    <w:rsid w:val="000D6033"/>
    <w:rsid w:val="000E1E99"/>
    <w:rsid w:val="000F7854"/>
    <w:rsid w:val="00111E51"/>
    <w:rsid w:val="00113998"/>
    <w:rsid w:val="001166DB"/>
    <w:rsid w:val="00116FF6"/>
    <w:rsid w:val="00126EE9"/>
    <w:rsid w:val="00134C78"/>
    <w:rsid w:val="001350AD"/>
    <w:rsid w:val="00136147"/>
    <w:rsid w:val="0016188B"/>
    <w:rsid w:val="0016472E"/>
    <w:rsid w:val="001767BA"/>
    <w:rsid w:val="00184308"/>
    <w:rsid w:val="001859CA"/>
    <w:rsid w:val="001928B0"/>
    <w:rsid w:val="001A350F"/>
    <w:rsid w:val="001B0D65"/>
    <w:rsid w:val="001B13EF"/>
    <w:rsid w:val="001B774F"/>
    <w:rsid w:val="001E1CFD"/>
    <w:rsid w:val="0020787D"/>
    <w:rsid w:val="0021297D"/>
    <w:rsid w:val="002131DF"/>
    <w:rsid w:val="00220BC4"/>
    <w:rsid w:val="00221DBF"/>
    <w:rsid w:val="00223815"/>
    <w:rsid w:val="00223B77"/>
    <w:rsid w:val="00233CDE"/>
    <w:rsid w:val="00234ABF"/>
    <w:rsid w:val="002426D6"/>
    <w:rsid w:val="002550CD"/>
    <w:rsid w:val="00264AF2"/>
    <w:rsid w:val="002A0F88"/>
    <w:rsid w:val="002A3E05"/>
    <w:rsid w:val="002A7053"/>
    <w:rsid w:val="002B0D23"/>
    <w:rsid w:val="002B1340"/>
    <w:rsid w:val="002B2FFB"/>
    <w:rsid w:val="002B53E6"/>
    <w:rsid w:val="002D239F"/>
    <w:rsid w:val="002D4EC4"/>
    <w:rsid w:val="002D5094"/>
    <w:rsid w:val="002D5538"/>
    <w:rsid w:val="002E48A7"/>
    <w:rsid w:val="002E77DD"/>
    <w:rsid w:val="002F3858"/>
    <w:rsid w:val="00302F24"/>
    <w:rsid w:val="00304A38"/>
    <w:rsid w:val="00306170"/>
    <w:rsid w:val="00320076"/>
    <w:rsid w:val="00337A05"/>
    <w:rsid w:val="00340C52"/>
    <w:rsid w:val="003460C3"/>
    <w:rsid w:val="003605AB"/>
    <w:rsid w:val="00362E99"/>
    <w:rsid w:val="003646D8"/>
    <w:rsid w:val="0036532B"/>
    <w:rsid w:val="003676D7"/>
    <w:rsid w:val="00371494"/>
    <w:rsid w:val="00371735"/>
    <w:rsid w:val="00375A2F"/>
    <w:rsid w:val="0038089E"/>
    <w:rsid w:val="00387508"/>
    <w:rsid w:val="003A38E8"/>
    <w:rsid w:val="003B4964"/>
    <w:rsid w:val="003C4195"/>
    <w:rsid w:val="003C62C8"/>
    <w:rsid w:val="003C6405"/>
    <w:rsid w:val="003D5F0B"/>
    <w:rsid w:val="003E3845"/>
    <w:rsid w:val="003F4662"/>
    <w:rsid w:val="003F4DC8"/>
    <w:rsid w:val="003F518A"/>
    <w:rsid w:val="004008B5"/>
    <w:rsid w:val="00403E05"/>
    <w:rsid w:val="00403E0B"/>
    <w:rsid w:val="00405DC9"/>
    <w:rsid w:val="0040704D"/>
    <w:rsid w:val="004116A0"/>
    <w:rsid w:val="004120CD"/>
    <w:rsid w:val="00413AEC"/>
    <w:rsid w:val="00421171"/>
    <w:rsid w:val="00423098"/>
    <w:rsid w:val="00433653"/>
    <w:rsid w:val="0043438E"/>
    <w:rsid w:val="00440478"/>
    <w:rsid w:val="00450EB0"/>
    <w:rsid w:val="0046603E"/>
    <w:rsid w:val="00466B55"/>
    <w:rsid w:val="00472194"/>
    <w:rsid w:val="0048627B"/>
    <w:rsid w:val="004A6F9B"/>
    <w:rsid w:val="004B3153"/>
    <w:rsid w:val="004C46E6"/>
    <w:rsid w:val="004C5346"/>
    <w:rsid w:val="004C5AFF"/>
    <w:rsid w:val="004C75D0"/>
    <w:rsid w:val="004D063D"/>
    <w:rsid w:val="004D3D93"/>
    <w:rsid w:val="004D6A10"/>
    <w:rsid w:val="004D6ED8"/>
    <w:rsid w:val="004F2B34"/>
    <w:rsid w:val="00500C78"/>
    <w:rsid w:val="00505C07"/>
    <w:rsid w:val="005071D7"/>
    <w:rsid w:val="00511B77"/>
    <w:rsid w:val="00512E56"/>
    <w:rsid w:val="0052523B"/>
    <w:rsid w:val="00526DE0"/>
    <w:rsid w:val="00527D2D"/>
    <w:rsid w:val="00530DE5"/>
    <w:rsid w:val="005314C5"/>
    <w:rsid w:val="005612AC"/>
    <w:rsid w:val="00573872"/>
    <w:rsid w:val="00576C09"/>
    <w:rsid w:val="00583119"/>
    <w:rsid w:val="00586153"/>
    <w:rsid w:val="00594130"/>
    <w:rsid w:val="005D757D"/>
    <w:rsid w:val="005E4C77"/>
    <w:rsid w:val="005F52C8"/>
    <w:rsid w:val="00603EB4"/>
    <w:rsid w:val="0060779C"/>
    <w:rsid w:val="0061072B"/>
    <w:rsid w:val="00610816"/>
    <w:rsid w:val="00614145"/>
    <w:rsid w:val="00620278"/>
    <w:rsid w:val="00627A59"/>
    <w:rsid w:val="00630C12"/>
    <w:rsid w:val="006347FB"/>
    <w:rsid w:val="00636CB2"/>
    <w:rsid w:val="006412BF"/>
    <w:rsid w:val="006439EF"/>
    <w:rsid w:val="006507F1"/>
    <w:rsid w:val="00650EE1"/>
    <w:rsid w:val="00651D85"/>
    <w:rsid w:val="00652784"/>
    <w:rsid w:val="0066695F"/>
    <w:rsid w:val="00683920"/>
    <w:rsid w:val="00685E63"/>
    <w:rsid w:val="00687B40"/>
    <w:rsid w:val="006944FD"/>
    <w:rsid w:val="00697219"/>
    <w:rsid w:val="006A22B0"/>
    <w:rsid w:val="006B3584"/>
    <w:rsid w:val="006C1B69"/>
    <w:rsid w:val="006D001B"/>
    <w:rsid w:val="006D1CE4"/>
    <w:rsid w:val="006E0920"/>
    <w:rsid w:val="006E6E87"/>
    <w:rsid w:val="006F2A2A"/>
    <w:rsid w:val="006F2DA1"/>
    <w:rsid w:val="006F5C1D"/>
    <w:rsid w:val="0070451D"/>
    <w:rsid w:val="00713814"/>
    <w:rsid w:val="00713A03"/>
    <w:rsid w:val="007172F1"/>
    <w:rsid w:val="007178FA"/>
    <w:rsid w:val="00722217"/>
    <w:rsid w:val="007277F7"/>
    <w:rsid w:val="00730951"/>
    <w:rsid w:val="00744C3A"/>
    <w:rsid w:val="00755E12"/>
    <w:rsid w:val="007562FF"/>
    <w:rsid w:val="00756E0C"/>
    <w:rsid w:val="00762EB5"/>
    <w:rsid w:val="00762F96"/>
    <w:rsid w:val="00763465"/>
    <w:rsid w:val="00763F22"/>
    <w:rsid w:val="007758CD"/>
    <w:rsid w:val="00784762"/>
    <w:rsid w:val="00787227"/>
    <w:rsid w:val="00791BC1"/>
    <w:rsid w:val="00795B26"/>
    <w:rsid w:val="007A1EF2"/>
    <w:rsid w:val="007A29C4"/>
    <w:rsid w:val="007C241B"/>
    <w:rsid w:val="007D0A0B"/>
    <w:rsid w:val="007D4B36"/>
    <w:rsid w:val="007D6670"/>
    <w:rsid w:val="007E122A"/>
    <w:rsid w:val="007E467D"/>
    <w:rsid w:val="007F30C3"/>
    <w:rsid w:val="007F42B8"/>
    <w:rsid w:val="00802FAF"/>
    <w:rsid w:val="008076CC"/>
    <w:rsid w:val="00814ADC"/>
    <w:rsid w:val="00820AEF"/>
    <w:rsid w:val="008276C6"/>
    <w:rsid w:val="00831D79"/>
    <w:rsid w:val="00833ACD"/>
    <w:rsid w:val="00841699"/>
    <w:rsid w:val="00857F6E"/>
    <w:rsid w:val="00863596"/>
    <w:rsid w:val="0087097F"/>
    <w:rsid w:val="00895804"/>
    <w:rsid w:val="008972AE"/>
    <w:rsid w:val="008A43D7"/>
    <w:rsid w:val="008A4620"/>
    <w:rsid w:val="008B07A6"/>
    <w:rsid w:val="008B3FA7"/>
    <w:rsid w:val="008C1463"/>
    <w:rsid w:val="008D3E81"/>
    <w:rsid w:val="008D76D0"/>
    <w:rsid w:val="008E1A27"/>
    <w:rsid w:val="008E23AD"/>
    <w:rsid w:val="008E69D7"/>
    <w:rsid w:val="008F6020"/>
    <w:rsid w:val="00910A9B"/>
    <w:rsid w:val="00915C74"/>
    <w:rsid w:val="009228F8"/>
    <w:rsid w:val="009379EF"/>
    <w:rsid w:val="0094048E"/>
    <w:rsid w:val="0094075A"/>
    <w:rsid w:val="00975D7E"/>
    <w:rsid w:val="00984E1F"/>
    <w:rsid w:val="00987FED"/>
    <w:rsid w:val="00991FB9"/>
    <w:rsid w:val="009923FD"/>
    <w:rsid w:val="00994E85"/>
    <w:rsid w:val="009A15F3"/>
    <w:rsid w:val="009A33E1"/>
    <w:rsid w:val="009B4463"/>
    <w:rsid w:val="009B6074"/>
    <w:rsid w:val="009C24C2"/>
    <w:rsid w:val="009C6F4E"/>
    <w:rsid w:val="009D1DB1"/>
    <w:rsid w:val="009D72F9"/>
    <w:rsid w:val="009E31B0"/>
    <w:rsid w:val="009E4683"/>
    <w:rsid w:val="009E597A"/>
    <w:rsid w:val="009F073F"/>
    <w:rsid w:val="009F42C8"/>
    <w:rsid w:val="00A07725"/>
    <w:rsid w:val="00A40229"/>
    <w:rsid w:val="00A44021"/>
    <w:rsid w:val="00A45F27"/>
    <w:rsid w:val="00A526F6"/>
    <w:rsid w:val="00A5581F"/>
    <w:rsid w:val="00A626BA"/>
    <w:rsid w:val="00A63E46"/>
    <w:rsid w:val="00A71251"/>
    <w:rsid w:val="00A7125E"/>
    <w:rsid w:val="00A74C45"/>
    <w:rsid w:val="00A76CE5"/>
    <w:rsid w:val="00A76E6F"/>
    <w:rsid w:val="00A854A7"/>
    <w:rsid w:val="00A87110"/>
    <w:rsid w:val="00A97796"/>
    <w:rsid w:val="00AB1A20"/>
    <w:rsid w:val="00AB4019"/>
    <w:rsid w:val="00AB6385"/>
    <w:rsid w:val="00AC45F8"/>
    <w:rsid w:val="00AC5CD6"/>
    <w:rsid w:val="00AD147B"/>
    <w:rsid w:val="00AD7E8B"/>
    <w:rsid w:val="00AE4766"/>
    <w:rsid w:val="00AE52BC"/>
    <w:rsid w:val="00AE7992"/>
    <w:rsid w:val="00B00318"/>
    <w:rsid w:val="00B027FF"/>
    <w:rsid w:val="00B040F7"/>
    <w:rsid w:val="00B20167"/>
    <w:rsid w:val="00B225A4"/>
    <w:rsid w:val="00B24E7A"/>
    <w:rsid w:val="00B25A54"/>
    <w:rsid w:val="00B31561"/>
    <w:rsid w:val="00B460D2"/>
    <w:rsid w:val="00B4791B"/>
    <w:rsid w:val="00B5394A"/>
    <w:rsid w:val="00B5690E"/>
    <w:rsid w:val="00B63D25"/>
    <w:rsid w:val="00B73D27"/>
    <w:rsid w:val="00B74366"/>
    <w:rsid w:val="00B83B4A"/>
    <w:rsid w:val="00B94F57"/>
    <w:rsid w:val="00BA65F3"/>
    <w:rsid w:val="00BB3DE2"/>
    <w:rsid w:val="00BF2847"/>
    <w:rsid w:val="00C11B89"/>
    <w:rsid w:val="00C13EEF"/>
    <w:rsid w:val="00C14A22"/>
    <w:rsid w:val="00C16519"/>
    <w:rsid w:val="00C22A54"/>
    <w:rsid w:val="00C30B57"/>
    <w:rsid w:val="00C34DE0"/>
    <w:rsid w:val="00C374B4"/>
    <w:rsid w:val="00C37C0C"/>
    <w:rsid w:val="00C42FBF"/>
    <w:rsid w:val="00C448F5"/>
    <w:rsid w:val="00C54506"/>
    <w:rsid w:val="00C6275C"/>
    <w:rsid w:val="00C660C9"/>
    <w:rsid w:val="00C6652B"/>
    <w:rsid w:val="00C66DFF"/>
    <w:rsid w:val="00C6737F"/>
    <w:rsid w:val="00C76D5C"/>
    <w:rsid w:val="00C83B81"/>
    <w:rsid w:val="00C8498B"/>
    <w:rsid w:val="00CA02A9"/>
    <w:rsid w:val="00CA487E"/>
    <w:rsid w:val="00CA697C"/>
    <w:rsid w:val="00CB5604"/>
    <w:rsid w:val="00CC02A1"/>
    <w:rsid w:val="00CC3618"/>
    <w:rsid w:val="00CC5A4F"/>
    <w:rsid w:val="00CC6962"/>
    <w:rsid w:val="00CD3A31"/>
    <w:rsid w:val="00CE1B50"/>
    <w:rsid w:val="00CE3CE8"/>
    <w:rsid w:val="00CE5E0A"/>
    <w:rsid w:val="00CF2CF9"/>
    <w:rsid w:val="00D026E6"/>
    <w:rsid w:val="00D17482"/>
    <w:rsid w:val="00D178C1"/>
    <w:rsid w:val="00D23BB5"/>
    <w:rsid w:val="00D26BF9"/>
    <w:rsid w:val="00D4414C"/>
    <w:rsid w:val="00D476E4"/>
    <w:rsid w:val="00D539CF"/>
    <w:rsid w:val="00D57AB1"/>
    <w:rsid w:val="00D6096F"/>
    <w:rsid w:val="00D63372"/>
    <w:rsid w:val="00D808F3"/>
    <w:rsid w:val="00D825FE"/>
    <w:rsid w:val="00DA0012"/>
    <w:rsid w:val="00DA17FF"/>
    <w:rsid w:val="00DB104F"/>
    <w:rsid w:val="00DB2831"/>
    <w:rsid w:val="00DC60B6"/>
    <w:rsid w:val="00DE1F1D"/>
    <w:rsid w:val="00DE3B64"/>
    <w:rsid w:val="00DE5D12"/>
    <w:rsid w:val="00E0477A"/>
    <w:rsid w:val="00E10A43"/>
    <w:rsid w:val="00E16041"/>
    <w:rsid w:val="00E23E3B"/>
    <w:rsid w:val="00E2506B"/>
    <w:rsid w:val="00E340AB"/>
    <w:rsid w:val="00E355B4"/>
    <w:rsid w:val="00E41B22"/>
    <w:rsid w:val="00E454EF"/>
    <w:rsid w:val="00E467A0"/>
    <w:rsid w:val="00E56A30"/>
    <w:rsid w:val="00E62284"/>
    <w:rsid w:val="00E63A2D"/>
    <w:rsid w:val="00E72026"/>
    <w:rsid w:val="00E82303"/>
    <w:rsid w:val="00E84C1A"/>
    <w:rsid w:val="00E906BC"/>
    <w:rsid w:val="00E92B93"/>
    <w:rsid w:val="00EB7E82"/>
    <w:rsid w:val="00EC3189"/>
    <w:rsid w:val="00EC72C4"/>
    <w:rsid w:val="00ED0573"/>
    <w:rsid w:val="00ED129C"/>
    <w:rsid w:val="00ED7BB5"/>
    <w:rsid w:val="00EE1868"/>
    <w:rsid w:val="00EE584F"/>
    <w:rsid w:val="00EF24C5"/>
    <w:rsid w:val="00EF2756"/>
    <w:rsid w:val="00F14FC3"/>
    <w:rsid w:val="00F20BD7"/>
    <w:rsid w:val="00F24525"/>
    <w:rsid w:val="00F264AD"/>
    <w:rsid w:val="00F41E8B"/>
    <w:rsid w:val="00F46807"/>
    <w:rsid w:val="00F64494"/>
    <w:rsid w:val="00F6461A"/>
    <w:rsid w:val="00F64CF9"/>
    <w:rsid w:val="00F71367"/>
    <w:rsid w:val="00F74D5A"/>
    <w:rsid w:val="00F77A51"/>
    <w:rsid w:val="00F81DE3"/>
    <w:rsid w:val="00F81DE8"/>
    <w:rsid w:val="00FA1D1F"/>
    <w:rsid w:val="00FB17EE"/>
    <w:rsid w:val="00FB399D"/>
    <w:rsid w:val="00FB578D"/>
    <w:rsid w:val="00FC3FD7"/>
    <w:rsid w:val="00FC5FC1"/>
    <w:rsid w:val="00FD3091"/>
    <w:rsid w:val="00FD5261"/>
    <w:rsid w:val="00FD533E"/>
    <w:rsid w:val="00FD7115"/>
    <w:rsid w:val="00FE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2DDB"/>
  <w15:chartTrackingRefBased/>
  <w15:docId w15:val="{EE16687C-3FE0-4F58-86C9-7A029F20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0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e1"/>
    <w:next w:val="Normale1"/>
    <w:link w:val="Heading1Char"/>
    <w:rsid w:val="00C34DE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e1"/>
    <w:next w:val="Normale1"/>
    <w:link w:val="Heading2Char"/>
    <w:rsid w:val="00C34DE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e1"/>
    <w:next w:val="Normale1"/>
    <w:link w:val="Heading3Char"/>
    <w:rsid w:val="00C34DE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e1"/>
    <w:next w:val="Normale1"/>
    <w:link w:val="Heading4Char"/>
    <w:rsid w:val="00C34DE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e1"/>
    <w:next w:val="Normale1"/>
    <w:link w:val="Heading5Char"/>
    <w:rsid w:val="00C34DE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e1"/>
    <w:next w:val="Normale1"/>
    <w:link w:val="Heading6Char"/>
    <w:rsid w:val="00C34DE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048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70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7053"/>
    <w:rPr>
      <w:rFonts w:ascii="Calibri" w:hAnsi="Calibri" w:cs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053"/>
    <w:rPr>
      <w:rFonts w:ascii="Calibri" w:eastAsia="Times New Roman" w:hAnsi="Calibri" w:cs="Calibri"/>
      <w:sz w:val="24"/>
      <w:szCs w:val="24"/>
      <w:lang w:val="en-US" w:eastAsia="it-IT"/>
    </w:rPr>
  </w:style>
  <w:style w:type="character" w:customStyle="1" w:styleId="Heading1Char">
    <w:name w:val="Heading 1 Char"/>
    <w:basedOn w:val="DefaultParagraphFont"/>
    <w:link w:val="Heading1"/>
    <w:rsid w:val="00C34DE0"/>
    <w:rPr>
      <w:rFonts w:ascii="Calibri" w:eastAsia="Calibri" w:hAnsi="Calibri" w:cs="Calibri"/>
      <w:b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rsid w:val="00C34DE0"/>
    <w:rPr>
      <w:rFonts w:ascii="Calibri" w:eastAsia="Calibri" w:hAnsi="Calibri" w:cs="Calibri"/>
      <w:b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rsid w:val="00C34DE0"/>
    <w:rPr>
      <w:rFonts w:ascii="Calibri" w:eastAsia="Calibri" w:hAnsi="Calibri" w:cs="Calibri"/>
      <w:b/>
      <w:sz w:val="28"/>
      <w:szCs w:val="28"/>
      <w:lang w:eastAsia="it-IT"/>
    </w:rPr>
  </w:style>
  <w:style w:type="character" w:customStyle="1" w:styleId="Heading4Char">
    <w:name w:val="Heading 4 Char"/>
    <w:basedOn w:val="DefaultParagraphFont"/>
    <w:link w:val="Heading4"/>
    <w:rsid w:val="00C34DE0"/>
    <w:rPr>
      <w:rFonts w:ascii="Calibri" w:eastAsia="Calibri" w:hAnsi="Calibri" w:cs="Calibri"/>
      <w:b/>
      <w:sz w:val="24"/>
      <w:szCs w:val="24"/>
      <w:lang w:eastAsia="it-IT"/>
    </w:rPr>
  </w:style>
  <w:style w:type="character" w:customStyle="1" w:styleId="Heading5Char">
    <w:name w:val="Heading 5 Char"/>
    <w:basedOn w:val="DefaultParagraphFont"/>
    <w:link w:val="Heading5"/>
    <w:rsid w:val="00C34DE0"/>
    <w:rPr>
      <w:rFonts w:ascii="Calibri" w:eastAsia="Calibri" w:hAnsi="Calibri" w:cs="Calibri"/>
      <w:b/>
      <w:lang w:eastAsia="it-IT"/>
    </w:rPr>
  </w:style>
  <w:style w:type="character" w:customStyle="1" w:styleId="Heading6Char">
    <w:name w:val="Heading 6 Char"/>
    <w:basedOn w:val="DefaultParagraphFont"/>
    <w:link w:val="Heading6"/>
    <w:rsid w:val="00C34DE0"/>
    <w:rPr>
      <w:rFonts w:ascii="Calibri" w:eastAsia="Calibri" w:hAnsi="Calibri" w:cs="Calibri"/>
      <w:b/>
      <w:sz w:val="20"/>
      <w:szCs w:val="20"/>
      <w:lang w:eastAsia="it-IT"/>
    </w:rPr>
  </w:style>
  <w:style w:type="paragraph" w:customStyle="1" w:styleId="Normale1">
    <w:name w:val="Normale1"/>
    <w:rsid w:val="00C34DE0"/>
    <w:pPr>
      <w:spacing w:after="0" w:line="240" w:lineRule="auto"/>
    </w:pPr>
    <w:rPr>
      <w:rFonts w:ascii="Calibri" w:eastAsia="Calibri" w:hAnsi="Calibri" w:cs="Calibri"/>
      <w:sz w:val="24"/>
      <w:szCs w:val="24"/>
      <w:lang w:eastAsia="it-IT"/>
    </w:rPr>
  </w:style>
  <w:style w:type="table" w:customStyle="1" w:styleId="TableNormal1">
    <w:name w:val="Table Normal1"/>
    <w:rsid w:val="00C34DE0"/>
    <w:pPr>
      <w:spacing w:after="0" w:line="240" w:lineRule="auto"/>
    </w:pPr>
    <w:rPr>
      <w:rFonts w:ascii="Calibri" w:eastAsia="Calibri" w:hAnsi="Calibri" w:cs="Calibri"/>
      <w:sz w:val="24"/>
      <w:szCs w:val="24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e1"/>
    <w:next w:val="Normale1"/>
    <w:link w:val="TitleChar"/>
    <w:rsid w:val="00C34DE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34DE0"/>
    <w:rPr>
      <w:rFonts w:ascii="Calibri" w:eastAsia="Calibri" w:hAnsi="Calibri" w:cs="Calibri"/>
      <w:b/>
      <w:sz w:val="72"/>
      <w:szCs w:val="72"/>
      <w:lang w:eastAsia="it-IT"/>
    </w:rPr>
  </w:style>
  <w:style w:type="table" w:styleId="TableGrid">
    <w:name w:val="Table Grid"/>
    <w:basedOn w:val="TableNormal"/>
    <w:uiPriority w:val="39"/>
    <w:rsid w:val="00C34DE0"/>
    <w:pPr>
      <w:spacing w:after="0" w:line="240" w:lineRule="auto"/>
    </w:pPr>
    <w:rPr>
      <w:rFonts w:ascii="Calibri" w:eastAsia="Calibri" w:hAnsi="Calibri" w:cs="Calibri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DE0"/>
    <w:pPr>
      <w:tabs>
        <w:tab w:val="center" w:pos="4819"/>
        <w:tab w:val="right" w:pos="9638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C34DE0"/>
    <w:rPr>
      <w:rFonts w:ascii="Calibri" w:eastAsia="Calibri" w:hAnsi="Calibri" w:cs="Calibri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C34DE0"/>
    <w:pPr>
      <w:tabs>
        <w:tab w:val="center" w:pos="4819"/>
        <w:tab w:val="right" w:pos="9638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C34DE0"/>
    <w:rPr>
      <w:rFonts w:ascii="Calibri" w:eastAsia="Calibri" w:hAnsi="Calibri" w:cs="Calibri"/>
      <w:sz w:val="24"/>
      <w:szCs w:val="24"/>
      <w:lang w:eastAsia="it-IT"/>
    </w:rPr>
  </w:style>
  <w:style w:type="paragraph" w:styleId="Subtitle">
    <w:name w:val="Subtitle"/>
    <w:basedOn w:val="Normale1"/>
    <w:next w:val="Normale1"/>
    <w:link w:val="SubtitleChar"/>
    <w:rsid w:val="00C34DE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34DE0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paragraph" w:styleId="Revision">
    <w:name w:val="Revision"/>
    <w:hidden/>
    <w:uiPriority w:val="99"/>
    <w:semiHidden/>
    <w:rsid w:val="00C34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DE0"/>
    <w:rPr>
      <w:rFonts w:ascii="Times New Roman" w:hAnsi="Times New Roman" w:cs="Times New Roman"/>
      <w:b/>
      <w:bCs/>
      <w:sz w:val="20"/>
      <w:szCs w:val="20"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DE0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character" w:styleId="Emphasis">
    <w:name w:val="Emphasis"/>
    <w:basedOn w:val="DefaultParagraphFont"/>
    <w:uiPriority w:val="20"/>
    <w:qFormat/>
    <w:rsid w:val="00C34DE0"/>
    <w:rPr>
      <w:i/>
      <w:iCs/>
    </w:rPr>
  </w:style>
  <w:style w:type="numbering" w:customStyle="1" w:styleId="Nessunelenco1">
    <w:name w:val="Nessun elenco1"/>
    <w:next w:val="NoList"/>
    <w:uiPriority w:val="99"/>
    <w:semiHidden/>
    <w:unhideWhenUsed/>
    <w:rsid w:val="00E45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598BA-351B-49A0-B7D9-01DF8E506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8</Pages>
  <Words>2269</Words>
  <Characters>1293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</dc:creator>
  <cp:keywords/>
  <dc:description/>
  <cp:lastModifiedBy>Casile, Antonino</cp:lastModifiedBy>
  <cp:revision>278</cp:revision>
  <dcterms:created xsi:type="dcterms:W3CDTF">2023-01-17T10:16:00Z</dcterms:created>
  <dcterms:modified xsi:type="dcterms:W3CDTF">2024-03-20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9171b-8546-44ad-a432-5841b3b5094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visualized-experiments</vt:lpwstr>
  </property>
  <property fmtid="{D5CDD505-2E9C-101B-9397-08002B2CF9AE}" pid="16" name="Mendeley Recent Style Name 6_1">
    <vt:lpwstr>Journal of Visualized Experiment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672367651/Vancouver-Square</vt:lpwstr>
  </property>
  <property fmtid="{D5CDD505-2E9C-101B-9397-08002B2CF9AE}" pid="22" name="Mendeley Recent Style Name 9_1">
    <vt:lpwstr>Vancouver - Brigitta Bonaldo</vt:lpwstr>
  </property>
</Properties>
</file>